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D90EFC" w14:textId="4C591163" w:rsidR="002F1FD7" w:rsidRPr="00A07547" w:rsidRDefault="00FD14E8" w:rsidP="00FD14E8">
      <w:pPr>
        <w:spacing w:line="240" w:lineRule="auto"/>
        <w:jc w:val="center"/>
        <w:rPr>
          <w:rFonts w:ascii="Times New Roman" w:hAnsi="Times New Roman" w:cs="Times New Roman"/>
          <w:b/>
          <w:color w:val="000000" w:themeColor="text1"/>
          <w:sz w:val="24"/>
          <w:szCs w:val="24"/>
          <w:lang w:val="en-US"/>
        </w:rPr>
      </w:pPr>
      <w:r w:rsidRPr="00DF478F">
        <w:rPr>
          <w:rFonts w:ascii="Times New Roman" w:hAnsi="Times New Roman" w:cs="Times New Roman"/>
          <w:b/>
          <w:bCs/>
          <w:color w:val="000000" w:themeColor="text1"/>
          <w:sz w:val="24"/>
          <w:szCs w:val="24"/>
          <w:lang w:val="en-US"/>
        </w:rPr>
        <w:t>Supplemental Material</w:t>
      </w:r>
    </w:p>
    <w:p w14:paraId="15F56FEC" w14:textId="05C551A0" w:rsidR="00DF097F" w:rsidRPr="00B62175" w:rsidRDefault="00DF097F" w:rsidP="00B62175">
      <w:pPr>
        <w:spacing w:line="480" w:lineRule="auto"/>
        <w:jc w:val="both"/>
        <w:rPr>
          <w:rFonts w:ascii="Times New Roman" w:hAnsi="Times New Roman" w:cs="Times New Roman"/>
          <w:color w:val="000000" w:themeColor="text1"/>
          <w:sz w:val="24"/>
          <w:szCs w:val="24"/>
          <w:lang w:val="en-US"/>
        </w:rPr>
      </w:pPr>
      <w:r w:rsidRPr="00B62175">
        <w:rPr>
          <w:rFonts w:ascii="Times New Roman" w:hAnsi="Times New Roman" w:cs="Times New Roman"/>
          <w:color w:val="000000" w:themeColor="text1"/>
          <w:sz w:val="24"/>
          <w:szCs w:val="24"/>
          <w:lang w:val="en-US"/>
        </w:rPr>
        <w:t>This app</w:t>
      </w:r>
      <w:r w:rsidR="006C7965" w:rsidRPr="00B62175">
        <w:rPr>
          <w:rFonts w:ascii="Times New Roman" w:hAnsi="Times New Roman" w:cs="Times New Roman"/>
          <w:color w:val="000000" w:themeColor="text1"/>
          <w:sz w:val="24"/>
          <w:szCs w:val="24"/>
          <w:lang w:val="en-US"/>
        </w:rPr>
        <w:t>endix has been provided by the A</w:t>
      </w:r>
      <w:r w:rsidRPr="00B62175">
        <w:rPr>
          <w:rFonts w:ascii="Times New Roman" w:hAnsi="Times New Roman" w:cs="Times New Roman"/>
          <w:color w:val="000000" w:themeColor="text1"/>
          <w:sz w:val="24"/>
          <w:szCs w:val="24"/>
          <w:lang w:val="en-US"/>
        </w:rPr>
        <w:t>uthors to give readers additional information about their work.</w:t>
      </w:r>
    </w:p>
    <w:p w14:paraId="2A8A38F3" w14:textId="021A7B68" w:rsidR="005B0E8C" w:rsidRPr="00B62175" w:rsidRDefault="000C567C" w:rsidP="00B62175">
      <w:pPr>
        <w:spacing w:line="480" w:lineRule="auto"/>
        <w:jc w:val="both"/>
        <w:rPr>
          <w:rFonts w:ascii="Times New Roman" w:hAnsi="Times New Roman" w:cs="Times New Roman"/>
          <w:b/>
          <w:color w:val="000000" w:themeColor="text1"/>
          <w:sz w:val="24"/>
          <w:szCs w:val="24"/>
          <w:lang w:val="en-US"/>
        </w:rPr>
      </w:pPr>
      <w:r w:rsidRPr="00B62175">
        <w:rPr>
          <w:rFonts w:ascii="Times New Roman" w:hAnsi="Times New Roman" w:cs="Times New Roman"/>
          <w:color w:val="000000" w:themeColor="text1"/>
          <w:sz w:val="24"/>
          <w:szCs w:val="24"/>
        </w:rPr>
        <w:t xml:space="preserve">Supplement to: Di Costanzo A, Pirona I et al. </w:t>
      </w:r>
      <w:r w:rsidR="0004071E" w:rsidRPr="00B62175">
        <w:rPr>
          <w:rFonts w:ascii="Times New Roman" w:hAnsi="Times New Roman" w:cs="Times New Roman"/>
          <w:b/>
          <w:color w:val="000000" w:themeColor="text1"/>
          <w:sz w:val="24"/>
          <w:szCs w:val="24"/>
          <w:lang w:val="en-US"/>
        </w:rPr>
        <w:t xml:space="preserve">Low cholesterol due to </w:t>
      </w:r>
      <w:r w:rsidR="0004071E" w:rsidRPr="00B62175">
        <w:rPr>
          <w:rFonts w:ascii="Times New Roman" w:hAnsi="Times New Roman" w:cs="Times New Roman"/>
          <w:b/>
          <w:i/>
          <w:color w:val="000000" w:themeColor="text1"/>
          <w:sz w:val="24"/>
          <w:szCs w:val="24"/>
          <w:lang w:val="en-US"/>
        </w:rPr>
        <w:t>APOB</w:t>
      </w:r>
      <w:r w:rsidR="0004071E" w:rsidRPr="00B62175">
        <w:rPr>
          <w:rFonts w:ascii="Times New Roman" w:hAnsi="Times New Roman" w:cs="Times New Roman"/>
          <w:b/>
          <w:color w:val="000000" w:themeColor="text1"/>
          <w:sz w:val="24"/>
          <w:szCs w:val="24"/>
          <w:lang w:val="en-US"/>
        </w:rPr>
        <w:t xml:space="preserve"> variants: exploring the balance between liver and cardiovascular risk</w:t>
      </w:r>
    </w:p>
    <w:p w14:paraId="4CFCE945" w14:textId="77777777" w:rsidR="00A07547" w:rsidRPr="00B62175" w:rsidRDefault="00A07547" w:rsidP="00B62175">
      <w:pPr>
        <w:spacing w:line="480" w:lineRule="auto"/>
        <w:jc w:val="both"/>
        <w:rPr>
          <w:rFonts w:ascii="Times New Roman" w:hAnsi="Times New Roman" w:cs="Times New Roman"/>
          <w:b/>
          <w:color w:val="000000" w:themeColor="text1"/>
          <w:sz w:val="24"/>
          <w:szCs w:val="24"/>
          <w:lang w:val="en-US"/>
        </w:rPr>
      </w:pPr>
    </w:p>
    <w:p w14:paraId="21A390DA" w14:textId="6B94ED1C" w:rsidR="00146A92" w:rsidRPr="00B62175" w:rsidRDefault="00A07547" w:rsidP="00B62175">
      <w:pPr>
        <w:spacing w:after="0" w:line="480" w:lineRule="auto"/>
        <w:jc w:val="both"/>
        <w:rPr>
          <w:rFonts w:ascii="Times New Roman" w:hAnsi="Times New Roman" w:cs="Times New Roman"/>
          <w:b/>
          <w:iCs/>
          <w:sz w:val="24"/>
          <w:szCs w:val="24"/>
          <w:lang w:val="en-US"/>
        </w:rPr>
      </w:pPr>
      <w:r w:rsidRPr="00B62175">
        <w:rPr>
          <w:rFonts w:ascii="Times New Roman" w:hAnsi="Times New Roman" w:cs="Times New Roman"/>
          <w:b/>
          <w:color w:val="000000" w:themeColor="text1"/>
          <w:sz w:val="24"/>
          <w:szCs w:val="24"/>
          <w:lang w:val="en-US"/>
        </w:rPr>
        <w:t>Supplemental Methods</w:t>
      </w:r>
    </w:p>
    <w:p w14:paraId="26C94333" w14:textId="3DE8795F" w:rsidR="005B0E8C" w:rsidRPr="00B62175" w:rsidRDefault="00B975E0" w:rsidP="00B62175">
      <w:pPr>
        <w:spacing w:after="0" w:line="480" w:lineRule="auto"/>
        <w:jc w:val="both"/>
        <w:rPr>
          <w:rFonts w:ascii="Times New Roman" w:hAnsi="Times New Roman" w:cs="Times New Roman"/>
          <w:b/>
          <w:iCs/>
          <w:sz w:val="24"/>
          <w:szCs w:val="24"/>
          <w:lang w:val="en-US"/>
        </w:rPr>
      </w:pPr>
      <w:r w:rsidRPr="00B62175">
        <w:rPr>
          <w:rFonts w:ascii="Times New Roman" w:hAnsi="Times New Roman" w:cs="Times New Roman"/>
          <w:b/>
          <w:iCs/>
          <w:sz w:val="24"/>
          <w:szCs w:val="24"/>
          <w:lang w:val="en-US"/>
        </w:rPr>
        <w:t xml:space="preserve">Figure </w:t>
      </w:r>
      <w:r w:rsidR="00A07547" w:rsidRPr="00B62175">
        <w:rPr>
          <w:rFonts w:ascii="Times New Roman" w:hAnsi="Times New Roman" w:cs="Times New Roman"/>
          <w:b/>
          <w:iCs/>
          <w:sz w:val="24"/>
          <w:szCs w:val="24"/>
          <w:lang w:val="en-US"/>
        </w:rPr>
        <w:t>S</w:t>
      </w:r>
      <w:r w:rsidRPr="00B62175">
        <w:rPr>
          <w:rFonts w:ascii="Times New Roman" w:hAnsi="Times New Roman" w:cs="Times New Roman"/>
          <w:b/>
          <w:iCs/>
          <w:sz w:val="24"/>
          <w:szCs w:val="24"/>
          <w:lang w:val="en-US"/>
        </w:rPr>
        <w:t>1</w:t>
      </w:r>
      <w:r w:rsidR="00F70BA1" w:rsidRPr="00B62175">
        <w:rPr>
          <w:rFonts w:ascii="Times New Roman" w:hAnsi="Times New Roman" w:cs="Times New Roman"/>
          <w:b/>
          <w:iCs/>
          <w:sz w:val="24"/>
          <w:szCs w:val="24"/>
          <w:lang w:val="en-US"/>
        </w:rPr>
        <w:t xml:space="preserve">. </w:t>
      </w:r>
      <w:r w:rsidR="00F70BA1" w:rsidRPr="00B62175">
        <w:rPr>
          <w:rFonts w:ascii="Times New Roman" w:hAnsi="Times New Roman" w:cs="Times New Roman"/>
          <w:iCs/>
          <w:sz w:val="24"/>
          <w:szCs w:val="24"/>
          <w:lang w:val="en-US"/>
        </w:rPr>
        <w:t>Study participants inclusion and attrition flow diagram</w:t>
      </w:r>
    </w:p>
    <w:p w14:paraId="317ADFC2" w14:textId="100E56F5" w:rsidR="0021537A" w:rsidRPr="00B62175" w:rsidRDefault="0021537A" w:rsidP="00B62175">
      <w:pPr>
        <w:spacing w:after="0" w:line="480" w:lineRule="auto"/>
        <w:jc w:val="both"/>
        <w:rPr>
          <w:rFonts w:ascii="Times New Roman" w:hAnsi="Times New Roman" w:cs="Times New Roman"/>
          <w:b/>
          <w:iCs/>
          <w:sz w:val="24"/>
          <w:szCs w:val="24"/>
          <w:lang w:val="en-US"/>
        </w:rPr>
      </w:pPr>
      <w:r w:rsidRPr="00B62175">
        <w:rPr>
          <w:rFonts w:ascii="Times New Roman" w:hAnsi="Times New Roman" w:cs="Times New Roman"/>
          <w:b/>
          <w:iCs/>
          <w:sz w:val="24"/>
          <w:szCs w:val="24"/>
          <w:lang w:val="en-US"/>
        </w:rPr>
        <w:t xml:space="preserve">Figure </w:t>
      </w:r>
      <w:r w:rsidR="00A07547" w:rsidRPr="00B62175">
        <w:rPr>
          <w:rFonts w:ascii="Times New Roman" w:hAnsi="Times New Roman" w:cs="Times New Roman"/>
          <w:b/>
          <w:iCs/>
          <w:sz w:val="24"/>
          <w:szCs w:val="24"/>
          <w:lang w:val="en-US"/>
        </w:rPr>
        <w:t>S</w:t>
      </w:r>
      <w:r w:rsidRPr="00B62175">
        <w:rPr>
          <w:rFonts w:ascii="Times New Roman" w:hAnsi="Times New Roman" w:cs="Times New Roman"/>
          <w:b/>
          <w:iCs/>
          <w:sz w:val="24"/>
          <w:szCs w:val="24"/>
          <w:lang w:val="en-US"/>
        </w:rPr>
        <w:t>2</w:t>
      </w:r>
      <w:r w:rsidR="00F70BA1" w:rsidRPr="00B62175">
        <w:rPr>
          <w:rFonts w:ascii="Times New Roman" w:hAnsi="Times New Roman" w:cs="Times New Roman"/>
          <w:b/>
          <w:iCs/>
          <w:sz w:val="24"/>
          <w:szCs w:val="24"/>
          <w:lang w:val="en-US"/>
        </w:rPr>
        <w:t>.</w:t>
      </w:r>
      <w:r w:rsidR="00F70BA1" w:rsidRPr="00B62175">
        <w:rPr>
          <w:rFonts w:ascii="Times New Roman" w:hAnsi="Times New Roman" w:cs="Times New Roman"/>
          <w:sz w:val="24"/>
          <w:szCs w:val="24"/>
          <w:lang w:val="en-US"/>
        </w:rPr>
        <w:t xml:space="preserve"> </w:t>
      </w:r>
      <w:r w:rsidR="000446BC" w:rsidRPr="00B62175">
        <w:rPr>
          <w:rFonts w:ascii="Times New Roman" w:hAnsi="Times New Roman" w:cs="Times New Roman"/>
          <w:iCs/>
          <w:sz w:val="24"/>
          <w:szCs w:val="24"/>
          <w:lang w:val="en-US"/>
        </w:rPr>
        <w:t xml:space="preserve">Untreated </w:t>
      </w:r>
      <w:r w:rsidR="00F70BA1" w:rsidRPr="00B62175">
        <w:rPr>
          <w:rFonts w:ascii="Times New Roman" w:hAnsi="Times New Roman" w:cs="Times New Roman"/>
          <w:iCs/>
          <w:sz w:val="24"/>
          <w:szCs w:val="24"/>
          <w:lang w:val="en-US"/>
        </w:rPr>
        <w:t xml:space="preserve">LDL-C levels in </w:t>
      </w:r>
      <w:r w:rsidR="000763B4" w:rsidRPr="00B62175">
        <w:rPr>
          <w:rFonts w:ascii="Times New Roman" w:hAnsi="Times New Roman" w:cs="Times New Roman"/>
          <w:i/>
          <w:iCs/>
          <w:sz w:val="24"/>
          <w:szCs w:val="24"/>
          <w:lang w:val="en-US"/>
        </w:rPr>
        <w:t>APOB</w:t>
      </w:r>
      <w:r w:rsidR="000763B4" w:rsidRPr="00B62175">
        <w:rPr>
          <w:rFonts w:ascii="Times New Roman" w:hAnsi="Times New Roman" w:cs="Times New Roman"/>
          <w:iCs/>
          <w:sz w:val="24"/>
          <w:szCs w:val="24"/>
          <w:lang w:val="en-US"/>
        </w:rPr>
        <w:t xml:space="preserve"> variant </w:t>
      </w:r>
      <w:r w:rsidR="00F70BA1" w:rsidRPr="00B62175">
        <w:rPr>
          <w:rFonts w:ascii="Times New Roman" w:hAnsi="Times New Roman" w:cs="Times New Roman"/>
          <w:iCs/>
          <w:sz w:val="24"/>
          <w:szCs w:val="24"/>
          <w:lang w:val="en-US"/>
        </w:rPr>
        <w:t xml:space="preserve">carriers </w:t>
      </w:r>
      <w:r w:rsidR="000763B4" w:rsidRPr="00B62175">
        <w:rPr>
          <w:rFonts w:ascii="Times New Roman" w:hAnsi="Times New Roman" w:cs="Times New Roman"/>
          <w:iCs/>
          <w:sz w:val="24"/>
          <w:szCs w:val="24"/>
          <w:lang w:val="en-US"/>
        </w:rPr>
        <w:t>in</w:t>
      </w:r>
      <w:r w:rsidR="00F70BA1" w:rsidRPr="00B62175">
        <w:rPr>
          <w:rFonts w:ascii="Times New Roman" w:hAnsi="Times New Roman" w:cs="Times New Roman"/>
          <w:iCs/>
          <w:sz w:val="24"/>
          <w:szCs w:val="24"/>
          <w:lang w:val="en-US"/>
        </w:rPr>
        <w:t xml:space="preserve"> the UKBB cohort</w:t>
      </w:r>
    </w:p>
    <w:p w14:paraId="625DA6DA" w14:textId="4E2F846E" w:rsidR="003F5557" w:rsidRPr="00B62175" w:rsidRDefault="005C7965" w:rsidP="00B62175">
      <w:pPr>
        <w:tabs>
          <w:tab w:val="left" w:pos="0"/>
        </w:tabs>
        <w:spacing w:after="0" w:line="480" w:lineRule="auto"/>
        <w:jc w:val="both"/>
        <w:rPr>
          <w:rFonts w:ascii="Times New Roman" w:hAnsi="Times New Roman" w:cs="Times New Roman"/>
          <w:b/>
          <w:sz w:val="24"/>
          <w:szCs w:val="24"/>
          <w:lang w:val="en-US"/>
        </w:rPr>
      </w:pPr>
      <w:r>
        <w:rPr>
          <w:rFonts w:ascii="Times New Roman" w:hAnsi="Times New Roman" w:cs="Times New Roman"/>
          <w:b/>
          <w:iCs/>
          <w:sz w:val="24"/>
          <w:szCs w:val="24"/>
          <w:lang w:val="en-US"/>
        </w:rPr>
        <w:t xml:space="preserve">Figure </w:t>
      </w:r>
      <w:r w:rsidR="00A07547" w:rsidRPr="00B62175">
        <w:rPr>
          <w:rFonts w:ascii="Times New Roman" w:hAnsi="Times New Roman" w:cs="Times New Roman"/>
          <w:b/>
          <w:iCs/>
          <w:sz w:val="24"/>
          <w:szCs w:val="24"/>
          <w:lang w:val="en-US"/>
        </w:rPr>
        <w:t>S</w:t>
      </w:r>
      <w:r w:rsidR="0021537A" w:rsidRPr="00B62175">
        <w:rPr>
          <w:rFonts w:ascii="Times New Roman" w:hAnsi="Times New Roman" w:cs="Times New Roman"/>
          <w:b/>
          <w:iCs/>
          <w:sz w:val="24"/>
          <w:szCs w:val="24"/>
          <w:lang w:val="en-US"/>
        </w:rPr>
        <w:t>3</w:t>
      </w:r>
      <w:r w:rsidR="00631446">
        <w:rPr>
          <w:rFonts w:ascii="Times New Roman" w:hAnsi="Times New Roman" w:cs="Times New Roman"/>
          <w:b/>
          <w:iCs/>
          <w:sz w:val="24"/>
          <w:szCs w:val="24"/>
          <w:lang w:val="en-US"/>
        </w:rPr>
        <w:t xml:space="preserve">. </w:t>
      </w:r>
      <w:r w:rsidR="00F70BA1" w:rsidRPr="00B62175">
        <w:rPr>
          <w:rFonts w:ascii="Times New Roman" w:hAnsi="Times New Roman" w:cs="Times New Roman"/>
          <w:iCs/>
          <w:sz w:val="24"/>
          <w:szCs w:val="24"/>
          <w:lang w:val="en-US"/>
        </w:rPr>
        <w:t xml:space="preserve">15-years cumulative incidence </w:t>
      </w:r>
      <w:r w:rsidR="000763B4" w:rsidRPr="00B62175">
        <w:rPr>
          <w:rFonts w:ascii="Times New Roman" w:hAnsi="Times New Roman" w:cs="Times New Roman"/>
          <w:iCs/>
          <w:sz w:val="24"/>
          <w:szCs w:val="24"/>
          <w:lang w:val="en-US"/>
        </w:rPr>
        <w:t>of</w:t>
      </w:r>
      <w:r w:rsidR="00F70BA1" w:rsidRPr="00B62175">
        <w:rPr>
          <w:rFonts w:ascii="Times New Roman" w:hAnsi="Times New Roman" w:cs="Times New Roman"/>
          <w:iCs/>
          <w:sz w:val="24"/>
          <w:szCs w:val="24"/>
          <w:lang w:val="en-US"/>
        </w:rPr>
        <w:t xml:space="preserve"> ASCVD events in </w:t>
      </w:r>
      <w:r w:rsidR="00F70BA1" w:rsidRPr="00B62175">
        <w:rPr>
          <w:rFonts w:ascii="Times New Roman" w:hAnsi="Times New Roman" w:cs="Times New Roman"/>
          <w:i/>
          <w:iCs/>
          <w:sz w:val="24"/>
          <w:szCs w:val="24"/>
          <w:lang w:val="en-US"/>
        </w:rPr>
        <w:t>APOB</w:t>
      </w:r>
      <w:r w:rsidR="00F70BA1" w:rsidRPr="00B62175">
        <w:rPr>
          <w:rFonts w:ascii="Times New Roman" w:hAnsi="Times New Roman" w:cs="Times New Roman"/>
          <w:iCs/>
          <w:sz w:val="24"/>
          <w:szCs w:val="24"/>
          <w:lang w:val="en-US"/>
        </w:rPr>
        <w:t xml:space="preserve"> carriers stratified by steatogenic risk factors</w:t>
      </w:r>
    </w:p>
    <w:p w14:paraId="293C0DB7" w14:textId="556B0B5F" w:rsidR="00F70BA1" w:rsidRDefault="00B975E0" w:rsidP="00B62175">
      <w:pPr>
        <w:tabs>
          <w:tab w:val="left" w:pos="0"/>
        </w:tabs>
        <w:spacing w:after="0" w:line="480" w:lineRule="auto"/>
        <w:jc w:val="both"/>
        <w:rPr>
          <w:rFonts w:ascii="Times New Roman" w:hAnsi="Times New Roman" w:cs="Times New Roman"/>
          <w:iCs/>
          <w:sz w:val="24"/>
          <w:szCs w:val="24"/>
          <w:lang w:val="en-US"/>
        </w:rPr>
      </w:pPr>
      <w:r w:rsidRPr="00B62175">
        <w:rPr>
          <w:rFonts w:ascii="Times New Roman" w:hAnsi="Times New Roman" w:cs="Times New Roman"/>
          <w:b/>
          <w:sz w:val="24"/>
          <w:szCs w:val="24"/>
          <w:lang w:val="en-US"/>
        </w:rPr>
        <w:t xml:space="preserve">Table </w:t>
      </w:r>
      <w:r w:rsidR="00A07547" w:rsidRPr="00B62175">
        <w:rPr>
          <w:rFonts w:ascii="Times New Roman" w:hAnsi="Times New Roman" w:cs="Times New Roman"/>
          <w:b/>
          <w:sz w:val="24"/>
          <w:szCs w:val="24"/>
          <w:lang w:val="en-US"/>
        </w:rPr>
        <w:t>S</w:t>
      </w:r>
      <w:r w:rsidRPr="00B62175">
        <w:rPr>
          <w:rFonts w:ascii="Times New Roman" w:hAnsi="Times New Roman" w:cs="Times New Roman"/>
          <w:b/>
          <w:sz w:val="24"/>
          <w:szCs w:val="24"/>
          <w:lang w:val="en-US"/>
        </w:rPr>
        <w:t>1</w:t>
      </w:r>
      <w:r w:rsidR="00F70BA1" w:rsidRPr="00B62175">
        <w:rPr>
          <w:rFonts w:ascii="Times New Roman" w:hAnsi="Times New Roman" w:cs="Times New Roman"/>
          <w:b/>
          <w:sz w:val="24"/>
          <w:szCs w:val="24"/>
          <w:lang w:val="en-US"/>
        </w:rPr>
        <w:t>.</w:t>
      </w:r>
      <w:r w:rsidR="00F70BA1" w:rsidRPr="00B62175">
        <w:rPr>
          <w:rFonts w:ascii="Times New Roman" w:eastAsia="Times New Roman" w:hAnsi="Times New Roman" w:cs="Times New Roman"/>
          <w:color w:val="000000" w:themeColor="text1"/>
          <w:sz w:val="24"/>
          <w:szCs w:val="24"/>
          <w:lang w:val="en-US"/>
        </w:rPr>
        <w:t xml:space="preserve"> </w:t>
      </w:r>
      <w:r w:rsidR="00F70BA1" w:rsidRPr="00B62175">
        <w:rPr>
          <w:rFonts w:ascii="Times New Roman" w:hAnsi="Times New Roman" w:cs="Times New Roman"/>
          <w:iCs/>
          <w:sz w:val="24"/>
          <w:szCs w:val="24"/>
          <w:lang w:val="en-US"/>
        </w:rPr>
        <w:t xml:space="preserve">List of ICD-9 and ICD-10 codes used to classify diseases, severity and causes of death in </w:t>
      </w:r>
      <w:r w:rsidR="003F5557" w:rsidRPr="00B62175">
        <w:rPr>
          <w:rFonts w:ascii="Times New Roman" w:hAnsi="Times New Roman" w:cs="Times New Roman"/>
          <w:iCs/>
          <w:sz w:val="24"/>
          <w:szCs w:val="24"/>
          <w:lang w:val="en-US"/>
        </w:rPr>
        <w:t>UKBB</w:t>
      </w:r>
      <w:r w:rsidR="00F70BA1" w:rsidRPr="00B62175">
        <w:rPr>
          <w:rFonts w:ascii="Times New Roman" w:hAnsi="Times New Roman" w:cs="Times New Roman"/>
          <w:iCs/>
          <w:sz w:val="24"/>
          <w:szCs w:val="24"/>
          <w:lang w:val="en-US"/>
        </w:rPr>
        <w:t xml:space="preserve"> individuals</w:t>
      </w:r>
    </w:p>
    <w:p w14:paraId="204B4722" w14:textId="3BD841FF" w:rsidR="00245114" w:rsidRPr="00B62175" w:rsidRDefault="00245114" w:rsidP="00B62175">
      <w:pPr>
        <w:tabs>
          <w:tab w:val="left" w:pos="0"/>
        </w:tabs>
        <w:spacing w:after="0" w:line="480" w:lineRule="auto"/>
        <w:jc w:val="both"/>
        <w:rPr>
          <w:rFonts w:ascii="Times New Roman" w:hAnsi="Times New Roman" w:cs="Times New Roman"/>
          <w:b/>
          <w:sz w:val="24"/>
          <w:szCs w:val="24"/>
          <w:lang w:val="en-US"/>
        </w:rPr>
      </w:pPr>
    </w:p>
    <w:p w14:paraId="2F70EB06" w14:textId="34F32403" w:rsidR="00B975E0" w:rsidRPr="00B62175" w:rsidRDefault="00B975E0" w:rsidP="00B62175">
      <w:pPr>
        <w:spacing w:after="0" w:line="480" w:lineRule="auto"/>
        <w:jc w:val="both"/>
        <w:rPr>
          <w:rFonts w:ascii="Times New Roman" w:hAnsi="Times New Roman" w:cs="Times New Roman"/>
          <w:b/>
          <w:iCs/>
          <w:sz w:val="24"/>
          <w:szCs w:val="24"/>
          <w:lang w:val="en-US"/>
        </w:rPr>
      </w:pPr>
    </w:p>
    <w:p w14:paraId="3D23B5A8" w14:textId="32EF7CB8" w:rsidR="00B975E0" w:rsidRPr="00B62175" w:rsidRDefault="00B975E0" w:rsidP="00B62175">
      <w:pPr>
        <w:spacing w:after="0" w:line="480" w:lineRule="auto"/>
        <w:jc w:val="both"/>
        <w:rPr>
          <w:rFonts w:ascii="Times New Roman" w:hAnsi="Times New Roman" w:cs="Times New Roman"/>
          <w:b/>
          <w:iCs/>
          <w:sz w:val="24"/>
          <w:szCs w:val="24"/>
          <w:lang w:val="en-US"/>
        </w:rPr>
      </w:pPr>
    </w:p>
    <w:p w14:paraId="3FB0435E"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1106C3F8"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3BC45D2E"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24A92851"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279F0697"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35B8E5A2"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0489C603"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63079A6F"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1AF77A9E" w14:textId="77777777" w:rsidR="00DF478F" w:rsidRPr="00B62175" w:rsidRDefault="00DF478F" w:rsidP="00B62175">
      <w:pPr>
        <w:spacing w:after="0" w:line="480" w:lineRule="auto"/>
        <w:jc w:val="both"/>
        <w:rPr>
          <w:rFonts w:ascii="Times New Roman" w:hAnsi="Times New Roman" w:cs="Times New Roman"/>
          <w:b/>
          <w:iCs/>
          <w:sz w:val="24"/>
          <w:szCs w:val="24"/>
          <w:lang w:val="en-US"/>
        </w:rPr>
      </w:pPr>
    </w:p>
    <w:p w14:paraId="0314D4EF" w14:textId="3421328F" w:rsidR="004C439C" w:rsidRPr="00B62175" w:rsidRDefault="00A07547" w:rsidP="00B62175">
      <w:pPr>
        <w:spacing w:line="480" w:lineRule="auto"/>
        <w:jc w:val="both"/>
        <w:rPr>
          <w:rFonts w:ascii="Times New Roman" w:hAnsi="Times New Roman" w:cs="Times New Roman"/>
          <w:b/>
          <w:iCs/>
          <w:sz w:val="24"/>
          <w:szCs w:val="24"/>
          <w:lang w:val="en-US"/>
        </w:rPr>
      </w:pPr>
      <w:r w:rsidRPr="00B62175">
        <w:rPr>
          <w:rFonts w:ascii="Times New Roman" w:eastAsia="Times New Roman" w:hAnsi="Times New Roman" w:cs="Times New Roman"/>
          <w:b/>
          <w:bCs/>
          <w:color w:val="000000" w:themeColor="text1"/>
          <w:sz w:val="24"/>
          <w:szCs w:val="24"/>
          <w:lang w:val="en-US"/>
        </w:rPr>
        <w:lastRenderedPageBreak/>
        <w:t xml:space="preserve">Supplemental </w:t>
      </w:r>
      <w:r w:rsidR="004C439C" w:rsidRPr="00B62175">
        <w:rPr>
          <w:rFonts w:ascii="Times New Roman" w:hAnsi="Times New Roman" w:cs="Times New Roman"/>
          <w:b/>
          <w:iCs/>
          <w:sz w:val="24"/>
          <w:szCs w:val="24"/>
          <w:lang w:val="en-US"/>
        </w:rPr>
        <w:t>Methods</w:t>
      </w:r>
    </w:p>
    <w:p w14:paraId="51397591" w14:textId="67E6C842" w:rsidR="004C439C" w:rsidRPr="00B62175" w:rsidRDefault="004C439C" w:rsidP="00B62175">
      <w:pPr>
        <w:spacing w:line="480" w:lineRule="auto"/>
        <w:ind w:right="-1"/>
        <w:jc w:val="both"/>
        <w:rPr>
          <w:rFonts w:ascii="Times New Roman" w:hAnsi="Times New Roman" w:cs="Times New Roman"/>
          <w:bCs/>
          <w:sz w:val="24"/>
          <w:szCs w:val="24"/>
          <w:u w:val="single"/>
          <w:lang w:val="en-US"/>
        </w:rPr>
      </w:pPr>
      <w:r w:rsidRPr="00B62175">
        <w:rPr>
          <w:rFonts w:ascii="Times New Roman" w:hAnsi="Times New Roman" w:cs="Times New Roman"/>
          <w:bCs/>
          <w:sz w:val="24"/>
          <w:szCs w:val="24"/>
          <w:u w:val="single"/>
          <w:lang w:val="en-US"/>
        </w:rPr>
        <w:t xml:space="preserve">Selection of inactivating variants in </w:t>
      </w:r>
      <w:r w:rsidRPr="00B62175">
        <w:rPr>
          <w:rFonts w:ascii="Times New Roman" w:hAnsi="Times New Roman" w:cs="Times New Roman"/>
          <w:bCs/>
          <w:i/>
          <w:iCs/>
          <w:sz w:val="24"/>
          <w:szCs w:val="24"/>
          <w:u w:val="single"/>
          <w:lang w:val="en-US"/>
        </w:rPr>
        <w:t>APOB</w:t>
      </w:r>
      <w:r w:rsidRPr="00B62175">
        <w:rPr>
          <w:rFonts w:ascii="Times New Roman" w:hAnsi="Times New Roman" w:cs="Times New Roman"/>
          <w:bCs/>
          <w:sz w:val="24"/>
          <w:szCs w:val="24"/>
          <w:u w:val="single"/>
          <w:lang w:val="en-US"/>
        </w:rPr>
        <w:t xml:space="preserve"> </w:t>
      </w:r>
    </w:p>
    <w:p w14:paraId="246023FB" w14:textId="4897368B" w:rsidR="004C439C" w:rsidRPr="00B62175" w:rsidRDefault="004C439C" w:rsidP="00B62175">
      <w:pPr>
        <w:pStyle w:val="PreformattatoHTML"/>
        <w:spacing w:line="480" w:lineRule="auto"/>
        <w:jc w:val="both"/>
        <w:rPr>
          <w:rFonts w:ascii="Times New Roman" w:hAnsi="Times New Roman" w:cs="Times New Roman"/>
          <w:sz w:val="24"/>
          <w:szCs w:val="24"/>
          <w:lang w:val="en-US"/>
        </w:rPr>
      </w:pPr>
      <w:r w:rsidRPr="00B62175">
        <w:rPr>
          <w:rFonts w:ascii="Times New Roman" w:hAnsi="Times New Roman" w:cs="Times New Roman"/>
          <w:sz w:val="24"/>
          <w:szCs w:val="24"/>
          <w:lang w:val="en-US"/>
        </w:rPr>
        <w:t>The overall strategy to identify carriers and non</w:t>
      </w:r>
      <w:r w:rsidR="00D03B73" w:rsidRPr="00B62175">
        <w:rPr>
          <w:rFonts w:ascii="Times New Roman" w:hAnsi="Times New Roman" w:cs="Times New Roman"/>
          <w:sz w:val="24"/>
          <w:szCs w:val="24"/>
          <w:lang w:val="en-US"/>
        </w:rPr>
        <w:t>-</w:t>
      </w:r>
      <w:r w:rsidRPr="00B62175">
        <w:rPr>
          <w:rFonts w:ascii="Times New Roman" w:hAnsi="Times New Roman" w:cs="Times New Roman"/>
          <w:sz w:val="24"/>
          <w:szCs w:val="24"/>
          <w:lang w:val="en-US"/>
        </w:rPr>
        <w:t xml:space="preserve">carriers of inactivating variants in </w:t>
      </w:r>
      <w:r w:rsidRPr="00B62175">
        <w:rPr>
          <w:rFonts w:ascii="Times New Roman" w:hAnsi="Times New Roman" w:cs="Times New Roman"/>
          <w:i/>
          <w:sz w:val="24"/>
          <w:szCs w:val="24"/>
          <w:lang w:val="en-US"/>
        </w:rPr>
        <w:t>APOB</w:t>
      </w:r>
      <w:r w:rsidRPr="00B62175">
        <w:rPr>
          <w:rFonts w:ascii="Times New Roman" w:hAnsi="Times New Roman" w:cs="Times New Roman"/>
          <w:sz w:val="24"/>
          <w:szCs w:val="24"/>
          <w:lang w:val="en-US"/>
        </w:rPr>
        <w:t xml:space="preserve"> is summarized in the </w:t>
      </w:r>
      <w:r w:rsidR="00C32B60" w:rsidRPr="00B62175">
        <w:rPr>
          <w:rFonts w:ascii="Times New Roman" w:hAnsi="Times New Roman" w:cs="Times New Roman"/>
          <w:b/>
          <w:sz w:val="24"/>
          <w:szCs w:val="24"/>
          <w:lang w:val="en-US"/>
        </w:rPr>
        <w:t>Figure</w:t>
      </w:r>
      <w:r w:rsidR="00580557" w:rsidRPr="00B62175">
        <w:rPr>
          <w:rFonts w:ascii="Times New Roman" w:hAnsi="Times New Roman" w:cs="Times New Roman"/>
          <w:b/>
          <w:sz w:val="24"/>
          <w:szCs w:val="24"/>
          <w:lang w:val="en-US"/>
        </w:rPr>
        <w:t xml:space="preserve"> S</w:t>
      </w:r>
      <w:r w:rsidR="00C32B60" w:rsidRPr="00B62175">
        <w:rPr>
          <w:rFonts w:ascii="Times New Roman" w:hAnsi="Times New Roman" w:cs="Times New Roman"/>
          <w:b/>
          <w:sz w:val="24"/>
          <w:szCs w:val="24"/>
          <w:lang w:val="en-US"/>
        </w:rPr>
        <w:t>1</w:t>
      </w:r>
      <w:r w:rsidRPr="00B62175">
        <w:rPr>
          <w:rFonts w:ascii="Times New Roman" w:hAnsi="Times New Roman" w:cs="Times New Roman"/>
          <w:sz w:val="24"/>
          <w:szCs w:val="24"/>
          <w:lang w:val="en-US"/>
        </w:rPr>
        <w:t xml:space="preserve">. First, UK BiLEVE Axiom and UK Biobank Axiom Arrays based </w:t>
      </w:r>
      <w:r w:rsidRPr="00B62175">
        <w:rPr>
          <w:rFonts w:ascii="Times New Roman" w:hAnsi="Times New Roman" w:cs="Times New Roman"/>
          <w:color w:val="000000" w:themeColor="text1"/>
          <w:sz w:val="24"/>
          <w:szCs w:val="24"/>
          <w:lang w:val="en-US"/>
        </w:rPr>
        <w:t>on 500</w:t>
      </w:r>
      <w:r w:rsidR="00E4133A" w:rsidRPr="00B62175">
        <w:rPr>
          <w:rFonts w:ascii="Times New Roman" w:hAnsi="Times New Roman" w:cs="Times New Roman"/>
          <w:color w:val="000000" w:themeColor="text1"/>
          <w:sz w:val="24"/>
          <w:szCs w:val="24"/>
          <w:lang w:val="en-US"/>
        </w:rPr>
        <w:t>,</w:t>
      </w:r>
      <w:r w:rsidRPr="00B62175">
        <w:rPr>
          <w:rFonts w:ascii="Times New Roman" w:hAnsi="Times New Roman" w:cs="Times New Roman"/>
          <w:color w:val="000000" w:themeColor="text1"/>
          <w:sz w:val="24"/>
          <w:szCs w:val="24"/>
          <w:lang w:val="en-US"/>
        </w:rPr>
        <w:t>000 individuals as well as exomes from 250</w:t>
      </w:r>
      <w:r w:rsidR="00E4133A" w:rsidRPr="00B62175">
        <w:rPr>
          <w:rFonts w:ascii="Times New Roman" w:hAnsi="Times New Roman" w:cs="Times New Roman"/>
          <w:color w:val="000000" w:themeColor="text1"/>
          <w:sz w:val="24"/>
          <w:szCs w:val="24"/>
          <w:lang w:val="en-US"/>
        </w:rPr>
        <w:t>,</w:t>
      </w:r>
      <w:r w:rsidRPr="00B62175">
        <w:rPr>
          <w:rFonts w:ascii="Times New Roman" w:hAnsi="Times New Roman" w:cs="Times New Roman"/>
          <w:color w:val="000000" w:themeColor="text1"/>
          <w:sz w:val="24"/>
          <w:szCs w:val="24"/>
          <w:lang w:val="en-US"/>
        </w:rPr>
        <w:t xml:space="preserve">000 individuals </w:t>
      </w:r>
      <w:r w:rsidRPr="00B62175">
        <w:rPr>
          <w:rFonts w:ascii="Times New Roman" w:hAnsi="Times New Roman" w:cs="Times New Roman"/>
          <w:sz w:val="24"/>
          <w:szCs w:val="24"/>
          <w:lang w:val="en-US"/>
        </w:rPr>
        <w:t>were used to obtain genetic information of the entire cohort. BCFtools</w:t>
      </w:r>
      <w:r w:rsidR="00FC064C" w:rsidRPr="00B62175">
        <w:rPr>
          <w:rFonts w:ascii="Times New Roman" w:hAnsi="Times New Roman" w:cs="Times New Roman"/>
          <w:b/>
          <w:sz w:val="24"/>
          <w:szCs w:val="24"/>
          <w:vertAlign w:val="superscript"/>
          <w:lang w:val="en-US"/>
        </w:rPr>
        <w:t>13</w:t>
      </w:r>
      <w:r w:rsidRPr="00B62175">
        <w:rPr>
          <w:rFonts w:ascii="Times New Roman" w:hAnsi="Times New Roman" w:cs="Times New Roman"/>
          <w:sz w:val="24"/>
          <w:szCs w:val="24"/>
          <w:lang w:val="en-US"/>
        </w:rPr>
        <w:t xml:space="preserve"> and PLINK (</w:t>
      </w:r>
      <w:hyperlink r:id="rId8" w:history="1">
        <w:r w:rsidR="002B58CC" w:rsidRPr="00B62175">
          <w:rPr>
            <w:rStyle w:val="Collegamentoipertestuale"/>
            <w:rFonts w:ascii="Times New Roman" w:hAnsi="Times New Roman" w:cs="Times New Roman"/>
            <w:sz w:val="24"/>
            <w:szCs w:val="24"/>
            <w:lang w:val="en-US"/>
          </w:rPr>
          <w:t>http://pngu.mgh.harvard.edu/purcell/plink/</w:t>
        </w:r>
      </w:hyperlink>
      <w:r w:rsidRPr="00B62175">
        <w:rPr>
          <w:rFonts w:ascii="Times New Roman" w:hAnsi="Times New Roman" w:cs="Times New Roman"/>
          <w:sz w:val="24"/>
          <w:szCs w:val="24"/>
          <w:lang w:val="en-US"/>
        </w:rPr>
        <w:t>)</w:t>
      </w:r>
      <w:r w:rsidR="002B58CC" w:rsidRPr="00B62175">
        <w:rPr>
          <w:rFonts w:ascii="Times New Roman" w:hAnsi="Times New Roman" w:cs="Times New Roman"/>
          <w:sz w:val="24"/>
          <w:szCs w:val="24"/>
          <w:lang w:val="en-US"/>
        </w:rPr>
        <w:t xml:space="preserve"> </w:t>
      </w:r>
      <w:r w:rsidR="00FC064C" w:rsidRPr="00B62175">
        <w:rPr>
          <w:rFonts w:ascii="Times New Roman" w:hAnsi="Times New Roman" w:cs="Times New Roman"/>
          <w:b/>
          <w:sz w:val="24"/>
          <w:szCs w:val="24"/>
          <w:vertAlign w:val="superscript"/>
          <w:lang w:val="en-US"/>
        </w:rPr>
        <w:t>14</w:t>
      </w:r>
      <w:r w:rsidRPr="00B62175">
        <w:rPr>
          <w:rFonts w:ascii="Times New Roman" w:hAnsi="Times New Roman" w:cs="Times New Roman"/>
          <w:sz w:val="24"/>
          <w:szCs w:val="24"/>
          <w:lang w:val="en-US"/>
        </w:rPr>
        <w:t xml:space="preserve"> were used to extract rare variants. The overlap of </w:t>
      </w:r>
      <w:r w:rsidR="00611C1E" w:rsidRPr="00B62175">
        <w:rPr>
          <w:rFonts w:ascii="Times New Roman" w:hAnsi="Times New Roman" w:cs="Times New Roman"/>
          <w:sz w:val="24"/>
          <w:szCs w:val="24"/>
          <w:lang w:val="en-US"/>
        </w:rPr>
        <w:t>loss of function (</w:t>
      </w:r>
      <w:r w:rsidRPr="00B62175">
        <w:rPr>
          <w:rFonts w:ascii="Times New Roman" w:hAnsi="Times New Roman" w:cs="Times New Roman"/>
          <w:sz w:val="24"/>
          <w:szCs w:val="24"/>
          <w:lang w:val="en-US"/>
        </w:rPr>
        <w:t>L</w:t>
      </w:r>
      <w:r w:rsidR="00EB7423">
        <w:rPr>
          <w:rFonts w:ascii="Times New Roman" w:hAnsi="Times New Roman" w:cs="Times New Roman"/>
          <w:sz w:val="24"/>
          <w:szCs w:val="24"/>
          <w:lang w:val="en-US"/>
        </w:rPr>
        <w:t>o</w:t>
      </w:r>
      <w:r w:rsidRPr="00B62175">
        <w:rPr>
          <w:rFonts w:ascii="Times New Roman" w:hAnsi="Times New Roman" w:cs="Times New Roman"/>
          <w:sz w:val="24"/>
          <w:szCs w:val="24"/>
          <w:lang w:val="en-US"/>
        </w:rPr>
        <w:t>F</w:t>
      </w:r>
      <w:r w:rsidR="00611C1E" w:rsidRPr="00B62175">
        <w:rPr>
          <w:rFonts w:ascii="Times New Roman" w:hAnsi="Times New Roman" w:cs="Times New Roman"/>
          <w:sz w:val="24"/>
          <w:szCs w:val="24"/>
          <w:lang w:val="en-US"/>
        </w:rPr>
        <w:t>)</w:t>
      </w:r>
      <w:r w:rsidRPr="00B62175">
        <w:rPr>
          <w:rFonts w:ascii="Times New Roman" w:hAnsi="Times New Roman" w:cs="Times New Roman"/>
          <w:sz w:val="24"/>
          <w:szCs w:val="24"/>
          <w:lang w:val="en-US"/>
        </w:rPr>
        <w:t xml:space="preserve"> variants found in individuals with both array and exome was performed using </w:t>
      </w:r>
      <w:r w:rsidR="007B26EF" w:rsidRPr="00B62175">
        <w:rPr>
          <w:rFonts w:ascii="Times New Roman" w:hAnsi="Times New Roman" w:cs="Times New Roman"/>
          <w:sz w:val="24"/>
          <w:szCs w:val="24"/>
          <w:lang w:val="en-US"/>
        </w:rPr>
        <w:t xml:space="preserve">the </w:t>
      </w:r>
      <w:r w:rsidRPr="00B62175">
        <w:rPr>
          <w:rFonts w:ascii="Times New Roman" w:hAnsi="Times New Roman" w:cs="Times New Roman"/>
          <w:sz w:val="24"/>
          <w:szCs w:val="24"/>
          <w:lang w:val="en-US"/>
        </w:rPr>
        <w:t xml:space="preserve">‘Pandas’ library (v.2.1.4) from Python (v.3.10.13 - </w:t>
      </w:r>
      <w:r w:rsidR="00DF7CAD" w:rsidRPr="00B62175">
        <w:rPr>
          <w:rFonts w:ascii="Times New Roman" w:hAnsi="Times New Roman" w:cs="Times New Roman"/>
          <w:sz w:val="24"/>
          <w:szCs w:val="24"/>
          <w:lang w:val="en-US"/>
        </w:rPr>
        <w:t>https://github.com/pandas-dev/pandas</w:t>
      </w:r>
      <w:r w:rsidRPr="00B62175">
        <w:rPr>
          <w:rFonts w:ascii="Times New Roman" w:hAnsi="Times New Roman" w:cs="Times New Roman"/>
          <w:sz w:val="24"/>
          <w:szCs w:val="24"/>
          <w:lang w:val="en-US"/>
        </w:rPr>
        <w:t>)</w:t>
      </w:r>
      <w:r w:rsidR="00DF7CAD" w:rsidRPr="00B62175">
        <w:rPr>
          <w:rFonts w:ascii="Times New Roman" w:hAnsi="Times New Roman" w:cs="Times New Roman"/>
          <w:sz w:val="24"/>
          <w:szCs w:val="24"/>
          <w:lang w:val="en-US"/>
        </w:rPr>
        <w:t xml:space="preserve">. </w:t>
      </w:r>
      <w:r w:rsidRPr="00B62175">
        <w:rPr>
          <w:rFonts w:ascii="Times New Roman" w:hAnsi="Times New Roman" w:cs="Times New Roman"/>
          <w:sz w:val="24"/>
          <w:szCs w:val="24"/>
          <w:lang w:val="en-US"/>
        </w:rPr>
        <w:t xml:space="preserve">Overall, </w:t>
      </w:r>
      <w:r w:rsidRPr="00B62175">
        <w:rPr>
          <w:rFonts w:ascii="Times New Roman" w:hAnsi="Times New Roman" w:cs="Times New Roman"/>
          <w:bCs/>
          <w:sz w:val="24"/>
          <w:szCs w:val="24"/>
          <w:lang w:val="en-US"/>
        </w:rPr>
        <w:t>188</w:t>
      </w:r>
      <w:r w:rsidRPr="00B62175">
        <w:rPr>
          <w:rFonts w:ascii="Times New Roman" w:hAnsi="Times New Roman" w:cs="Times New Roman"/>
          <w:sz w:val="24"/>
          <w:szCs w:val="24"/>
          <w:lang w:val="en-US"/>
        </w:rPr>
        <w:t xml:space="preserve"> L</w:t>
      </w:r>
      <w:r w:rsidR="00EB7423">
        <w:rPr>
          <w:rFonts w:ascii="Times New Roman" w:hAnsi="Times New Roman" w:cs="Times New Roman"/>
          <w:sz w:val="24"/>
          <w:szCs w:val="24"/>
          <w:lang w:val="en-US"/>
        </w:rPr>
        <w:t>o</w:t>
      </w:r>
      <w:r w:rsidRPr="00B62175">
        <w:rPr>
          <w:rFonts w:ascii="Times New Roman" w:hAnsi="Times New Roman" w:cs="Times New Roman"/>
          <w:sz w:val="24"/>
          <w:szCs w:val="24"/>
          <w:lang w:val="en-US"/>
        </w:rPr>
        <w:t xml:space="preserve">F variants in </w:t>
      </w:r>
      <w:r w:rsidRPr="00B62175">
        <w:rPr>
          <w:rFonts w:ascii="Times New Roman" w:hAnsi="Times New Roman" w:cs="Times New Roman"/>
          <w:i/>
          <w:sz w:val="24"/>
          <w:szCs w:val="24"/>
          <w:lang w:val="en-US"/>
        </w:rPr>
        <w:t>APOB</w:t>
      </w:r>
      <w:r w:rsidRPr="00B62175">
        <w:rPr>
          <w:rFonts w:ascii="Times New Roman" w:hAnsi="Times New Roman" w:cs="Times New Roman"/>
          <w:sz w:val="24"/>
          <w:szCs w:val="24"/>
          <w:lang w:val="en-US"/>
        </w:rPr>
        <w:t xml:space="preserve"> were</w:t>
      </w:r>
      <w:r w:rsidR="001404C9" w:rsidRPr="00B62175">
        <w:rPr>
          <w:rFonts w:ascii="Times New Roman" w:hAnsi="Times New Roman" w:cs="Times New Roman"/>
          <w:sz w:val="24"/>
          <w:szCs w:val="24"/>
          <w:lang w:val="en-US"/>
        </w:rPr>
        <w:t>,</w:t>
      </w:r>
      <w:r w:rsidR="00726151" w:rsidRPr="00B62175">
        <w:rPr>
          <w:rFonts w:ascii="Times New Roman" w:hAnsi="Times New Roman" w:cs="Times New Roman"/>
          <w:sz w:val="24"/>
          <w:szCs w:val="24"/>
          <w:lang w:val="en-US"/>
        </w:rPr>
        <w:t xml:space="preserve"> </w:t>
      </w:r>
      <w:r w:rsidRPr="00B62175">
        <w:rPr>
          <w:rFonts w:ascii="Times New Roman" w:hAnsi="Times New Roman" w:cs="Times New Roman"/>
          <w:sz w:val="24"/>
          <w:szCs w:val="24"/>
          <w:lang w:val="en-US"/>
        </w:rPr>
        <w:t>firstly</w:t>
      </w:r>
      <w:r w:rsidR="001404C9" w:rsidRPr="00B62175">
        <w:rPr>
          <w:rFonts w:ascii="Times New Roman" w:hAnsi="Times New Roman" w:cs="Times New Roman"/>
          <w:sz w:val="24"/>
          <w:szCs w:val="24"/>
          <w:lang w:val="en-US"/>
        </w:rPr>
        <w:t>,</w:t>
      </w:r>
      <w:r w:rsidRPr="00B62175">
        <w:rPr>
          <w:rFonts w:ascii="Times New Roman" w:hAnsi="Times New Roman" w:cs="Times New Roman"/>
          <w:sz w:val="24"/>
          <w:szCs w:val="24"/>
          <w:lang w:val="en-US"/>
        </w:rPr>
        <w:t xml:space="preserve"> selected </w:t>
      </w:r>
      <w:r w:rsidR="00CA2353" w:rsidRPr="00B62175">
        <w:rPr>
          <w:rFonts w:ascii="Times New Roman" w:hAnsi="Times New Roman" w:cs="Times New Roman"/>
          <w:sz w:val="24"/>
          <w:szCs w:val="24"/>
          <w:lang w:val="en-US"/>
        </w:rPr>
        <w:t xml:space="preserve">as being assigned as </w:t>
      </w:r>
      <w:r w:rsidR="003475B6" w:rsidRPr="00B62175">
        <w:rPr>
          <w:rFonts w:ascii="Times New Roman" w:hAnsi="Times New Roman" w:cs="Times New Roman"/>
          <w:sz w:val="24"/>
          <w:szCs w:val="24"/>
          <w:lang w:val="en-US"/>
        </w:rPr>
        <w:t>high impact</w:t>
      </w:r>
      <w:r w:rsidR="00240C08" w:rsidRPr="00B62175">
        <w:rPr>
          <w:rFonts w:ascii="Times New Roman" w:hAnsi="Times New Roman" w:cs="Times New Roman"/>
          <w:sz w:val="24"/>
          <w:szCs w:val="24"/>
          <w:lang w:val="en-US"/>
        </w:rPr>
        <w:t>,</w:t>
      </w:r>
      <w:r w:rsidR="003475B6" w:rsidRPr="00B62175">
        <w:rPr>
          <w:rFonts w:ascii="Times New Roman" w:hAnsi="Times New Roman" w:cs="Times New Roman"/>
          <w:sz w:val="24"/>
          <w:szCs w:val="24"/>
          <w:lang w:val="en-US"/>
        </w:rPr>
        <w:t xml:space="preserve"> </w:t>
      </w:r>
      <w:r w:rsidR="00CA2353" w:rsidRPr="00B62175">
        <w:rPr>
          <w:rFonts w:ascii="Times New Roman" w:hAnsi="Times New Roman" w:cs="Times New Roman"/>
          <w:sz w:val="24"/>
          <w:szCs w:val="24"/>
          <w:lang w:val="en-US"/>
        </w:rPr>
        <w:t xml:space="preserve">high-confidence </w:t>
      </w:r>
      <w:r w:rsidR="005F26B9" w:rsidRPr="00B62175">
        <w:rPr>
          <w:rFonts w:ascii="Times New Roman" w:hAnsi="Times New Roman" w:cs="Times New Roman"/>
          <w:sz w:val="24"/>
          <w:szCs w:val="24"/>
          <w:lang w:val="en-US"/>
        </w:rPr>
        <w:t>L</w:t>
      </w:r>
      <w:r w:rsidR="00EB7423">
        <w:rPr>
          <w:rFonts w:ascii="Times New Roman" w:hAnsi="Times New Roman" w:cs="Times New Roman"/>
          <w:sz w:val="24"/>
          <w:szCs w:val="24"/>
          <w:lang w:val="en-US"/>
        </w:rPr>
        <w:t>o</w:t>
      </w:r>
      <w:r w:rsidR="005F26B9" w:rsidRPr="00B62175">
        <w:rPr>
          <w:rFonts w:ascii="Times New Roman" w:hAnsi="Times New Roman" w:cs="Times New Roman"/>
          <w:sz w:val="24"/>
          <w:szCs w:val="24"/>
          <w:lang w:val="en-US"/>
        </w:rPr>
        <w:t>F</w:t>
      </w:r>
      <w:r w:rsidR="00CA2353" w:rsidRPr="00B62175">
        <w:rPr>
          <w:rFonts w:ascii="Times New Roman" w:hAnsi="Times New Roman" w:cs="Times New Roman"/>
          <w:sz w:val="24"/>
          <w:szCs w:val="24"/>
          <w:lang w:val="en-US"/>
        </w:rPr>
        <w:t xml:space="preserve"> by the LOFTEE plugin for the Ensembl Variant Effect Predictor (VEP) software (version 107)</w:t>
      </w:r>
      <w:r w:rsidR="00FC064C" w:rsidRPr="00B62175">
        <w:rPr>
          <w:rFonts w:ascii="Times New Roman" w:hAnsi="Times New Roman" w:cs="Times New Roman"/>
          <w:b/>
          <w:sz w:val="24"/>
          <w:szCs w:val="24"/>
          <w:vertAlign w:val="superscript"/>
          <w:lang w:val="en-US"/>
        </w:rPr>
        <w:t>15</w:t>
      </w:r>
      <w:r w:rsidR="00CA2353" w:rsidRPr="00B62175">
        <w:rPr>
          <w:rFonts w:ascii="Times New Roman" w:hAnsi="Times New Roman" w:cs="Times New Roman"/>
          <w:sz w:val="24"/>
          <w:szCs w:val="24"/>
          <w:lang w:val="en-US"/>
        </w:rPr>
        <w:t xml:space="preserve"> </w:t>
      </w:r>
      <w:r w:rsidRPr="00B62175">
        <w:rPr>
          <w:rFonts w:ascii="Times New Roman" w:hAnsi="Times New Roman" w:cs="Times New Roman"/>
          <w:sz w:val="24"/>
          <w:szCs w:val="24"/>
          <w:lang w:val="en-US"/>
        </w:rPr>
        <w:t xml:space="preserve">and annotated by using Varsome Premium </w:t>
      </w:r>
      <w:r w:rsidR="00EC03D3" w:rsidRPr="00B62175">
        <w:rPr>
          <w:rFonts w:ascii="Times New Roman" w:hAnsi="Times New Roman" w:cs="Times New Roman"/>
          <w:sz w:val="24"/>
          <w:szCs w:val="24"/>
          <w:lang w:val="en-US"/>
        </w:rPr>
        <w:t>(</w:t>
      </w:r>
      <w:r w:rsidRPr="00B62175">
        <w:rPr>
          <w:rFonts w:ascii="Times New Roman" w:hAnsi="Times New Roman" w:cs="Times New Roman"/>
          <w:sz w:val="24"/>
          <w:szCs w:val="24"/>
          <w:lang w:val="en-US"/>
        </w:rPr>
        <w:t>v.4.0</w:t>
      </w:r>
      <w:r w:rsidR="002214EE" w:rsidRPr="00B62175">
        <w:rPr>
          <w:rFonts w:ascii="Times New Roman" w:hAnsi="Times New Roman" w:cs="Times New Roman"/>
          <w:sz w:val="24"/>
          <w:szCs w:val="24"/>
          <w:lang w:val="en-US"/>
        </w:rPr>
        <w:t>) (</w:t>
      </w:r>
      <w:r w:rsidRPr="00B62175">
        <w:rPr>
          <w:rFonts w:ascii="Times New Roman" w:hAnsi="Times New Roman" w:cs="Times New Roman"/>
          <w:b/>
          <w:sz w:val="24"/>
          <w:szCs w:val="24"/>
          <w:lang w:val="en-US"/>
        </w:rPr>
        <w:t xml:space="preserve">see Figure </w:t>
      </w:r>
      <w:r w:rsidR="00580557" w:rsidRPr="00B62175">
        <w:rPr>
          <w:rFonts w:ascii="Times New Roman" w:hAnsi="Times New Roman" w:cs="Times New Roman"/>
          <w:b/>
          <w:sz w:val="24"/>
          <w:szCs w:val="24"/>
          <w:lang w:val="en-US"/>
        </w:rPr>
        <w:t>S</w:t>
      </w:r>
      <w:r w:rsidRPr="00B62175">
        <w:rPr>
          <w:rFonts w:ascii="Times New Roman" w:hAnsi="Times New Roman" w:cs="Times New Roman"/>
          <w:b/>
          <w:sz w:val="24"/>
          <w:szCs w:val="24"/>
          <w:lang w:val="en-US"/>
        </w:rPr>
        <w:t>1</w:t>
      </w:r>
      <w:r w:rsidR="005F26B9" w:rsidRPr="00B62175">
        <w:rPr>
          <w:rFonts w:ascii="Times New Roman" w:hAnsi="Times New Roman" w:cs="Times New Roman"/>
          <w:sz w:val="24"/>
          <w:szCs w:val="24"/>
          <w:lang w:val="en-US"/>
        </w:rPr>
        <w:t xml:space="preserve">). </w:t>
      </w:r>
      <w:r w:rsidRPr="00B62175">
        <w:rPr>
          <w:rFonts w:ascii="Times New Roman" w:hAnsi="Times New Roman" w:cs="Times New Roman"/>
          <w:sz w:val="24"/>
          <w:szCs w:val="24"/>
          <w:lang w:val="en-US"/>
        </w:rPr>
        <w:t>LOFTEE applies a set of filters to identify high-confidence inactivating variants based on predicted impact on the resulting transcript</w:t>
      </w:r>
      <w:r w:rsidR="002B58CC" w:rsidRPr="00B62175">
        <w:rPr>
          <w:rFonts w:ascii="Times New Roman" w:hAnsi="Times New Roman" w:cs="Times New Roman"/>
          <w:sz w:val="24"/>
          <w:szCs w:val="24"/>
          <w:lang w:val="en-US"/>
        </w:rPr>
        <w:t xml:space="preserve"> </w:t>
      </w:r>
      <w:r w:rsidR="00FC064C" w:rsidRPr="00B62175">
        <w:rPr>
          <w:rFonts w:ascii="Times New Roman" w:hAnsi="Times New Roman" w:cs="Times New Roman"/>
          <w:b/>
          <w:sz w:val="24"/>
          <w:szCs w:val="24"/>
          <w:vertAlign w:val="superscript"/>
          <w:lang w:val="en-US"/>
        </w:rPr>
        <w:t>1</w:t>
      </w:r>
      <w:r w:rsidR="00C55891" w:rsidRPr="00B62175">
        <w:rPr>
          <w:rFonts w:ascii="Times New Roman" w:hAnsi="Times New Roman" w:cs="Times New Roman"/>
          <w:b/>
          <w:sz w:val="24"/>
          <w:szCs w:val="24"/>
          <w:vertAlign w:val="superscript"/>
          <w:lang w:val="en-US"/>
        </w:rPr>
        <w:t>6</w:t>
      </w:r>
      <w:r w:rsidR="00DF7CAD" w:rsidRPr="00B62175">
        <w:rPr>
          <w:rFonts w:ascii="Times New Roman" w:hAnsi="Times New Roman" w:cs="Times New Roman"/>
          <w:sz w:val="24"/>
          <w:szCs w:val="24"/>
          <w:lang w:val="en-US"/>
        </w:rPr>
        <w:t>.</w:t>
      </w:r>
    </w:p>
    <w:p w14:paraId="34563084" w14:textId="6A79ECC7" w:rsidR="00137021" w:rsidRPr="00D95C2A" w:rsidRDefault="0020127C" w:rsidP="00B62175">
      <w:pPr>
        <w:spacing w:after="0" w:line="480" w:lineRule="auto"/>
        <w:ind w:right="-1" w:firstLine="720"/>
        <w:jc w:val="both"/>
        <w:rPr>
          <w:rFonts w:ascii="Times New Roman" w:hAnsi="Times New Roman" w:cs="Times New Roman"/>
          <w:sz w:val="24"/>
          <w:szCs w:val="24"/>
          <w:lang w:val="en-US"/>
        </w:rPr>
      </w:pPr>
      <w:r w:rsidRPr="00B62175">
        <w:rPr>
          <w:rFonts w:ascii="Times New Roman" w:hAnsi="Times New Roman" w:cs="Times New Roman"/>
          <w:sz w:val="24"/>
          <w:szCs w:val="24"/>
          <w:lang w:val="en-US"/>
        </w:rPr>
        <w:t>To</w:t>
      </w:r>
      <w:r w:rsidR="00FB756B" w:rsidRPr="00B62175">
        <w:rPr>
          <w:rFonts w:ascii="Times New Roman" w:hAnsi="Times New Roman" w:cs="Times New Roman"/>
          <w:sz w:val="24"/>
          <w:szCs w:val="24"/>
          <w:lang w:val="en-US"/>
        </w:rPr>
        <w:t xml:space="preserve"> restrict the analysis to only those variants that could have a possible protein-lowering effect, we tested the individual effect of all high-</w:t>
      </w:r>
      <w:r w:rsidR="00240C08" w:rsidRPr="00B62175">
        <w:rPr>
          <w:rFonts w:ascii="Times New Roman" w:hAnsi="Times New Roman" w:cs="Times New Roman"/>
          <w:sz w:val="24"/>
          <w:szCs w:val="24"/>
          <w:lang w:val="en-US"/>
        </w:rPr>
        <w:t>impact</w:t>
      </w:r>
      <w:r w:rsidR="00FB756B" w:rsidRPr="00B62175">
        <w:rPr>
          <w:rFonts w:ascii="Times New Roman" w:hAnsi="Times New Roman" w:cs="Times New Roman"/>
          <w:sz w:val="24"/>
          <w:szCs w:val="24"/>
          <w:lang w:val="en-US"/>
        </w:rPr>
        <w:t>, high-confidence L</w:t>
      </w:r>
      <w:r w:rsidR="00EB7423">
        <w:rPr>
          <w:rFonts w:ascii="Times New Roman" w:hAnsi="Times New Roman" w:cs="Times New Roman"/>
          <w:sz w:val="24"/>
          <w:szCs w:val="24"/>
          <w:lang w:val="en-US"/>
        </w:rPr>
        <w:t>o</w:t>
      </w:r>
      <w:r w:rsidR="00FB756B" w:rsidRPr="00B62175">
        <w:rPr>
          <w:rFonts w:ascii="Times New Roman" w:hAnsi="Times New Roman" w:cs="Times New Roman"/>
          <w:sz w:val="24"/>
          <w:szCs w:val="24"/>
          <w:lang w:val="en-US"/>
        </w:rPr>
        <w:t>F variants on untreated LDL-C levels.</w:t>
      </w:r>
      <w:r w:rsidR="004C439C" w:rsidRPr="00B62175">
        <w:rPr>
          <w:rFonts w:ascii="Times New Roman" w:hAnsi="Times New Roman" w:cs="Times New Roman"/>
          <w:sz w:val="24"/>
          <w:szCs w:val="24"/>
          <w:lang w:val="en-US"/>
        </w:rPr>
        <w:t xml:space="preserve"> Before doing this, first, we excluded all individuals with reported in-hospital diagnoses of dyslipidemias such as pure hypercholesterolemia, hypertriglyceridemia, mixed hyperlipidemia, and hyperchylomicronemia as well as those with secondary causes of low cholesterol levels, namely intestinal </w:t>
      </w:r>
      <w:r w:rsidR="001F1B8D" w:rsidRPr="00B62175">
        <w:rPr>
          <w:rFonts w:ascii="Times New Roman" w:hAnsi="Times New Roman" w:cs="Times New Roman"/>
          <w:sz w:val="24"/>
          <w:szCs w:val="24"/>
          <w:lang w:val="en-US"/>
        </w:rPr>
        <w:t>malabsorption,</w:t>
      </w:r>
      <w:r w:rsidR="004C439C" w:rsidRPr="00B62175">
        <w:rPr>
          <w:rFonts w:ascii="Times New Roman" w:hAnsi="Times New Roman" w:cs="Times New Roman"/>
          <w:sz w:val="24"/>
          <w:szCs w:val="24"/>
          <w:lang w:val="en-US"/>
        </w:rPr>
        <w:t xml:space="preserve"> and coeliac disease diagnos</w:t>
      </w:r>
      <w:r w:rsidR="002066BA" w:rsidRPr="00B62175">
        <w:rPr>
          <w:rFonts w:ascii="Times New Roman" w:hAnsi="Times New Roman" w:cs="Times New Roman"/>
          <w:sz w:val="24"/>
          <w:szCs w:val="24"/>
          <w:lang w:val="en-US"/>
        </w:rPr>
        <w:t>e</w:t>
      </w:r>
      <w:r w:rsidR="004C439C" w:rsidRPr="00B62175">
        <w:rPr>
          <w:rFonts w:ascii="Times New Roman" w:hAnsi="Times New Roman" w:cs="Times New Roman"/>
          <w:sz w:val="24"/>
          <w:szCs w:val="24"/>
          <w:lang w:val="en-US"/>
        </w:rPr>
        <w:t>s (</w:t>
      </w:r>
      <w:r w:rsidR="004C439C" w:rsidRPr="00B62175">
        <w:rPr>
          <w:rFonts w:ascii="Times New Roman" w:hAnsi="Times New Roman" w:cs="Times New Roman"/>
          <w:b/>
          <w:sz w:val="24"/>
          <w:szCs w:val="24"/>
          <w:lang w:val="en-US"/>
        </w:rPr>
        <w:t xml:space="preserve">Table </w:t>
      </w:r>
      <w:r w:rsidR="00580557" w:rsidRPr="00B62175">
        <w:rPr>
          <w:rFonts w:ascii="Times New Roman" w:hAnsi="Times New Roman" w:cs="Times New Roman"/>
          <w:b/>
          <w:sz w:val="24"/>
          <w:szCs w:val="24"/>
          <w:lang w:val="en-US"/>
        </w:rPr>
        <w:t>S</w:t>
      </w:r>
      <w:r w:rsidR="004C439C" w:rsidRPr="00B62175">
        <w:rPr>
          <w:rFonts w:ascii="Times New Roman" w:hAnsi="Times New Roman" w:cs="Times New Roman"/>
          <w:b/>
          <w:sz w:val="24"/>
          <w:szCs w:val="24"/>
          <w:lang w:val="en-US"/>
        </w:rPr>
        <w:t>1)</w:t>
      </w:r>
      <w:r w:rsidR="004C439C" w:rsidRPr="00B62175">
        <w:rPr>
          <w:rFonts w:ascii="Times New Roman" w:hAnsi="Times New Roman" w:cs="Times New Roman"/>
          <w:sz w:val="24"/>
          <w:szCs w:val="24"/>
          <w:lang w:val="en-US"/>
        </w:rPr>
        <w:t>.</w:t>
      </w:r>
      <w:r w:rsidR="00F25309" w:rsidRPr="00B62175">
        <w:rPr>
          <w:rFonts w:ascii="Times New Roman" w:hAnsi="Times New Roman" w:cs="Times New Roman"/>
          <w:sz w:val="24"/>
          <w:szCs w:val="24"/>
          <w:lang w:val="en-US"/>
        </w:rPr>
        <w:t xml:space="preserve"> </w:t>
      </w:r>
      <w:r w:rsidR="007A047A" w:rsidRPr="00B62175">
        <w:rPr>
          <w:rFonts w:ascii="Times New Roman" w:hAnsi="Times New Roman" w:cs="Times New Roman"/>
          <w:sz w:val="24"/>
          <w:szCs w:val="24"/>
          <w:lang w:val="en-US"/>
        </w:rPr>
        <w:t xml:space="preserve">Second, </w:t>
      </w:r>
      <w:r w:rsidR="007E5A12" w:rsidRPr="00B62175">
        <w:rPr>
          <w:rFonts w:ascii="Times New Roman" w:hAnsi="Times New Roman" w:cs="Times New Roman"/>
          <w:sz w:val="24"/>
          <w:szCs w:val="24"/>
          <w:lang w:val="en-US"/>
        </w:rPr>
        <w:t>to reduce possible measurement errors</w:t>
      </w:r>
      <w:r w:rsidR="00921EDD" w:rsidRPr="00B62175">
        <w:rPr>
          <w:rFonts w:ascii="Times New Roman" w:hAnsi="Times New Roman" w:cs="Times New Roman"/>
          <w:sz w:val="24"/>
          <w:szCs w:val="24"/>
          <w:lang w:val="en-US"/>
        </w:rPr>
        <w:t xml:space="preserve">, </w:t>
      </w:r>
      <w:r w:rsidR="00D34F19" w:rsidRPr="00B62175">
        <w:rPr>
          <w:rFonts w:ascii="Times New Roman" w:hAnsi="Times New Roman" w:cs="Times New Roman"/>
          <w:sz w:val="24"/>
          <w:szCs w:val="24"/>
          <w:lang w:val="en-US"/>
        </w:rPr>
        <w:t xml:space="preserve">for those </w:t>
      </w:r>
      <w:r w:rsidR="008520BF" w:rsidRPr="00B62175">
        <w:rPr>
          <w:rFonts w:ascii="Times New Roman" w:hAnsi="Times New Roman" w:cs="Times New Roman"/>
          <w:sz w:val="24"/>
          <w:szCs w:val="24"/>
          <w:lang w:val="en-US"/>
        </w:rPr>
        <w:t>having</w:t>
      </w:r>
      <w:r w:rsidR="00D34F19" w:rsidRPr="00B62175">
        <w:rPr>
          <w:rFonts w:ascii="Times New Roman" w:hAnsi="Times New Roman" w:cs="Times New Roman"/>
          <w:sz w:val="24"/>
          <w:szCs w:val="24"/>
          <w:lang w:val="en-US"/>
        </w:rPr>
        <w:t xml:space="preserve"> </w:t>
      </w:r>
      <w:r w:rsidR="008520BF" w:rsidRPr="00B62175">
        <w:rPr>
          <w:rFonts w:ascii="Times New Roman" w:hAnsi="Times New Roman" w:cs="Times New Roman"/>
          <w:sz w:val="24"/>
          <w:szCs w:val="24"/>
          <w:lang w:val="en-US"/>
        </w:rPr>
        <w:t>complete</w:t>
      </w:r>
      <w:r w:rsidR="00D34F19" w:rsidRPr="00B62175">
        <w:rPr>
          <w:rFonts w:ascii="Times New Roman" w:hAnsi="Times New Roman" w:cs="Times New Roman"/>
          <w:sz w:val="24"/>
          <w:szCs w:val="24"/>
          <w:lang w:val="en-US"/>
        </w:rPr>
        <w:t xml:space="preserve"> </w:t>
      </w:r>
      <w:r w:rsidR="00B97883" w:rsidRPr="00B62175">
        <w:rPr>
          <w:rFonts w:ascii="Times New Roman" w:hAnsi="Times New Roman" w:cs="Times New Roman"/>
          <w:sz w:val="24"/>
          <w:szCs w:val="24"/>
          <w:lang w:val="en-US"/>
        </w:rPr>
        <w:t>lipid data</w:t>
      </w:r>
      <w:r w:rsidR="00D34F19" w:rsidRPr="00B62175">
        <w:rPr>
          <w:rFonts w:ascii="Times New Roman" w:hAnsi="Times New Roman" w:cs="Times New Roman"/>
          <w:sz w:val="24"/>
          <w:szCs w:val="24"/>
          <w:lang w:val="en-US"/>
        </w:rPr>
        <w:t xml:space="preserve">, </w:t>
      </w:r>
      <w:r w:rsidR="007A047A" w:rsidRPr="00B62175">
        <w:rPr>
          <w:rFonts w:ascii="Times New Roman" w:hAnsi="Times New Roman" w:cs="Times New Roman"/>
          <w:sz w:val="24"/>
          <w:szCs w:val="24"/>
          <w:lang w:val="en-US"/>
        </w:rPr>
        <w:t xml:space="preserve">we </w:t>
      </w:r>
      <w:r w:rsidR="007A047A" w:rsidRPr="00B62175">
        <w:rPr>
          <w:rFonts w:ascii="Times New Roman" w:hAnsi="Times New Roman" w:cs="Times New Roman"/>
          <w:color w:val="000000" w:themeColor="text1"/>
          <w:sz w:val="24"/>
          <w:szCs w:val="24"/>
          <w:lang w:val="en-US"/>
        </w:rPr>
        <w:t xml:space="preserve">excluded all individuals </w:t>
      </w:r>
      <w:r w:rsidR="004C439C" w:rsidRPr="00B62175">
        <w:rPr>
          <w:rFonts w:ascii="Times New Roman" w:hAnsi="Times New Roman" w:cs="Times New Roman"/>
          <w:color w:val="000000" w:themeColor="text1"/>
          <w:sz w:val="24"/>
          <w:szCs w:val="24"/>
          <w:lang w:val="en-US"/>
        </w:rPr>
        <w:t>identified as LDL-C outliers</w:t>
      </w:r>
      <w:r w:rsidR="001F1AC6" w:rsidRPr="00B62175">
        <w:rPr>
          <w:rFonts w:ascii="Times New Roman" w:hAnsi="Times New Roman" w:cs="Times New Roman"/>
          <w:color w:val="000000" w:themeColor="text1"/>
          <w:sz w:val="24"/>
          <w:szCs w:val="24"/>
          <w:lang w:val="en-US"/>
        </w:rPr>
        <w:t xml:space="preserve"> </w:t>
      </w:r>
      <w:r w:rsidR="004C439C" w:rsidRPr="00B62175">
        <w:rPr>
          <w:rFonts w:ascii="Times New Roman" w:hAnsi="Times New Roman" w:cs="Times New Roman"/>
          <w:sz w:val="24"/>
          <w:szCs w:val="24"/>
          <w:lang w:val="en-US"/>
        </w:rPr>
        <w:t>based on LDL-C levels below the age- and sex-adjusted 5</w:t>
      </w:r>
      <w:r w:rsidR="004C439C" w:rsidRPr="00B62175">
        <w:rPr>
          <w:rFonts w:ascii="Times New Roman" w:hAnsi="Times New Roman" w:cs="Times New Roman"/>
          <w:sz w:val="24"/>
          <w:szCs w:val="24"/>
          <w:vertAlign w:val="superscript"/>
          <w:lang w:val="en-US"/>
        </w:rPr>
        <w:t>th</w:t>
      </w:r>
      <w:r w:rsidR="004C439C" w:rsidRPr="00B62175">
        <w:rPr>
          <w:rFonts w:ascii="Times New Roman" w:hAnsi="Times New Roman" w:cs="Times New Roman"/>
          <w:sz w:val="24"/>
          <w:szCs w:val="24"/>
          <w:lang w:val="en-US"/>
        </w:rPr>
        <w:t xml:space="preserve"> percentile (among non-carriers) and above the age and sex-adjusted 95</w:t>
      </w:r>
      <w:r w:rsidR="004C439C" w:rsidRPr="00B62175">
        <w:rPr>
          <w:rFonts w:ascii="Times New Roman" w:hAnsi="Times New Roman" w:cs="Times New Roman"/>
          <w:sz w:val="24"/>
          <w:szCs w:val="24"/>
          <w:vertAlign w:val="superscript"/>
          <w:lang w:val="en-US"/>
        </w:rPr>
        <w:t>th</w:t>
      </w:r>
      <w:r w:rsidR="004C439C" w:rsidRPr="00B62175">
        <w:rPr>
          <w:rFonts w:ascii="Times New Roman" w:hAnsi="Times New Roman" w:cs="Times New Roman"/>
          <w:sz w:val="24"/>
          <w:szCs w:val="24"/>
          <w:lang w:val="en-US"/>
        </w:rPr>
        <w:t xml:space="preserve"> (among carriers) of the general population</w:t>
      </w:r>
      <w:r w:rsidR="0080113E" w:rsidRPr="00B62175">
        <w:rPr>
          <w:rFonts w:ascii="Times New Roman" w:hAnsi="Times New Roman" w:cs="Times New Roman"/>
          <w:sz w:val="24"/>
          <w:szCs w:val="24"/>
          <w:lang w:val="en-US"/>
        </w:rPr>
        <w:t xml:space="preserve"> </w:t>
      </w:r>
      <w:r w:rsidR="00FC064C" w:rsidRPr="00B62175">
        <w:rPr>
          <w:rFonts w:ascii="Times New Roman" w:hAnsi="Times New Roman" w:cs="Times New Roman"/>
          <w:b/>
          <w:sz w:val="24"/>
          <w:szCs w:val="24"/>
          <w:vertAlign w:val="superscript"/>
          <w:lang w:val="en-US"/>
        </w:rPr>
        <w:t>1</w:t>
      </w:r>
      <w:r w:rsidR="00C55891" w:rsidRPr="00B62175">
        <w:rPr>
          <w:rFonts w:ascii="Times New Roman" w:hAnsi="Times New Roman" w:cs="Times New Roman"/>
          <w:b/>
          <w:sz w:val="24"/>
          <w:szCs w:val="24"/>
          <w:vertAlign w:val="superscript"/>
          <w:lang w:val="en-US"/>
        </w:rPr>
        <w:t>7</w:t>
      </w:r>
      <w:r w:rsidR="00DF7CAD" w:rsidRPr="00B62175">
        <w:rPr>
          <w:rFonts w:ascii="Times New Roman" w:hAnsi="Times New Roman" w:cs="Times New Roman"/>
          <w:sz w:val="24"/>
          <w:szCs w:val="24"/>
          <w:lang w:val="en-US"/>
        </w:rPr>
        <w:t xml:space="preserve">. </w:t>
      </w:r>
      <w:r w:rsidR="004C439C" w:rsidRPr="00B62175">
        <w:rPr>
          <w:rFonts w:ascii="Times New Roman" w:hAnsi="Times New Roman" w:cs="Times New Roman"/>
          <w:sz w:val="24"/>
          <w:szCs w:val="24"/>
          <w:lang w:val="en-US"/>
        </w:rPr>
        <w:t xml:space="preserve">Then, the association of </w:t>
      </w:r>
      <w:r w:rsidR="004C439C" w:rsidRPr="00B62175">
        <w:rPr>
          <w:rFonts w:ascii="Times New Roman" w:hAnsi="Times New Roman" w:cs="Times New Roman"/>
          <w:i/>
          <w:iCs/>
          <w:sz w:val="24"/>
          <w:szCs w:val="24"/>
          <w:lang w:val="en-US"/>
        </w:rPr>
        <w:t>APOB</w:t>
      </w:r>
      <w:r w:rsidR="004C439C" w:rsidRPr="00B62175">
        <w:rPr>
          <w:rFonts w:ascii="Times New Roman" w:hAnsi="Times New Roman" w:cs="Times New Roman"/>
          <w:sz w:val="24"/>
          <w:szCs w:val="24"/>
          <w:lang w:val="en-US"/>
        </w:rPr>
        <w:t xml:space="preserve"> L</w:t>
      </w:r>
      <w:r w:rsidR="00EB7423">
        <w:rPr>
          <w:rFonts w:ascii="Times New Roman" w:hAnsi="Times New Roman" w:cs="Times New Roman"/>
          <w:sz w:val="24"/>
          <w:szCs w:val="24"/>
          <w:lang w:val="en-US"/>
        </w:rPr>
        <w:t>o</w:t>
      </w:r>
      <w:r w:rsidR="004C439C" w:rsidRPr="00B62175">
        <w:rPr>
          <w:rFonts w:ascii="Times New Roman" w:hAnsi="Times New Roman" w:cs="Times New Roman"/>
          <w:sz w:val="24"/>
          <w:szCs w:val="24"/>
          <w:lang w:val="en-US"/>
        </w:rPr>
        <w:t xml:space="preserve">F variants with estimated untreated </w:t>
      </w:r>
      <w:r w:rsidR="00285434" w:rsidRPr="00B62175">
        <w:rPr>
          <w:rFonts w:ascii="Times New Roman" w:hAnsi="Times New Roman" w:cs="Times New Roman"/>
          <w:sz w:val="24"/>
          <w:szCs w:val="24"/>
          <w:lang w:val="en-US"/>
        </w:rPr>
        <w:t xml:space="preserve">LDL-C levels </w:t>
      </w:r>
      <w:r w:rsidR="004C439C" w:rsidRPr="00B62175">
        <w:rPr>
          <w:rFonts w:ascii="Times New Roman" w:hAnsi="Times New Roman" w:cs="Times New Roman"/>
          <w:sz w:val="24"/>
          <w:szCs w:val="24"/>
          <w:lang w:val="en-US"/>
        </w:rPr>
        <w:t>w</w:t>
      </w:r>
      <w:r w:rsidR="00FA0664" w:rsidRPr="00B62175">
        <w:rPr>
          <w:rFonts w:ascii="Times New Roman" w:hAnsi="Times New Roman" w:cs="Times New Roman"/>
          <w:sz w:val="24"/>
          <w:szCs w:val="24"/>
          <w:lang w:val="en-US"/>
        </w:rPr>
        <w:t>ere</w:t>
      </w:r>
      <w:r w:rsidR="004C439C" w:rsidRPr="00B62175">
        <w:rPr>
          <w:rFonts w:ascii="Times New Roman" w:hAnsi="Times New Roman" w:cs="Times New Roman"/>
          <w:sz w:val="24"/>
          <w:szCs w:val="24"/>
          <w:lang w:val="en-US"/>
        </w:rPr>
        <w:t xml:space="preserve"> tested by adjusted mixed linear models</w:t>
      </w:r>
      <w:r w:rsidR="0080113E" w:rsidRPr="00B62175">
        <w:rPr>
          <w:rFonts w:ascii="Times New Roman" w:hAnsi="Times New Roman" w:cs="Times New Roman"/>
          <w:sz w:val="24"/>
          <w:szCs w:val="24"/>
          <w:lang w:val="en-US"/>
        </w:rPr>
        <w:t xml:space="preserve"> </w:t>
      </w:r>
      <w:r w:rsidR="00C839FB" w:rsidRPr="00B62175">
        <w:rPr>
          <w:rFonts w:ascii="Times New Roman" w:hAnsi="Times New Roman" w:cs="Times New Roman"/>
          <w:b/>
          <w:sz w:val="24"/>
          <w:szCs w:val="24"/>
          <w:vertAlign w:val="superscript"/>
          <w:lang w:val="en-US"/>
        </w:rPr>
        <w:t>1</w:t>
      </w:r>
      <w:r w:rsidR="00C55891" w:rsidRPr="00B62175">
        <w:rPr>
          <w:rFonts w:ascii="Times New Roman" w:hAnsi="Times New Roman" w:cs="Times New Roman"/>
          <w:b/>
          <w:sz w:val="24"/>
          <w:szCs w:val="24"/>
          <w:vertAlign w:val="superscript"/>
          <w:lang w:val="en-US"/>
        </w:rPr>
        <w:t>8</w:t>
      </w:r>
      <w:r w:rsidR="00C839FB" w:rsidRPr="00B62175">
        <w:rPr>
          <w:rFonts w:ascii="Times New Roman" w:hAnsi="Times New Roman" w:cs="Times New Roman"/>
          <w:b/>
          <w:sz w:val="24"/>
          <w:szCs w:val="24"/>
          <w:vertAlign w:val="superscript"/>
          <w:lang w:val="en-US"/>
        </w:rPr>
        <w:t>-</w:t>
      </w:r>
      <w:r w:rsidR="00C55891" w:rsidRPr="00B62175">
        <w:rPr>
          <w:rFonts w:ascii="Times New Roman" w:hAnsi="Times New Roman" w:cs="Times New Roman"/>
          <w:b/>
          <w:sz w:val="24"/>
          <w:szCs w:val="24"/>
          <w:vertAlign w:val="superscript"/>
          <w:lang w:val="en-US"/>
        </w:rPr>
        <w:t>19</w:t>
      </w:r>
      <w:r w:rsidR="00DF7CAD" w:rsidRPr="00B62175">
        <w:rPr>
          <w:rFonts w:ascii="Times New Roman" w:hAnsi="Times New Roman" w:cs="Times New Roman"/>
          <w:sz w:val="24"/>
          <w:szCs w:val="24"/>
          <w:lang w:val="en-US"/>
        </w:rPr>
        <w:t>.</w:t>
      </w:r>
      <w:r w:rsidR="004C439C" w:rsidRPr="00B62175">
        <w:rPr>
          <w:rFonts w:ascii="Times New Roman" w:hAnsi="Times New Roman" w:cs="Times New Roman"/>
          <w:sz w:val="24"/>
          <w:szCs w:val="24"/>
          <w:lang w:val="en-US"/>
        </w:rPr>
        <w:t xml:space="preserve"> </w:t>
      </w:r>
      <w:r w:rsidR="004C439C" w:rsidRPr="00B62175">
        <w:rPr>
          <w:rFonts w:ascii="Times New Roman" w:hAnsi="Times New Roman" w:cs="Times New Roman"/>
          <w:color w:val="000000" w:themeColor="text1"/>
          <w:sz w:val="24"/>
          <w:szCs w:val="24"/>
          <w:lang w:val="en-US"/>
        </w:rPr>
        <w:t xml:space="preserve">Overall, 32 </w:t>
      </w:r>
      <w:r w:rsidR="00DF0C4B" w:rsidRPr="00B62175">
        <w:rPr>
          <w:rFonts w:ascii="Times New Roman" w:hAnsi="Times New Roman" w:cs="Times New Roman"/>
          <w:sz w:val="24"/>
          <w:szCs w:val="24"/>
          <w:lang w:val="en-US"/>
        </w:rPr>
        <w:t>high-impact, high-confidence L</w:t>
      </w:r>
      <w:r w:rsidR="00EB7423">
        <w:rPr>
          <w:rFonts w:ascii="Times New Roman" w:hAnsi="Times New Roman" w:cs="Times New Roman"/>
          <w:sz w:val="24"/>
          <w:szCs w:val="24"/>
          <w:lang w:val="en-US"/>
        </w:rPr>
        <w:t>o</w:t>
      </w:r>
      <w:r w:rsidR="00DF0C4B" w:rsidRPr="00B62175">
        <w:rPr>
          <w:rFonts w:ascii="Times New Roman" w:hAnsi="Times New Roman" w:cs="Times New Roman"/>
          <w:sz w:val="24"/>
          <w:szCs w:val="24"/>
          <w:lang w:val="en-US"/>
        </w:rPr>
        <w:t xml:space="preserve">F variants </w:t>
      </w:r>
      <w:r w:rsidR="004C439C" w:rsidRPr="00B62175">
        <w:rPr>
          <w:rFonts w:ascii="Times New Roman" w:hAnsi="Times New Roman" w:cs="Times New Roman"/>
          <w:color w:val="000000" w:themeColor="text1"/>
          <w:sz w:val="24"/>
          <w:szCs w:val="24"/>
          <w:lang w:val="en-US"/>
        </w:rPr>
        <w:t xml:space="preserve">in </w:t>
      </w:r>
      <w:r w:rsidR="004C439C" w:rsidRPr="00B62175">
        <w:rPr>
          <w:rFonts w:ascii="Times New Roman" w:hAnsi="Times New Roman" w:cs="Times New Roman"/>
          <w:i/>
          <w:color w:val="000000" w:themeColor="text1"/>
          <w:sz w:val="24"/>
          <w:szCs w:val="24"/>
          <w:lang w:val="en-US"/>
        </w:rPr>
        <w:t>APOB</w:t>
      </w:r>
      <w:r w:rsidR="004C439C" w:rsidRPr="00B62175">
        <w:rPr>
          <w:rFonts w:ascii="Times New Roman" w:hAnsi="Times New Roman" w:cs="Times New Roman"/>
          <w:color w:val="000000" w:themeColor="text1"/>
          <w:sz w:val="24"/>
          <w:szCs w:val="24"/>
          <w:lang w:val="en-US"/>
        </w:rPr>
        <w:t xml:space="preserve"> were extracted </w:t>
      </w:r>
      <w:r w:rsidR="009A0952" w:rsidRPr="00B62175">
        <w:rPr>
          <w:rFonts w:ascii="Times New Roman" w:hAnsi="Times New Roman" w:cs="Times New Roman"/>
          <w:color w:val="000000" w:themeColor="text1"/>
          <w:sz w:val="24"/>
          <w:szCs w:val="24"/>
          <w:lang w:val="en-US"/>
        </w:rPr>
        <w:t>and considered as ‘</w:t>
      </w:r>
      <w:r w:rsidR="009A0952" w:rsidRPr="00B62175">
        <w:rPr>
          <w:rFonts w:ascii="Times New Roman" w:hAnsi="Times New Roman" w:cs="Times New Roman"/>
          <w:i/>
          <w:color w:val="000000" w:themeColor="text1"/>
          <w:sz w:val="24"/>
          <w:szCs w:val="24"/>
          <w:lang w:val="en-US"/>
        </w:rPr>
        <w:t>inactivating</w:t>
      </w:r>
      <w:r w:rsidR="009A0952" w:rsidRPr="00B62175">
        <w:rPr>
          <w:rFonts w:ascii="Times New Roman" w:hAnsi="Times New Roman" w:cs="Times New Roman"/>
          <w:color w:val="000000" w:themeColor="text1"/>
          <w:sz w:val="24"/>
          <w:szCs w:val="24"/>
          <w:lang w:val="en-US"/>
        </w:rPr>
        <w:t xml:space="preserve">’ </w:t>
      </w:r>
      <w:r w:rsidR="00E4660B" w:rsidRPr="00B62175">
        <w:rPr>
          <w:rFonts w:ascii="Times New Roman" w:hAnsi="Times New Roman" w:cs="Times New Roman"/>
          <w:color w:val="000000" w:themeColor="text1"/>
          <w:sz w:val="24"/>
          <w:szCs w:val="24"/>
          <w:lang w:val="en-US"/>
        </w:rPr>
        <w:t>as being</w:t>
      </w:r>
      <w:r w:rsidR="009A0952" w:rsidRPr="00B62175">
        <w:rPr>
          <w:rFonts w:ascii="Times New Roman" w:hAnsi="Times New Roman" w:cs="Times New Roman"/>
          <w:color w:val="000000" w:themeColor="text1"/>
          <w:sz w:val="24"/>
          <w:szCs w:val="24"/>
          <w:lang w:val="en-US"/>
        </w:rPr>
        <w:t xml:space="preserve"> </w:t>
      </w:r>
      <w:r w:rsidR="00FC626A" w:rsidRPr="00B62175">
        <w:rPr>
          <w:rFonts w:ascii="Times New Roman" w:hAnsi="Times New Roman" w:cs="Times New Roman"/>
          <w:color w:val="000000" w:themeColor="text1"/>
          <w:sz w:val="24"/>
          <w:szCs w:val="24"/>
          <w:lang w:val="en-US"/>
        </w:rPr>
        <w:t>associated with significantly low</w:t>
      </w:r>
      <w:r w:rsidR="004C439C" w:rsidRPr="00B62175">
        <w:rPr>
          <w:rFonts w:ascii="Times New Roman" w:hAnsi="Times New Roman" w:cs="Times New Roman"/>
          <w:color w:val="000000" w:themeColor="text1"/>
          <w:sz w:val="24"/>
          <w:szCs w:val="24"/>
          <w:lang w:val="en-US"/>
        </w:rPr>
        <w:t xml:space="preserve"> plasma LDL-C </w:t>
      </w:r>
      <w:r w:rsidR="004C439C" w:rsidRPr="00B62175">
        <w:rPr>
          <w:rFonts w:ascii="Times New Roman" w:hAnsi="Times New Roman" w:cs="Times New Roman"/>
          <w:color w:val="000000" w:themeColor="text1"/>
          <w:sz w:val="24"/>
          <w:szCs w:val="24"/>
          <w:lang w:val="en-US"/>
        </w:rPr>
        <w:lastRenderedPageBreak/>
        <w:t xml:space="preserve">concentrations at significance levels of </w:t>
      </w:r>
      <w:r w:rsidR="004C439C" w:rsidRPr="00B62175">
        <w:rPr>
          <w:rFonts w:ascii="Times New Roman" w:hAnsi="Times New Roman" w:cs="Times New Roman"/>
          <w:i/>
          <w:iCs/>
          <w:color w:val="000000" w:themeColor="text1"/>
          <w:sz w:val="24"/>
          <w:szCs w:val="24"/>
          <w:lang w:val="en-US"/>
        </w:rPr>
        <w:t>P</w:t>
      </w:r>
      <w:r w:rsidR="004C439C" w:rsidRPr="00B62175">
        <w:rPr>
          <w:rFonts w:ascii="Times New Roman" w:hAnsi="Times New Roman" w:cs="Times New Roman"/>
          <w:i/>
          <w:iCs/>
          <w:color w:val="000000" w:themeColor="text1"/>
          <w:sz w:val="24"/>
          <w:szCs w:val="24"/>
          <w:vertAlign w:val="subscript"/>
          <w:lang w:val="en-US"/>
        </w:rPr>
        <w:t>adj</w:t>
      </w:r>
      <w:r w:rsidR="00095B40" w:rsidRPr="00B62175">
        <w:rPr>
          <w:rFonts w:ascii="Times New Roman" w:hAnsi="Times New Roman" w:cs="Times New Roman"/>
          <w:color w:val="000000" w:themeColor="text1"/>
          <w:sz w:val="24"/>
          <w:szCs w:val="24"/>
          <w:lang w:val="en-US"/>
        </w:rPr>
        <w:t>≤</w:t>
      </w:r>
      <w:r w:rsidR="00230C6E" w:rsidRPr="00B62175">
        <w:rPr>
          <w:rFonts w:ascii="Times New Roman" w:hAnsi="Times New Roman" w:cs="Times New Roman"/>
          <w:color w:val="000000" w:themeColor="text1"/>
          <w:sz w:val="24"/>
          <w:szCs w:val="24"/>
          <w:lang w:val="en-US"/>
        </w:rPr>
        <w:t>0</w:t>
      </w:r>
      <w:r w:rsidR="004C439C" w:rsidRPr="00B62175">
        <w:rPr>
          <w:rFonts w:ascii="Times New Roman" w:hAnsi="Times New Roman" w:cs="Times New Roman"/>
          <w:color w:val="000000" w:themeColor="text1"/>
          <w:sz w:val="24"/>
          <w:szCs w:val="24"/>
          <w:lang w:val="en-US"/>
        </w:rPr>
        <w:t>.05</w:t>
      </w:r>
      <w:r w:rsidR="00636371" w:rsidRPr="00B62175">
        <w:rPr>
          <w:rFonts w:ascii="Times New Roman" w:hAnsi="Times New Roman" w:cs="Times New Roman"/>
          <w:color w:val="000000" w:themeColor="text1"/>
          <w:sz w:val="24"/>
          <w:szCs w:val="24"/>
          <w:lang w:val="en-US"/>
        </w:rPr>
        <w:t xml:space="preserve"> </w:t>
      </w:r>
      <w:r w:rsidR="00636371" w:rsidRPr="00B62175">
        <w:rPr>
          <w:rFonts w:ascii="Times New Roman" w:hAnsi="Times New Roman" w:cs="Times New Roman"/>
          <w:sz w:val="24"/>
          <w:szCs w:val="24"/>
          <w:lang w:val="en-US"/>
        </w:rPr>
        <w:t>(</w:t>
      </w:r>
      <w:r w:rsidR="00636371" w:rsidRPr="00B62175">
        <w:rPr>
          <w:rFonts w:ascii="Times New Roman" w:hAnsi="Times New Roman" w:cs="Times New Roman"/>
          <w:b/>
          <w:sz w:val="24"/>
          <w:szCs w:val="24"/>
          <w:lang w:val="en-US"/>
        </w:rPr>
        <w:t xml:space="preserve">Figure </w:t>
      </w:r>
      <w:r w:rsidR="00580557" w:rsidRPr="00B62175">
        <w:rPr>
          <w:rFonts w:ascii="Times New Roman" w:hAnsi="Times New Roman" w:cs="Times New Roman"/>
          <w:b/>
          <w:sz w:val="24"/>
          <w:szCs w:val="24"/>
          <w:lang w:val="en-US"/>
        </w:rPr>
        <w:t>S</w:t>
      </w:r>
      <w:r w:rsidR="00A14ADB" w:rsidRPr="00B62175">
        <w:rPr>
          <w:rFonts w:ascii="Times New Roman" w:hAnsi="Times New Roman" w:cs="Times New Roman"/>
          <w:b/>
          <w:sz w:val="24"/>
          <w:szCs w:val="24"/>
          <w:lang w:val="en-US"/>
        </w:rPr>
        <w:t>2)</w:t>
      </w:r>
      <w:r w:rsidR="004C439C" w:rsidRPr="00B62175">
        <w:rPr>
          <w:rFonts w:ascii="Times New Roman" w:hAnsi="Times New Roman" w:cs="Times New Roman"/>
          <w:color w:val="000000" w:themeColor="text1"/>
          <w:sz w:val="24"/>
          <w:szCs w:val="24"/>
          <w:lang w:val="en-US"/>
        </w:rPr>
        <w:t xml:space="preserve">. </w:t>
      </w:r>
      <w:r w:rsidR="00E323C6" w:rsidRPr="00B62175">
        <w:rPr>
          <w:rFonts w:ascii="Times New Roman" w:hAnsi="Times New Roman" w:cs="Times New Roman"/>
          <w:sz w:val="24"/>
          <w:szCs w:val="24"/>
          <w:lang w:val="en-US"/>
        </w:rPr>
        <w:t xml:space="preserve">All individuals carrying </w:t>
      </w:r>
      <w:r w:rsidR="00E323C6" w:rsidRPr="00B62175">
        <w:rPr>
          <w:rFonts w:ascii="Times New Roman" w:hAnsi="Times New Roman" w:cs="Times New Roman"/>
          <w:i/>
          <w:sz w:val="24"/>
          <w:szCs w:val="24"/>
          <w:lang w:val="en-US"/>
        </w:rPr>
        <w:t>APOB</w:t>
      </w:r>
      <w:r w:rsidR="00E323C6" w:rsidRPr="00B62175">
        <w:rPr>
          <w:rFonts w:ascii="Times New Roman" w:hAnsi="Times New Roman" w:cs="Times New Roman"/>
          <w:sz w:val="24"/>
          <w:szCs w:val="24"/>
          <w:lang w:val="en-US"/>
        </w:rPr>
        <w:t xml:space="preserve"> variants </w:t>
      </w:r>
      <w:r w:rsidR="00E323C6" w:rsidRPr="00D95C2A">
        <w:rPr>
          <w:rFonts w:ascii="Times New Roman" w:hAnsi="Times New Roman" w:cs="Times New Roman"/>
          <w:sz w:val="24"/>
          <w:szCs w:val="24"/>
          <w:lang w:val="en-US"/>
        </w:rPr>
        <w:t>that were not significantly associated with LDL-C level were excluded from the final analysis.</w:t>
      </w:r>
    </w:p>
    <w:p w14:paraId="43A23ABF" w14:textId="07EBBC7D" w:rsidR="004C439C" w:rsidRPr="00D95C2A" w:rsidRDefault="003D6179" w:rsidP="00137021">
      <w:pPr>
        <w:spacing w:after="0" w:line="480" w:lineRule="auto"/>
        <w:ind w:right="-1"/>
        <w:jc w:val="both"/>
        <w:rPr>
          <w:rFonts w:ascii="Times New Roman" w:hAnsi="Times New Roman" w:cs="Times New Roman"/>
          <w:sz w:val="24"/>
          <w:szCs w:val="24"/>
          <w:lang w:val="en-US"/>
        </w:rPr>
      </w:pPr>
      <w:r w:rsidRPr="00D95C2A">
        <w:rPr>
          <w:rFonts w:ascii="Times New Roman" w:hAnsi="Times New Roman" w:cs="Times New Roman"/>
          <w:sz w:val="24"/>
          <w:szCs w:val="24"/>
          <w:lang w:val="en-US"/>
        </w:rPr>
        <w:t xml:space="preserve">As shown in </w:t>
      </w:r>
      <w:r w:rsidRPr="00D95C2A">
        <w:rPr>
          <w:rFonts w:ascii="Times New Roman" w:hAnsi="Times New Roman" w:cs="Times New Roman"/>
          <w:b/>
          <w:sz w:val="24"/>
          <w:szCs w:val="24"/>
          <w:lang w:val="en-US"/>
        </w:rPr>
        <w:t>Figure S2</w:t>
      </w:r>
      <w:r w:rsidRPr="00D95C2A">
        <w:rPr>
          <w:rFonts w:ascii="Times New Roman" w:hAnsi="Times New Roman" w:cs="Times New Roman"/>
          <w:sz w:val="24"/>
          <w:szCs w:val="24"/>
          <w:lang w:val="en-US"/>
        </w:rPr>
        <w:t xml:space="preserve">, a small number of </w:t>
      </w:r>
      <w:r w:rsidRPr="00D95C2A">
        <w:rPr>
          <w:rFonts w:ascii="Times New Roman" w:hAnsi="Times New Roman" w:cs="Times New Roman"/>
          <w:i/>
          <w:sz w:val="24"/>
          <w:szCs w:val="24"/>
          <w:lang w:val="en-US"/>
        </w:rPr>
        <w:t>APOB</w:t>
      </w:r>
      <w:r w:rsidRPr="00D95C2A">
        <w:rPr>
          <w:rFonts w:ascii="Times New Roman" w:hAnsi="Times New Roman" w:cs="Times New Roman"/>
          <w:sz w:val="24"/>
          <w:szCs w:val="24"/>
          <w:lang w:val="en-US"/>
        </w:rPr>
        <w:t xml:space="preserve"> LoF variant carriers (n=14) exhibited LDL-C levels &gt; 160 mg/dL. These individuals were not excluded, as their LDL-C values did not meet the exclusion criteria for statistical outliers based on age- and sex-adjusted population &gt;95th  percentile </w:t>
      </w:r>
      <w:r w:rsidRPr="00D95C2A">
        <w:rPr>
          <w:rFonts w:ascii="Times New Roman" w:hAnsi="Times New Roman" w:cs="Times New Roman"/>
          <w:b/>
          <w:sz w:val="24"/>
          <w:szCs w:val="24"/>
          <w:vertAlign w:val="superscript"/>
          <w:lang w:val="en-US"/>
        </w:rPr>
        <w:t>17</w:t>
      </w:r>
      <w:r w:rsidRPr="00D95C2A">
        <w:rPr>
          <w:rFonts w:ascii="Times New Roman" w:hAnsi="Times New Roman" w:cs="Times New Roman"/>
          <w:sz w:val="24"/>
          <w:szCs w:val="24"/>
          <w:lang w:val="en-US"/>
        </w:rPr>
        <w:t xml:space="preserve">, and their inclusion did not affect any of the study results. Therefore, a cohort of 241 </w:t>
      </w:r>
      <w:r w:rsidRPr="00D95C2A">
        <w:rPr>
          <w:rFonts w:ascii="Times New Roman" w:hAnsi="Times New Roman" w:cs="Times New Roman"/>
          <w:i/>
          <w:sz w:val="24"/>
          <w:szCs w:val="24"/>
          <w:lang w:val="en-US"/>
        </w:rPr>
        <w:t xml:space="preserve">APOB </w:t>
      </w:r>
      <w:r w:rsidRPr="00D95C2A">
        <w:rPr>
          <w:rFonts w:ascii="Times New Roman" w:hAnsi="Times New Roman" w:cs="Times New Roman"/>
          <w:sz w:val="24"/>
          <w:szCs w:val="24"/>
          <w:lang w:val="en-US"/>
        </w:rPr>
        <w:t xml:space="preserve">carriers were retained in the final analyses (see </w:t>
      </w:r>
      <w:r w:rsidRPr="00D95C2A">
        <w:rPr>
          <w:rFonts w:ascii="Times New Roman" w:hAnsi="Times New Roman" w:cs="Times New Roman"/>
          <w:b/>
          <w:sz w:val="24"/>
          <w:szCs w:val="24"/>
          <w:lang w:val="en-US"/>
        </w:rPr>
        <w:t>Figure S1</w:t>
      </w:r>
      <w:r w:rsidRPr="00D95C2A">
        <w:rPr>
          <w:rFonts w:ascii="Times New Roman" w:hAnsi="Times New Roman" w:cs="Times New Roman"/>
          <w:sz w:val="24"/>
          <w:szCs w:val="24"/>
          <w:lang w:val="en-US"/>
        </w:rPr>
        <w:t>)’.</w:t>
      </w:r>
      <w:r w:rsidR="00E323C6" w:rsidRPr="00D95C2A">
        <w:rPr>
          <w:rFonts w:ascii="Times New Roman" w:hAnsi="Times New Roman" w:cs="Times New Roman"/>
          <w:sz w:val="24"/>
          <w:szCs w:val="24"/>
          <w:lang w:val="en-US"/>
        </w:rPr>
        <w:t xml:space="preserve"> </w:t>
      </w:r>
    </w:p>
    <w:p w14:paraId="053837B2" w14:textId="77777777" w:rsidR="00A36FBD" w:rsidRPr="00B62175" w:rsidRDefault="00A36FBD" w:rsidP="00B62175">
      <w:pPr>
        <w:spacing w:after="0" w:line="480" w:lineRule="auto"/>
        <w:ind w:right="-1" w:firstLine="720"/>
        <w:jc w:val="both"/>
        <w:rPr>
          <w:rFonts w:ascii="Times New Roman" w:hAnsi="Times New Roman" w:cs="Times New Roman"/>
          <w:sz w:val="24"/>
          <w:szCs w:val="24"/>
          <w:lang w:val="en-US"/>
        </w:rPr>
      </w:pPr>
    </w:p>
    <w:p w14:paraId="13297AD0" w14:textId="77777777" w:rsidR="004C439C" w:rsidRPr="00B62175" w:rsidRDefault="004C439C" w:rsidP="00B62175">
      <w:pPr>
        <w:spacing w:after="0" w:line="480" w:lineRule="auto"/>
        <w:ind w:right="-1"/>
        <w:jc w:val="both"/>
        <w:rPr>
          <w:rFonts w:ascii="Times New Roman" w:hAnsi="Times New Roman" w:cs="Times New Roman"/>
          <w:i/>
          <w:sz w:val="24"/>
          <w:szCs w:val="24"/>
          <w:u w:val="single"/>
          <w:lang w:val="en-US"/>
        </w:rPr>
      </w:pPr>
      <w:r w:rsidRPr="00B62175">
        <w:rPr>
          <w:rFonts w:ascii="Times New Roman" w:hAnsi="Times New Roman" w:cs="Times New Roman"/>
          <w:i/>
          <w:sz w:val="24"/>
          <w:szCs w:val="24"/>
          <w:u w:val="single"/>
          <w:lang w:val="en-US"/>
        </w:rPr>
        <w:t>Assessment of liver and ASCVD outcomes</w:t>
      </w:r>
    </w:p>
    <w:p w14:paraId="6B8E3F35" w14:textId="5D1CC2A8" w:rsidR="00D332E5" w:rsidRPr="00B62175" w:rsidRDefault="00417DEA" w:rsidP="00B62175">
      <w:pPr>
        <w:spacing w:after="0" w:line="480" w:lineRule="auto"/>
        <w:ind w:right="-1"/>
        <w:jc w:val="both"/>
        <w:rPr>
          <w:rFonts w:ascii="Times New Roman" w:hAnsi="Times New Roman" w:cs="Times New Roman"/>
          <w:sz w:val="24"/>
          <w:szCs w:val="24"/>
          <w:lang w:val="en-US"/>
        </w:rPr>
      </w:pPr>
      <w:r w:rsidRPr="00B62175">
        <w:rPr>
          <w:rFonts w:ascii="Times New Roman" w:hAnsi="Times New Roman" w:cs="Times New Roman"/>
          <w:sz w:val="24"/>
          <w:szCs w:val="24"/>
          <w:lang w:val="en-US"/>
        </w:rPr>
        <w:t>In-hospital records and cause-of-death registry (</w:t>
      </w:r>
      <w:r w:rsidR="004D79D8">
        <w:rPr>
          <w:rFonts w:ascii="Times New Roman" w:hAnsi="Times New Roman" w:cs="Times New Roman"/>
          <w:sz w:val="24"/>
          <w:szCs w:val="24"/>
          <w:lang w:val="en-US"/>
        </w:rPr>
        <w:t>F</w:t>
      </w:r>
      <w:r w:rsidRPr="00B62175">
        <w:rPr>
          <w:rFonts w:ascii="Times New Roman" w:hAnsi="Times New Roman" w:cs="Times New Roman"/>
          <w:sz w:val="24"/>
          <w:szCs w:val="24"/>
          <w:lang w:val="en-US"/>
        </w:rPr>
        <w:t>ields 41270, 41271, 40001 and 40002) were used to define liver and ASCVD outcomes and to estimate primary and secondary causes of death.</w:t>
      </w:r>
      <w:r w:rsidR="00533D39" w:rsidRPr="00B62175">
        <w:rPr>
          <w:rFonts w:ascii="Times New Roman" w:hAnsi="Times New Roman" w:cs="Times New Roman"/>
          <w:sz w:val="24"/>
          <w:szCs w:val="24"/>
          <w:lang w:val="en-US"/>
        </w:rPr>
        <w:t xml:space="preserve"> </w:t>
      </w:r>
      <w:r w:rsidR="004C439C" w:rsidRPr="00B62175">
        <w:rPr>
          <w:rFonts w:ascii="Times New Roman" w:hAnsi="Times New Roman" w:cs="Times New Roman"/>
          <w:sz w:val="24"/>
          <w:szCs w:val="24"/>
          <w:lang w:val="en-US"/>
        </w:rPr>
        <w:t xml:space="preserve">For primary liver outcomes, we considered the ICD-9 and ICD-10 codes listed in </w:t>
      </w:r>
      <w:r w:rsidR="000E5D8E" w:rsidRPr="00B62175">
        <w:rPr>
          <w:rFonts w:ascii="Times New Roman" w:hAnsi="Times New Roman" w:cs="Times New Roman"/>
          <w:sz w:val="24"/>
          <w:szCs w:val="24"/>
          <w:lang w:val="en-US"/>
        </w:rPr>
        <w:t xml:space="preserve">the </w:t>
      </w:r>
      <w:r w:rsidR="004C439C" w:rsidRPr="00B62175">
        <w:rPr>
          <w:rFonts w:ascii="Times New Roman" w:hAnsi="Times New Roman" w:cs="Times New Roman"/>
          <w:b/>
          <w:sz w:val="24"/>
          <w:szCs w:val="24"/>
          <w:lang w:val="en-US"/>
        </w:rPr>
        <w:t>Table</w:t>
      </w:r>
      <w:r w:rsidR="00EB4903" w:rsidRPr="00B62175">
        <w:rPr>
          <w:rFonts w:ascii="Times New Roman" w:hAnsi="Times New Roman" w:cs="Times New Roman"/>
          <w:b/>
          <w:sz w:val="24"/>
          <w:szCs w:val="24"/>
          <w:lang w:val="en-US"/>
        </w:rPr>
        <w:t xml:space="preserve"> </w:t>
      </w:r>
      <w:r w:rsidR="00580557" w:rsidRPr="00B62175">
        <w:rPr>
          <w:rFonts w:ascii="Times New Roman" w:hAnsi="Times New Roman" w:cs="Times New Roman"/>
          <w:b/>
          <w:sz w:val="24"/>
          <w:szCs w:val="24"/>
          <w:lang w:val="en-US"/>
        </w:rPr>
        <w:t>S</w:t>
      </w:r>
      <w:r w:rsidR="004C439C" w:rsidRPr="00B62175">
        <w:rPr>
          <w:rFonts w:ascii="Times New Roman" w:hAnsi="Times New Roman" w:cs="Times New Roman"/>
          <w:b/>
          <w:sz w:val="24"/>
          <w:szCs w:val="24"/>
          <w:lang w:val="en-US"/>
        </w:rPr>
        <w:t>1</w:t>
      </w:r>
      <w:r w:rsidR="004C439C" w:rsidRPr="00B62175">
        <w:rPr>
          <w:rFonts w:ascii="Times New Roman" w:hAnsi="Times New Roman" w:cs="Times New Roman"/>
          <w:sz w:val="24"/>
          <w:szCs w:val="24"/>
          <w:lang w:val="en-US"/>
        </w:rPr>
        <w:t xml:space="preserve">. </w:t>
      </w:r>
      <w:r w:rsidR="005608BC" w:rsidRPr="00B62175">
        <w:rPr>
          <w:rFonts w:ascii="Times New Roman" w:hAnsi="Times New Roman" w:cs="Times New Roman"/>
          <w:sz w:val="24"/>
          <w:szCs w:val="24"/>
          <w:lang w:val="en-US"/>
        </w:rPr>
        <w:t xml:space="preserve">Chronic liver disease </w:t>
      </w:r>
      <w:r w:rsidR="00493D12" w:rsidRPr="00B62175">
        <w:rPr>
          <w:rFonts w:ascii="Times New Roman" w:hAnsi="Times New Roman" w:cs="Times New Roman"/>
          <w:sz w:val="24"/>
          <w:szCs w:val="24"/>
          <w:lang w:val="en-US"/>
        </w:rPr>
        <w:t xml:space="preserve">(CLD) </w:t>
      </w:r>
      <w:r w:rsidR="005608BC" w:rsidRPr="00B62175">
        <w:rPr>
          <w:rFonts w:ascii="Times New Roman" w:hAnsi="Times New Roman" w:cs="Times New Roman"/>
          <w:sz w:val="24"/>
          <w:szCs w:val="24"/>
          <w:lang w:val="en-US"/>
        </w:rPr>
        <w:t xml:space="preserve">outcome was defined </w:t>
      </w:r>
      <w:r w:rsidR="004C439C" w:rsidRPr="00B62175">
        <w:rPr>
          <w:rFonts w:ascii="Times New Roman" w:hAnsi="Times New Roman" w:cs="Times New Roman"/>
          <w:sz w:val="24"/>
          <w:szCs w:val="24"/>
          <w:lang w:val="en-US"/>
        </w:rPr>
        <w:t>as follo</w:t>
      </w:r>
      <w:r w:rsidR="004D4DE2" w:rsidRPr="00B62175">
        <w:rPr>
          <w:rFonts w:ascii="Times New Roman" w:hAnsi="Times New Roman" w:cs="Times New Roman"/>
          <w:sz w:val="24"/>
          <w:szCs w:val="24"/>
          <w:lang w:val="en-US"/>
        </w:rPr>
        <w:t>w</w:t>
      </w:r>
      <w:r w:rsidR="004C439C" w:rsidRPr="00B62175">
        <w:rPr>
          <w:rFonts w:ascii="Times New Roman" w:hAnsi="Times New Roman" w:cs="Times New Roman"/>
          <w:sz w:val="24"/>
          <w:szCs w:val="24"/>
          <w:lang w:val="en-US"/>
        </w:rPr>
        <w:t>s:</w:t>
      </w:r>
      <w:r w:rsidR="00D332E5" w:rsidRPr="00B62175">
        <w:rPr>
          <w:rFonts w:ascii="Times New Roman" w:hAnsi="Times New Roman" w:cs="Times New Roman"/>
          <w:sz w:val="24"/>
          <w:szCs w:val="24"/>
          <w:lang w:val="en-US"/>
        </w:rPr>
        <w:t xml:space="preserve"> </w:t>
      </w:r>
    </w:p>
    <w:p w14:paraId="5341C4CC" w14:textId="4ACBC939" w:rsidR="004C439C" w:rsidRPr="00B62175" w:rsidRDefault="004C439C" w:rsidP="00B62175">
      <w:pPr>
        <w:spacing w:after="0" w:line="480" w:lineRule="auto"/>
        <w:ind w:right="-1"/>
        <w:jc w:val="both"/>
        <w:rPr>
          <w:rFonts w:ascii="Times New Roman" w:hAnsi="Times New Roman" w:cs="Times New Roman"/>
          <w:sz w:val="24"/>
          <w:szCs w:val="24"/>
          <w:lang w:val="en-US"/>
        </w:rPr>
      </w:pPr>
      <w:r w:rsidRPr="00B62175">
        <w:rPr>
          <w:rFonts w:ascii="Times New Roman" w:hAnsi="Times New Roman" w:cs="Times New Roman"/>
          <w:sz w:val="24"/>
          <w:szCs w:val="24"/>
          <w:lang w:val="en-US"/>
        </w:rPr>
        <w:t>-</w:t>
      </w:r>
      <w:r w:rsidR="002B6787" w:rsidRPr="00B62175">
        <w:rPr>
          <w:rFonts w:ascii="Times New Roman" w:hAnsi="Times New Roman" w:cs="Times New Roman"/>
          <w:sz w:val="24"/>
          <w:szCs w:val="24"/>
          <w:lang w:val="en-US"/>
        </w:rPr>
        <w:t xml:space="preserve"> </w:t>
      </w:r>
      <w:r w:rsidR="004B5B7F" w:rsidRPr="00B62175">
        <w:rPr>
          <w:rFonts w:ascii="Times New Roman" w:hAnsi="Times New Roman" w:cs="Times New Roman"/>
          <w:b/>
          <w:sz w:val="24"/>
          <w:szCs w:val="24"/>
          <w:lang w:val="en-US"/>
        </w:rPr>
        <w:t>chronic liver disease</w:t>
      </w:r>
      <w:r w:rsidRPr="00B62175">
        <w:rPr>
          <w:rFonts w:ascii="Times New Roman" w:hAnsi="Times New Roman" w:cs="Times New Roman"/>
          <w:sz w:val="24"/>
          <w:szCs w:val="24"/>
          <w:lang w:val="en-US"/>
        </w:rPr>
        <w:t xml:space="preserve"> </w:t>
      </w:r>
      <w:r w:rsidR="005F47BE" w:rsidRPr="00B62175">
        <w:rPr>
          <w:rFonts w:ascii="Times New Roman" w:hAnsi="Times New Roman" w:cs="Times New Roman"/>
          <w:sz w:val="24"/>
          <w:szCs w:val="24"/>
          <w:lang w:val="en-US"/>
        </w:rPr>
        <w:t xml:space="preserve">(CLD) </w:t>
      </w:r>
      <w:r w:rsidRPr="00B62175">
        <w:rPr>
          <w:rFonts w:ascii="Times New Roman" w:hAnsi="Times New Roman" w:cs="Times New Roman"/>
          <w:sz w:val="24"/>
          <w:szCs w:val="24"/>
          <w:lang w:val="en-US"/>
        </w:rPr>
        <w:t>cases were defined as those patients meeting non-alcoholic fatty liver (K76.0), nonalcoholic steatohepatitis (K75.8), liver disease unspecified (K76.9), alcoholic fatty liver (K70.0), alcoholic liver disease unspecified (K70.9), alcoholic cirrhosis (K70.3), unspecified cirrhosis of liver (K74.6), esophageal varices (I85.0 - I85.9 - 4560 - 4561), portal hypertension (K76.6), liver cell carcinoma (C220) and liver cancer (C22.9) criteria.</w:t>
      </w:r>
    </w:p>
    <w:p w14:paraId="1D279B28" w14:textId="187F5EDC" w:rsidR="004C439C" w:rsidRPr="00B62175" w:rsidRDefault="004C439C" w:rsidP="00B62175">
      <w:pPr>
        <w:spacing w:after="0" w:line="480" w:lineRule="auto"/>
        <w:ind w:right="-1"/>
        <w:jc w:val="both"/>
        <w:rPr>
          <w:rFonts w:ascii="Times New Roman" w:hAnsi="Times New Roman" w:cs="Times New Roman"/>
          <w:color w:val="FF0000"/>
          <w:sz w:val="24"/>
          <w:szCs w:val="24"/>
          <w:lang w:val="en-US"/>
        </w:rPr>
      </w:pPr>
      <w:r w:rsidRPr="00B62175">
        <w:rPr>
          <w:rFonts w:ascii="Times New Roman" w:hAnsi="Times New Roman" w:cs="Times New Roman"/>
          <w:sz w:val="24"/>
          <w:szCs w:val="24"/>
          <w:lang w:val="en-US"/>
        </w:rPr>
        <w:t>As reported previously</w:t>
      </w:r>
      <w:r w:rsidR="002B58CC" w:rsidRPr="00B62175">
        <w:rPr>
          <w:rFonts w:ascii="Times New Roman" w:hAnsi="Times New Roman" w:cs="Times New Roman"/>
          <w:sz w:val="24"/>
          <w:szCs w:val="24"/>
          <w:lang w:val="en-US"/>
        </w:rPr>
        <w:t xml:space="preserve"> </w:t>
      </w:r>
      <w:r w:rsidR="000E44CB" w:rsidRPr="00B62175">
        <w:rPr>
          <w:rFonts w:ascii="Times New Roman" w:hAnsi="Times New Roman" w:cs="Times New Roman"/>
          <w:b/>
          <w:bCs/>
          <w:sz w:val="24"/>
          <w:szCs w:val="24"/>
          <w:vertAlign w:val="superscript"/>
          <w:lang w:val="en-US"/>
        </w:rPr>
        <w:t>2</w:t>
      </w:r>
      <w:r w:rsidR="00BD781B" w:rsidRPr="00B62175">
        <w:rPr>
          <w:rFonts w:ascii="Times New Roman" w:hAnsi="Times New Roman" w:cs="Times New Roman"/>
          <w:b/>
          <w:bCs/>
          <w:sz w:val="24"/>
          <w:szCs w:val="24"/>
          <w:vertAlign w:val="superscript"/>
          <w:lang w:val="en-US"/>
        </w:rPr>
        <w:t>1</w:t>
      </w:r>
      <w:r w:rsidR="00CE3565" w:rsidRPr="00B62175">
        <w:rPr>
          <w:rFonts w:ascii="Times New Roman" w:hAnsi="Times New Roman" w:cs="Times New Roman"/>
          <w:sz w:val="24"/>
          <w:szCs w:val="24"/>
          <w:lang w:val="en-US"/>
        </w:rPr>
        <w:t xml:space="preserve">, </w:t>
      </w:r>
      <w:r w:rsidRPr="00B62175">
        <w:rPr>
          <w:rFonts w:ascii="Times New Roman" w:hAnsi="Times New Roman" w:cs="Times New Roman"/>
          <w:sz w:val="24"/>
          <w:szCs w:val="24"/>
          <w:lang w:val="en-US"/>
        </w:rPr>
        <w:t xml:space="preserve">individuals with a concurrent diagnosis of chronic (viral) hepatitis or acute hepatitis C (n=175) were excluded from the </w:t>
      </w:r>
      <w:r w:rsidR="001C120C" w:rsidRPr="00B62175">
        <w:rPr>
          <w:rFonts w:ascii="Times New Roman" w:hAnsi="Times New Roman" w:cs="Times New Roman"/>
          <w:sz w:val="24"/>
          <w:szCs w:val="24"/>
          <w:lang w:val="en-US"/>
        </w:rPr>
        <w:t>analysis o</w:t>
      </w:r>
      <w:r w:rsidR="004A6696" w:rsidRPr="00B62175">
        <w:rPr>
          <w:rFonts w:ascii="Times New Roman" w:hAnsi="Times New Roman" w:cs="Times New Roman"/>
          <w:sz w:val="24"/>
          <w:szCs w:val="24"/>
          <w:lang w:val="en-US"/>
        </w:rPr>
        <w:t>f</w:t>
      </w:r>
      <w:r w:rsidR="001C120C" w:rsidRPr="00B62175">
        <w:rPr>
          <w:rFonts w:ascii="Times New Roman" w:hAnsi="Times New Roman" w:cs="Times New Roman"/>
          <w:sz w:val="24"/>
          <w:szCs w:val="24"/>
          <w:lang w:val="en-US"/>
        </w:rPr>
        <w:t xml:space="preserve"> liver outcomes</w:t>
      </w:r>
      <w:r w:rsidRPr="00B62175">
        <w:rPr>
          <w:rFonts w:ascii="Times New Roman" w:hAnsi="Times New Roman" w:cs="Times New Roman"/>
          <w:sz w:val="24"/>
          <w:szCs w:val="24"/>
          <w:lang w:val="en-US"/>
        </w:rPr>
        <w:t xml:space="preserve"> </w:t>
      </w:r>
      <w:r w:rsidRPr="00B62175">
        <w:rPr>
          <w:rFonts w:ascii="Times New Roman" w:hAnsi="Times New Roman" w:cs="Times New Roman"/>
          <w:b/>
          <w:sz w:val="24"/>
          <w:szCs w:val="24"/>
          <w:lang w:val="en-US"/>
        </w:rPr>
        <w:t xml:space="preserve">(Table </w:t>
      </w:r>
      <w:r w:rsidR="00580557" w:rsidRPr="00B62175">
        <w:rPr>
          <w:rFonts w:ascii="Times New Roman" w:hAnsi="Times New Roman" w:cs="Times New Roman"/>
          <w:b/>
          <w:sz w:val="24"/>
          <w:szCs w:val="24"/>
          <w:lang w:val="en-US"/>
        </w:rPr>
        <w:t>S</w:t>
      </w:r>
      <w:r w:rsidRPr="00B62175">
        <w:rPr>
          <w:rFonts w:ascii="Times New Roman" w:hAnsi="Times New Roman" w:cs="Times New Roman"/>
          <w:b/>
          <w:sz w:val="24"/>
          <w:szCs w:val="24"/>
          <w:lang w:val="en-US"/>
        </w:rPr>
        <w:t>1)</w:t>
      </w:r>
      <w:r w:rsidRPr="00B62175">
        <w:rPr>
          <w:rFonts w:ascii="Times New Roman" w:hAnsi="Times New Roman" w:cs="Times New Roman"/>
          <w:sz w:val="24"/>
          <w:szCs w:val="24"/>
          <w:lang w:val="en-US"/>
        </w:rPr>
        <w:t>. Individuals not having in-hospital ICD-9 and ICD-10 liver disease diagnos</w:t>
      </w:r>
      <w:r w:rsidR="00F62F53" w:rsidRPr="00B62175">
        <w:rPr>
          <w:rFonts w:ascii="Times New Roman" w:hAnsi="Times New Roman" w:cs="Times New Roman"/>
          <w:sz w:val="24"/>
          <w:szCs w:val="24"/>
          <w:lang w:val="en-US"/>
        </w:rPr>
        <w:t>e</w:t>
      </w:r>
      <w:r w:rsidRPr="00B62175">
        <w:rPr>
          <w:rFonts w:ascii="Times New Roman" w:hAnsi="Times New Roman" w:cs="Times New Roman"/>
          <w:sz w:val="24"/>
          <w:szCs w:val="24"/>
          <w:lang w:val="en-US"/>
        </w:rPr>
        <w:t xml:space="preserve">s but recorded as deceased for causes associated with liver diseases were also counted as cases, as previously reported (n=2 among </w:t>
      </w:r>
      <w:r w:rsidRPr="00B62175">
        <w:rPr>
          <w:rFonts w:ascii="Times New Roman" w:hAnsi="Times New Roman" w:cs="Times New Roman"/>
          <w:i/>
          <w:sz w:val="24"/>
          <w:szCs w:val="24"/>
          <w:lang w:val="en-US"/>
        </w:rPr>
        <w:t>APOB</w:t>
      </w:r>
      <w:r w:rsidRPr="00B62175">
        <w:rPr>
          <w:rFonts w:ascii="Times New Roman" w:hAnsi="Times New Roman" w:cs="Times New Roman"/>
          <w:sz w:val="24"/>
          <w:szCs w:val="24"/>
          <w:lang w:val="en-US"/>
        </w:rPr>
        <w:t xml:space="preserve"> carriers and n=418 among non-carriers)</w:t>
      </w:r>
      <w:r w:rsidR="0080113E" w:rsidRPr="00B62175">
        <w:rPr>
          <w:rFonts w:ascii="Times New Roman" w:hAnsi="Times New Roman" w:cs="Times New Roman"/>
          <w:sz w:val="24"/>
          <w:szCs w:val="24"/>
          <w:lang w:val="en-US"/>
        </w:rPr>
        <w:t xml:space="preserve"> </w:t>
      </w:r>
      <w:r w:rsidR="00C839FB" w:rsidRPr="00B62175">
        <w:rPr>
          <w:rFonts w:ascii="Times New Roman" w:hAnsi="Times New Roman" w:cs="Times New Roman"/>
          <w:b/>
          <w:bCs/>
          <w:sz w:val="24"/>
          <w:szCs w:val="24"/>
          <w:vertAlign w:val="superscript"/>
          <w:lang w:val="en-US"/>
        </w:rPr>
        <w:t>2</w:t>
      </w:r>
      <w:r w:rsidR="00BD781B" w:rsidRPr="00B62175">
        <w:rPr>
          <w:rFonts w:ascii="Times New Roman" w:hAnsi="Times New Roman" w:cs="Times New Roman"/>
          <w:b/>
          <w:bCs/>
          <w:sz w:val="24"/>
          <w:szCs w:val="24"/>
          <w:vertAlign w:val="superscript"/>
          <w:lang w:val="en-US"/>
        </w:rPr>
        <w:t>1</w:t>
      </w:r>
      <w:r w:rsidR="005D293E" w:rsidRPr="00B62175">
        <w:rPr>
          <w:rFonts w:ascii="Times New Roman" w:hAnsi="Times New Roman" w:cs="Times New Roman"/>
          <w:bCs/>
          <w:color w:val="000000" w:themeColor="text1"/>
          <w:sz w:val="24"/>
          <w:szCs w:val="24"/>
          <w:lang w:val="en-US"/>
        </w:rPr>
        <w:t>.</w:t>
      </w:r>
      <w:r w:rsidRPr="00B62175">
        <w:rPr>
          <w:rFonts w:ascii="Times New Roman" w:hAnsi="Times New Roman" w:cs="Times New Roman"/>
          <w:color w:val="000000" w:themeColor="text1"/>
          <w:sz w:val="24"/>
          <w:szCs w:val="24"/>
          <w:lang w:val="en-US"/>
        </w:rPr>
        <w:t xml:space="preserve"> </w:t>
      </w:r>
      <w:r w:rsidR="000B2C6E" w:rsidRPr="00B62175">
        <w:rPr>
          <w:rFonts w:ascii="Times New Roman" w:hAnsi="Times New Roman" w:cs="Times New Roman"/>
          <w:sz w:val="24"/>
          <w:szCs w:val="24"/>
          <w:lang w:val="en-US"/>
        </w:rPr>
        <w:t>To</w:t>
      </w:r>
      <w:r w:rsidR="00A20E13" w:rsidRPr="00B62175">
        <w:rPr>
          <w:rFonts w:ascii="Times New Roman" w:hAnsi="Times New Roman" w:cs="Times New Roman"/>
          <w:sz w:val="24"/>
          <w:szCs w:val="24"/>
          <w:lang w:val="en-US"/>
        </w:rPr>
        <w:t xml:space="preserve"> avoid </w:t>
      </w:r>
      <w:r w:rsidR="000D69C2" w:rsidRPr="00B62175">
        <w:rPr>
          <w:rFonts w:ascii="Times New Roman" w:hAnsi="Times New Roman" w:cs="Times New Roman"/>
          <w:sz w:val="24"/>
          <w:szCs w:val="24"/>
          <w:lang w:val="en-US"/>
        </w:rPr>
        <w:t xml:space="preserve">overestimating the number of diagnoses, </w:t>
      </w:r>
      <w:r w:rsidR="00797D7A" w:rsidRPr="00B62175">
        <w:rPr>
          <w:rFonts w:ascii="Times New Roman" w:hAnsi="Times New Roman" w:cs="Times New Roman"/>
          <w:sz w:val="24"/>
          <w:szCs w:val="24"/>
          <w:lang w:val="en-US"/>
        </w:rPr>
        <w:t xml:space="preserve">only the first </w:t>
      </w:r>
      <w:r w:rsidR="00F137D6" w:rsidRPr="00B62175">
        <w:rPr>
          <w:rFonts w:ascii="Times New Roman" w:hAnsi="Times New Roman" w:cs="Times New Roman"/>
          <w:sz w:val="24"/>
          <w:szCs w:val="24"/>
          <w:lang w:val="en-US"/>
        </w:rPr>
        <w:t>event</w:t>
      </w:r>
      <w:r w:rsidR="00797D7A" w:rsidRPr="00B62175">
        <w:rPr>
          <w:rFonts w:ascii="Times New Roman" w:hAnsi="Times New Roman" w:cs="Times New Roman"/>
          <w:sz w:val="24"/>
          <w:szCs w:val="24"/>
          <w:lang w:val="en-US"/>
        </w:rPr>
        <w:t xml:space="preserve"> was</w:t>
      </w:r>
      <w:r w:rsidR="00B22B28" w:rsidRPr="00B62175">
        <w:rPr>
          <w:rFonts w:ascii="Times New Roman" w:hAnsi="Times New Roman" w:cs="Times New Roman"/>
          <w:sz w:val="24"/>
          <w:szCs w:val="24"/>
          <w:lang w:val="en-US"/>
        </w:rPr>
        <w:t xml:space="preserve"> select</w:t>
      </w:r>
      <w:r w:rsidR="00797D7A" w:rsidRPr="00B62175">
        <w:rPr>
          <w:rFonts w:ascii="Times New Roman" w:hAnsi="Times New Roman" w:cs="Times New Roman"/>
          <w:sz w:val="24"/>
          <w:szCs w:val="24"/>
          <w:lang w:val="en-US"/>
        </w:rPr>
        <w:t>ed</w:t>
      </w:r>
      <w:r w:rsidR="00555F59" w:rsidRPr="00B62175">
        <w:rPr>
          <w:rFonts w:ascii="Times New Roman" w:hAnsi="Times New Roman" w:cs="Times New Roman"/>
          <w:sz w:val="24"/>
          <w:szCs w:val="24"/>
          <w:lang w:val="en-US"/>
        </w:rPr>
        <w:t xml:space="preserve"> </w:t>
      </w:r>
      <w:r w:rsidR="00F137D6" w:rsidRPr="00B62175">
        <w:rPr>
          <w:rFonts w:ascii="Times New Roman" w:hAnsi="Times New Roman" w:cs="Times New Roman"/>
          <w:sz w:val="24"/>
          <w:szCs w:val="24"/>
          <w:lang w:val="en-US"/>
        </w:rPr>
        <w:t>for</w:t>
      </w:r>
      <w:r w:rsidR="000D69C2" w:rsidRPr="00B62175">
        <w:rPr>
          <w:rFonts w:ascii="Times New Roman" w:hAnsi="Times New Roman" w:cs="Times New Roman"/>
          <w:sz w:val="24"/>
          <w:szCs w:val="24"/>
          <w:lang w:val="en-US"/>
        </w:rPr>
        <w:t xml:space="preserve"> each individual </w:t>
      </w:r>
      <w:r w:rsidR="00555F59" w:rsidRPr="00B62175">
        <w:rPr>
          <w:rFonts w:ascii="Times New Roman" w:hAnsi="Times New Roman" w:cs="Times New Roman"/>
          <w:sz w:val="24"/>
          <w:szCs w:val="24"/>
          <w:lang w:val="en-US"/>
        </w:rPr>
        <w:t>during follow-up</w:t>
      </w:r>
      <w:r w:rsidR="00B22B28" w:rsidRPr="00B62175">
        <w:rPr>
          <w:rFonts w:ascii="Times New Roman" w:hAnsi="Times New Roman" w:cs="Times New Roman"/>
          <w:sz w:val="24"/>
          <w:szCs w:val="24"/>
          <w:lang w:val="en-US"/>
        </w:rPr>
        <w:t xml:space="preserve">. </w:t>
      </w:r>
      <w:r w:rsidRPr="00B62175">
        <w:rPr>
          <w:rFonts w:ascii="Times New Roman" w:hAnsi="Times New Roman" w:cs="Times New Roman"/>
          <w:sz w:val="24"/>
          <w:szCs w:val="24"/>
          <w:lang w:val="en-US"/>
        </w:rPr>
        <w:t>Using these criteria, 5</w:t>
      </w:r>
      <w:r w:rsidR="00CF274C" w:rsidRPr="00B62175">
        <w:rPr>
          <w:rFonts w:ascii="Times New Roman" w:hAnsi="Times New Roman" w:cs="Times New Roman"/>
          <w:sz w:val="24"/>
          <w:szCs w:val="24"/>
          <w:lang w:val="en-US"/>
        </w:rPr>
        <w:t>,</w:t>
      </w:r>
      <w:r w:rsidR="00812293" w:rsidRPr="00B62175">
        <w:rPr>
          <w:rFonts w:ascii="Times New Roman" w:hAnsi="Times New Roman" w:cs="Times New Roman"/>
          <w:sz w:val="24"/>
          <w:szCs w:val="24"/>
          <w:lang w:val="en-US"/>
        </w:rPr>
        <w:t>967</w:t>
      </w:r>
      <w:r w:rsidRPr="00B62175">
        <w:rPr>
          <w:rFonts w:ascii="Times New Roman" w:hAnsi="Times New Roman" w:cs="Times New Roman"/>
          <w:b/>
          <w:sz w:val="24"/>
          <w:szCs w:val="24"/>
          <w:lang w:val="en-US"/>
        </w:rPr>
        <w:t xml:space="preserve"> </w:t>
      </w:r>
      <w:r w:rsidRPr="00B62175">
        <w:rPr>
          <w:rFonts w:ascii="Times New Roman" w:hAnsi="Times New Roman" w:cs="Times New Roman"/>
          <w:sz w:val="24"/>
          <w:szCs w:val="24"/>
          <w:lang w:val="en-US"/>
        </w:rPr>
        <w:t>individuals were</w:t>
      </w:r>
      <w:r w:rsidRPr="00B62175">
        <w:rPr>
          <w:rFonts w:ascii="Times New Roman" w:hAnsi="Times New Roman" w:cs="Times New Roman"/>
          <w:b/>
          <w:sz w:val="24"/>
          <w:szCs w:val="24"/>
          <w:lang w:val="en-US"/>
        </w:rPr>
        <w:t xml:space="preserve"> </w:t>
      </w:r>
      <w:r w:rsidRPr="00B62175">
        <w:rPr>
          <w:rFonts w:ascii="Times New Roman" w:hAnsi="Times New Roman" w:cs="Times New Roman"/>
          <w:bCs/>
          <w:sz w:val="24"/>
          <w:szCs w:val="24"/>
          <w:lang w:val="en-US"/>
        </w:rPr>
        <w:t>considered as affected by</w:t>
      </w:r>
      <w:r w:rsidRPr="00B62175">
        <w:rPr>
          <w:rFonts w:ascii="Times New Roman" w:hAnsi="Times New Roman" w:cs="Times New Roman"/>
          <w:b/>
          <w:sz w:val="24"/>
          <w:szCs w:val="24"/>
          <w:lang w:val="en-US"/>
        </w:rPr>
        <w:t xml:space="preserve"> </w:t>
      </w:r>
      <w:r w:rsidRPr="00B62175">
        <w:rPr>
          <w:rFonts w:ascii="Times New Roman" w:hAnsi="Times New Roman" w:cs="Times New Roman"/>
          <w:sz w:val="24"/>
          <w:szCs w:val="24"/>
          <w:lang w:val="en-US"/>
        </w:rPr>
        <w:t xml:space="preserve">liver disease (cases) and </w:t>
      </w:r>
      <w:r w:rsidR="00812293" w:rsidRPr="00B62175">
        <w:rPr>
          <w:rFonts w:ascii="Times New Roman" w:hAnsi="Times New Roman" w:cs="Times New Roman"/>
          <w:bCs/>
          <w:sz w:val="24"/>
          <w:szCs w:val="24"/>
          <w:lang w:val="en-US"/>
        </w:rPr>
        <w:t>404,820</w:t>
      </w:r>
      <w:r w:rsidRPr="00B62175">
        <w:rPr>
          <w:rFonts w:ascii="Times New Roman" w:hAnsi="Times New Roman" w:cs="Times New Roman"/>
          <w:sz w:val="24"/>
          <w:szCs w:val="24"/>
          <w:lang w:val="en-US"/>
        </w:rPr>
        <w:t xml:space="preserve"> individuals as free from liver disease (controls). </w:t>
      </w:r>
    </w:p>
    <w:p w14:paraId="20E0C941" w14:textId="6A44F32E" w:rsidR="00F97E26" w:rsidRPr="00B62175" w:rsidRDefault="00EB4903" w:rsidP="00B62175">
      <w:pPr>
        <w:spacing w:after="0" w:line="480" w:lineRule="auto"/>
        <w:ind w:right="-1" w:firstLine="708"/>
        <w:jc w:val="both"/>
        <w:rPr>
          <w:rFonts w:ascii="Times New Roman" w:hAnsi="Times New Roman" w:cs="Times New Roman"/>
          <w:sz w:val="24"/>
          <w:szCs w:val="24"/>
          <w:lang w:val="en-US"/>
        </w:rPr>
      </w:pPr>
      <w:r w:rsidRPr="00B62175">
        <w:rPr>
          <w:rFonts w:ascii="Times New Roman" w:hAnsi="Times New Roman" w:cs="Times New Roman"/>
          <w:sz w:val="24"/>
          <w:szCs w:val="24"/>
          <w:lang w:val="en-US"/>
        </w:rPr>
        <w:lastRenderedPageBreak/>
        <w:t>The ICD-9 and ICD-10</w:t>
      </w:r>
      <w:r w:rsidRPr="00B62175">
        <w:rPr>
          <w:rFonts w:ascii="Times New Roman" w:hAnsi="Times New Roman" w:cs="Times New Roman"/>
          <w:b/>
          <w:sz w:val="24"/>
          <w:szCs w:val="24"/>
          <w:lang w:val="en-US"/>
        </w:rPr>
        <w:t xml:space="preserve"> </w:t>
      </w:r>
      <w:r w:rsidRPr="00B62175">
        <w:rPr>
          <w:rFonts w:ascii="Times New Roman" w:hAnsi="Times New Roman" w:cs="Times New Roman"/>
          <w:sz w:val="24"/>
          <w:szCs w:val="24"/>
          <w:lang w:val="en-US"/>
        </w:rPr>
        <w:t xml:space="preserve">codes used to classify </w:t>
      </w:r>
      <w:r w:rsidR="00A75046" w:rsidRPr="00B62175">
        <w:rPr>
          <w:rFonts w:ascii="Times New Roman" w:hAnsi="Times New Roman" w:cs="Times New Roman"/>
          <w:sz w:val="24"/>
          <w:szCs w:val="24"/>
          <w:lang w:val="en-US"/>
        </w:rPr>
        <w:t>individuals</w:t>
      </w:r>
      <w:r w:rsidRPr="00B62175">
        <w:rPr>
          <w:rFonts w:ascii="Times New Roman" w:hAnsi="Times New Roman" w:cs="Times New Roman"/>
          <w:sz w:val="24"/>
          <w:szCs w:val="24"/>
          <w:lang w:val="en-US"/>
        </w:rPr>
        <w:t xml:space="preserve"> affected by atherosclerotic cardiovascular diseases (ASCVD) are listed in the </w:t>
      </w:r>
      <w:r w:rsidR="004C439C" w:rsidRPr="00B62175">
        <w:rPr>
          <w:rFonts w:ascii="Times New Roman" w:hAnsi="Times New Roman" w:cs="Times New Roman"/>
          <w:b/>
          <w:sz w:val="24"/>
          <w:szCs w:val="24"/>
          <w:lang w:val="en-US"/>
        </w:rPr>
        <w:t xml:space="preserve">Table </w:t>
      </w:r>
      <w:r w:rsidR="00A07547" w:rsidRPr="00B62175">
        <w:rPr>
          <w:rFonts w:ascii="Times New Roman" w:hAnsi="Times New Roman" w:cs="Times New Roman"/>
          <w:b/>
          <w:sz w:val="24"/>
          <w:szCs w:val="24"/>
          <w:lang w:val="en-US"/>
        </w:rPr>
        <w:t>S</w:t>
      </w:r>
      <w:r w:rsidR="004C439C" w:rsidRPr="00B62175">
        <w:rPr>
          <w:rFonts w:ascii="Times New Roman" w:hAnsi="Times New Roman" w:cs="Times New Roman"/>
          <w:b/>
          <w:sz w:val="24"/>
          <w:szCs w:val="24"/>
          <w:lang w:val="en-US"/>
        </w:rPr>
        <w:t>1</w:t>
      </w:r>
      <w:r w:rsidR="000A2282" w:rsidRPr="00B62175">
        <w:rPr>
          <w:rFonts w:ascii="Times New Roman" w:hAnsi="Times New Roman" w:cs="Times New Roman"/>
          <w:sz w:val="24"/>
          <w:szCs w:val="24"/>
          <w:lang w:val="en-US"/>
        </w:rPr>
        <w:t xml:space="preserve">. </w:t>
      </w:r>
      <w:r w:rsidR="003D4837" w:rsidRPr="00B62175">
        <w:rPr>
          <w:rFonts w:ascii="Times New Roman" w:hAnsi="Times New Roman" w:cs="Times New Roman"/>
          <w:sz w:val="24"/>
          <w:szCs w:val="24"/>
          <w:lang w:val="en-US"/>
        </w:rPr>
        <w:t>A</w:t>
      </w:r>
      <w:r w:rsidR="004C439C" w:rsidRPr="00B62175">
        <w:rPr>
          <w:rFonts w:ascii="Times New Roman" w:hAnsi="Times New Roman" w:cs="Times New Roman"/>
          <w:sz w:val="24"/>
          <w:szCs w:val="24"/>
          <w:lang w:val="en-US"/>
        </w:rPr>
        <w:t xml:space="preserve"> composite </w:t>
      </w:r>
      <w:r w:rsidR="003D4837" w:rsidRPr="00B62175">
        <w:rPr>
          <w:rFonts w:ascii="Times New Roman" w:hAnsi="Times New Roman" w:cs="Times New Roman"/>
          <w:sz w:val="24"/>
          <w:szCs w:val="24"/>
          <w:lang w:val="en-US"/>
        </w:rPr>
        <w:t xml:space="preserve">‘ASCVD’ </w:t>
      </w:r>
      <w:r w:rsidR="004C439C" w:rsidRPr="00B62175">
        <w:rPr>
          <w:rFonts w:ascii="Times New Roman" w:hAnsi="Times New Roman" w:cs="Times New Roman"/>
          <w:sz w:val="24"/>
          <w:szCs w:val="24"/>
          <w:lang w:val="en-US"/>
        </w:rPr>
        <w:t xml:space="preserve">outcome was used to identify those meeting any of the criteria below: </w:t>
      </w:r>
    </w:p>
    <w:p w14:paraId="6DC51EF0" w14:textId="20CFCFF9" w:rsidR="00B975E0" w:rsidRPr="00B62175" w:rsidRDefault="00F97E26" w:rsidP="00B62175">
      <w:pPr>
        <w:spacing w:after="0" w:line="480" w:lineRule="auto"/>
        <w:ind w:right="-1"/>
        <w:jc w:val="both"/>
        <w:rPr>
          <w:rFonts w:ascii="Times New Roman" w:hAnsi="Times New Roman" w:cs="Times New Roman"/>
          <w:sz w:val="24"/>
          <w:szCs w:val="24"/>
          <w:lang w:val="en-US"/>
        </w:rPr>
      </w:pPr>
      <w:r w:rsidRPr="00B62175">
        <w:rPr>
          <w:rFonts w:ascii="Times New Roman" w:hAnsi="Times New Roman" w:cs="Times New Roman"/>
          <w:sz w:val="24"/>
          <w:szCs w:val="24"/>
          <w:lang w:val="en-US"/>
        </w:rPr>
        <w:t>-</w:t>
      </w:r>
      <w:r w:rsidR="004C439C" w:rsidRPr="00B62175">
        <w:rPr>
          <w:rFonts w:ascii="Times New Roman" w:hAnsi="Times New Roman" w:cs="Times New Roman"/>
          <w:sz w:val="24"/>
          <w:szCs w:val="24"/>
          <w:lang w:val="en-US"/>
        </w:rPr>
        <w:t>unstable angina (I20.0), other forms of angina pectoris (I20.8), angina pectoris unspecified (I20.9), angina pectoris (413 - 4139), acute myocardial infarction (I21 all - 410 - 4109), subsequent myocardial infarction (I22 all), certain current complications following acute myocardial infarction (I23 all), other acute ischaemic heart diseases (I24 all), other acute and subacute forms of ischaemic heart disease (411 - 4119), old myocardial infarction (412- 4129), chronic ischaemic heart disease (I25 all), other forms of chronic ischaemic heart disease (410 - 414 - 4140 - 4141 - 4148 - 4149), ill-defined descriptions and complications of heart disease (42979), cardiovascular disease, unspecified (I51.6), cerebrovascular diseases and stroke: cerebral infarction (I63 all), stroke not specified (I64), other specified cerebrovascular diseases (I67.8) and cerebrovascular disease unspecified (I67.9), occlusion of cerebral arteries (434 - 4349), acute, but ill-defined, cerebrovascular disease (436 - 4369).</w:t>
      </w:r>
      <w:r w:rsidR="00D332E5" w:rsidRPr="00B62175">
        <w:rPr>
          <w:rFonts w:ascii="Times New Roman" w:hAnsi="Times New Roman" w:cs="Times New Roman"/>
          <w:sz w:val="24"/>
          <w:szCs w:val="24"/>
          <w:lang w:val="en-US"/>
        </w:rPr>
        <w:t xml:space="preserve"> </w:t>
      </w:r>
      <w:r w:rsidR="004C439C" w:rsidRPr="00B62175">
        <w:rPr>
          <w:rFonts w:ascii="Times New Roman" w:hAnsi="Times New Roman" w:cs="Times New Roman"/>
          <w:sz w:val="24"/>
          <w:szCs w:val="24"/>
          <w:lang w:val="en-US"/>
        </w:rPr>
        <w:t xml:space="preserve">As above, individuals not having in-hospital ASCVD disease diagnosis but recorded as deceased for causes associated with cardiovascular diseases were also counted as cases (n=1 among </w:t>
      </w:r>
      <w:r w:rsidR="004C439C" w:rsidRPr="00B62175">
        <w:rPr>
          <w:rFonts w:ascii="Times New Roman" w:hAnsi="Times New Roman" w:cs="Times New Roman"/>
          <w:i/>
          <w:iCs/>
          <w:sz w:val="24"/>
          <w:szCs w:val="24"/>
          <w:lang w:val="en-US"/>
        </w:rPr>
        <w:t>APOB</w:t>
      </w:r>
      <w:r w:rsidR="004C439C" w:rsidRPr="00B62175">
        <w:rPr>
          <w:rFonts w:ascii="Times New Roman" w:hAnsi="Times New Roman" w:cs="Times New Roman"/>
          <w:sz w:val="24"/>
          <w:szCs w:val="24"/>
          <w:lang w:val="en-US"/>
        </w:rPr>
        <w:t xml:space="preserve"> carriers</w:t>
      </w:r>
      <w:r w:rsidR="00262A21" w:rsidRPr="00B62175">
        <w:rPr>
          <w:rFonts w:ascii="Times New Roman" w:hAnsi="Times New Roman" w:cs="Times New Roman"/>
          <w:sz w:val="24"/>
          <w:szCs w:val="24"/>
          <w:lang w:val="en-US"/>
        </w:rPr>
        <w:t xml:space="preserve"> </w:t>
      </w:r>
      <w:r w:rsidR="004C439C" w:rsidRPr="00B62175">
        <w:rPr>
          <w:rFonts w:ascii="Times New Roman" w:hAnsi="Times New Roman" w:cs="Times New Roman"/>
          <w:sz w:val="24"/>
          <w:szCs w:val="24"/>
          <w:lang w:val="en-US"/>
        </w:rPr>
        <w:t>and n=1</w:t>
      </w:r>
      <w:r w:rsidR="00CF274C" w:rsidRPr="00B62175">
        <w:rPr>
          <w:rFonts w:ascii="Times New Roman" w:hAnsi="Times New Roman" w:cs="Times New Roman"/>
          <w:sz w:val="24"/>
          <w:szCs w:val="24"/>
          <w:lang w:val="en-US"/>
        </w:rPr>
        <w:t>,</w:t>
      </w:r>
      <w:r w:rsidR="004C439C" w:rsidRPr="00B62175">
        <w:rPr>
          <w:rFonts w:ascii="Times New Roman" w:hAnsi="Times New Roman" w:cs="Times New Roman"/>
          <w:sz w:val="24"/>
          <w:szCs w:val="24"/>
          <w:lang w:val="en-US"/>
        </w:rPr>
        <w:t xml:space="preserve">377 among non-carriers). </w:t>
      </w:r>
      <w:r w:rsidR="00FA71C6" w:rsidRPr="00B62175">
        <w:rPr>
          <w:rFonts w:ascii="Times New Roman" w:hAnsi="Times New Roman" w:cs="Times New Roman"/>
          <w:sz w:val="24"/>
          <w:szCs w:val="24"/>
          <w:lang w:val="en-US"/>
        </w:rPr>
        <w:t xml:space="preserve">As above, only the first </w:t>
      </w:r>
      <w:r w:rsidR="00B73A7B" w:rsidRPr="00B62175">
        <w:rPr>
          <w:rFonts w:ascii="Times New Roman" w:hAnsi="Times New Roman" w:cs="Times New Roman"/>
          <w:sz w:val="24"/>
          <w:szCs w:val="24"/>
          <w:lang w:val="en-US"/>
        </w:rPr>
        <w:t>occurring</w:t>
      </w:r>
      <w:r w:rsidR="00FA71C6" w:rsidRPr="00B62175">
        <w:rPr>
          <w:rFonts w:ascii="Times New Roman" w:hAnsi="Times New Roman" w:cs="Times New Roman"/>
          <w:sz w:val="24"/>
          <w:szCs w:val="24"/>
          <w:lang w:val="en-US"/>
        </w:rPr>
        <w:t xml:space="preserve"> ASCVD </w:t>
      </w:r>
      <w:r w:rsidR="00EB30D8" w:rsidRPr="00B62175">
        <w:rPr>
          <w:rFonts w:ascii="Times New Roman" w:hAnsi="Times New Roman" w:cs="Times New Roman"/>
          <w:sz w:val="24"/>
          <w:szCs w:val="24"/>
          <w:lang w:val="en-US"/>
        </w:rPr>
        <w:t>event</w:t>
      </w:r>
      <w:r w:rsidR="00FA71C6" w:rsidRPr="00B62175">
        <w:rPr>
          <w:rFonts w:ascii="Times New Roman" w:hAnsi="Times New Roman" w:cs="Times New Roman"/>
          <w:sz w:val="24"/>
          <w:szCs w:val="24"/>
          <w:lang w:val="en-US"/>
        </w:rPr>
        <w:t xml:space="preserve"> was selected in each individual during follow-up.</w:t>
      </w:r>
      <w:r w:rsidR="004C439C" w:rsidRPr="00B62175">
        <w:rPr>
          <w:rFonts w:ascii="Times New Roman" w:hAnsi="Times New Roman" w:cs="Times New Roman"/>
          <w:sz w:val="24"/>
          <w:szCs w:val="24"/>
          <w:lang w:val="en-US"/>
        </w:rPr>
        <w:t xml:space="preserve"> Among </w:t>
      </w:r>
      <w:r w:rsidR="00B45FD1" w:rsidRPr="00B62175">
        <w:rPr>
          <w:rFonts w:ascii="Times New Roman" w:hAnsi="Times New Roman" w:cs="Times New Roman"/>
          <w:sz w:val="24"/>
          <w:szCs w:val="24"/>
          <w:lang w:val="en-US"/>
        </w:rPr>
        <w:t>410,962</w:t>
      </w:r>
      <w:r w:rsidR="004C439C" w:rsidRPr="00B62175">
        <w:rPr>
          <w:rFonts w:ascii="Times New Roman" w:hAnsi="Times New Roman" w:cs="Times New Roman"/>
          <w:sz w:val="24"/>
          <w:szCs w:val="24"/>
          <w:lang w:val="en-US"/>
        </w:rPr>
        <w:t xml:space="preserve"> individuals, n=30</w:t>
      </w:r>
      <w:r w:rsidR="000A2282" w:rsidRPr="00B62175">
        <w:rPr>
          <w:rFonts w:ascii="Times New Roman" w:hAnsi="Times New Roman" w:cs="Times New Roman"/>
          <w:sz w:val="24"/>
          <w:szCs w:val="24"/>
          <w:lang w:val="en-US"/>
        </w:rPr>
        <w:t>,</w:t>
      </w:r>
      <w:r w:rsidR="00B45FD1" w:rsidRPr="00B62175">
        <w:rPr>
          <w:rFonts w:ascii="Times New Roman" w:hAnsi="Times New Roman" w:cs="Times New Roman"/>
          <w:sz w:val="24"/>
          <w:szCs w:val="24"/>
          <w:lang w:val="en-US"/>
        </w:rPr>
        <w:t xml:space="preserve">797 </w:t>
      </w:r>
      <w:r w:rsidR="004C439C" w:rsidRPr="00B62175">
        <w:rPr>
          <w:rFonts w:ascii="Times New Roman" w:hAnsi="Times New Roman" w:cs="Times New Roman"/>
          <w:sz w:val="24"/>
          <w:szCs w:val="24"/>
          <w:lang w:val="en-US"/>
        </w:rPr>
        <w:t xml:space="preserve">were classified with </w:t>
      </w:r>
      <w:r w:rsidR="00D2709D" w:rsidRPr="00B62175">
        <w:rPr>
          <w:rFonts w:ascii="Times New Roman" w:hAnsi="Times New Roman" w:cs="Times New Roman"/>
          <w:sz w:val="24"/>
          <w:szCs w:val="24"/>
          <w:lang w:val="en-US"/>
        </w:rPr>
        <w:t xml:space="preserve">(cases) </w:t>
      </w:r>
      <w:r w:rsidR="004C439C" w:rsidRPr="00B62175">
        <w:rPr>
          <w:rFonts w:ascii="Times New Roman" w:hAnsi="Times New Roman" w:cs="Times New Roman"/>
          <w:sz w:val="24"/>
          <w:szCs w:val="24"/>
          <w:lang w:val="en-US"/>
        </w:rPr>
        <w:t>and n=380</w:t>
      </w:r>
      <w:r w:rsidR="000A2282" w:rsidRPr="00B62175">
        <w:rPr>
          <w:rFonts w:ascii="Times New Roman" w:hAnsi="Times New Roman" w:cs="Times New Roman"/>
          <w:sz w:val="24"/>
          <w:szCs w:val="24"/>
          <w:lang w:val="en-US"/>
        </w:rPr>
        <w:t>,</w:t>
      </w:r>
      <w:r w:rsidR="00B45FD1" w:rsidRPr="00B62175">
        <w:rPr>
          <w:rFonts w:ascii="Times New Roman" w:hAnsi="Times New Roman" w:cs="Times New Roman"/>
          <w:sz w:val="24"/>
          <w:szCs w:val="24"/>
          <w:lang w:val="en-US"/>
        </w:rPr>
        <w:t xml:space="preserve">165 </w:t>
      </w:r>
      <w:r w:rsidR="004C439C" w:rsidRPr="00B62175">
        <w:rPr>
          <w:rFonts w:ascii="Times New Roman" w:hAnsi="Times New Roman" w:cs="Times New Roman"/>
          <w:sz w:val="24"/>
          <w:szCs w:val="24"/>
          <w:lang w:val="en-US"/>
        </w:rPr>
        <w:t>without ASCVD events</w:t>
      </w:r>
      <w:r w:rsidR="00D2709D" w:rsidRPr="00B62175">
        <w:rPr>
          <w:rFonts w:ascii="Times New Roman" w:hAnsi="Times New Roman" w:cs="Times New Roman"/>
          <w:sz w:val="24"/>
          <w:szCs w:val="24"/>
          <w:lang w:val="en-US"/>
        </w:rPr>
        <w:t xml:space="preserve"> (controls)</w:t>
      </w:r>
      <w:r w:rsidR="004C439C" w:rsidRPr="00B62175">
        <w:rPr>
          <w:rFonts w:ascii="Times New Roman" w:hAnsi="Times New Roman" w:cs="Times New Roman"/>
          <w:sz w:val="24"/>
          <w:szCs w:val="24"/>
          <w:lang w:val="en-US"/>
        </w:rPr>
        <w:t>.</w:t>
      </w:r>
    </w:p>
    <w:p w14:paraId="6E33514D" w14:textId="3A8B6B9C" w:rsidR="00B975E0" w:rsidRPr="00A07547" w:rsidRDefault="00B975E0">
      <w:pPr>
        <w:spacing w:after="0" w:line="240" w:lineRule="auto"/>
        <w:ind w:right="-1"/>
        <w:jc w:val="both"/>
        <w:rPr>
          <w:rFonts w:ascii="Times New Roman" w:hAnsi="Times New Roman" w:cs="Times New Roman"/>
          <w:sz w:val="24"/>
          <w:szCs w:val="24"/>
          <w:lang w:val="en-US"/>
        </w:rPr>
      </w:pPr>
    </w:p>
    <w:p w14:paraId="11AC1FBC" w14:textId="364F1CCF" w:rsidR="00B975E0" w:rsidRPr="00A07547" w:rsidRDefault="00B975E0">
      <w:pPr>
        <w:spacing w:after="0" w:line="240" w:lineRule="auto"/>
        <w:ind w:right="-1"/>
        <w:jc w:val="both"/>
        <w:rPr>
          <w:rFonts w:ascii="Times New Roman" w:hAnsi="Times New Roman" w:cs="Times New Roman"/>
          <w:sz w:val="24"/>
          <w:szCs w:val="24"/>
          <w:lang w:val="en-US"/>
        </w:rPr>
      </w:pPr>
    </w:p>
    <w:p w14:paraId="14110439" w14:textId="1AD054D3" w:rsidR="00B975E0" w:rsidRPr="00A07547" w:rsidRDefault="00B975E0">
      <w:pPr>
        <w:spacing w:after="0" w:line="240" w:lineRule="auto"/>
        <w:ind w:right="-1"/>
        <w:jc w:val="both"/>
        <w:rPr>
          <w:rFonts w:ascii="Times New Roman" w:hAnsi="Times New Roman" w:cs="Times New Roman"/>
          <w:sz w:val="24"/>
          <w:szCs w:val="24"/>
          <w:lang w:val="en-US"/>
        </w:rPr>
      </w:pPr>
    </w:p>
    <w:p w14:paraId="4552EEB4" w14:textId="18C0BCD6" w:rsidR="00B975E0" w:rsidRPr="00A07547" w:rsidRDefault="00B975E0">
      <w:pPr>
        <w:spacing w:after="0" w:line="240" w:lineRule="auto"/>
        <w:ind w:right="-1"/>
        <w:jc w:val="both"/>
        <w:rPr>
          <w:rFonts w:ascii="Times New Roman" w:hAnsi="Times New Roman" w:cs="Times New Roman"/>
          <w:sz w:val="24"/>
          <w:szCs w:val="24"/>
          <w:lang w:val="en-US"/>
        </w:rPr>
      </w:pPr>
    </w:p>
    <w:p w14:paraId="6BB8E07A" w14:textId="316A0138" w:rsidR="00B975E0" w:rsidRPr="00A07547" w:rsidRDefault="00B975E0">
      <w:pPr>
        <w:spacing w:after="0" w:line="240" w:lineRule="auto"/>
        <w:ind w:right="-1"/>
        <w:jc w:val="both"/>
        <w:rPr>
          <w:rFonts w:ascii="Times New Roman" w:hAnsi="Times New Roman" w:cs="Times New Roman"/>
          <w:sz w:val="24"/>
          <w:szCs w:val="24"/>
          <w:lang w:val="en-US"/>
        </w:rPr>
      </w:pPr>
    </w:p>
    <w:p w14:paraId="4ABD8408" w14:textId="125B9DAA" w:rsidR="00B975E0" w:rsidRPr="00A07547" w:rsidRDefault="00B975E0">
      <w:pPr>
        <w:spacing w:after="0" w:line="240" w:lineRule="auto"/>
        <w:ind w:right="-1"/>
        <w:jc w:val="both"/>
        <w:rPr>
          <w:rFonts w:ascii="Times New Roman" w:hAnsi="Times New Roman" w:cs="Times New Roman"/>
          <w:sz w:val="24"/>
          <w:szCs w:val="24"/>
          <w:lang w:val="en-US"/>
        </w:rPr>
      </w:pPr>
    </w:p>
    <w:p w14:paraId="5FBC302A" w14:textId="4FB92C8B" w:rsidR="00B975E0" w:rsidRPr="00A07547" w:rsidRDefault="00B975E0">
      <w:pPr>
        <w:spacing w:after="0" w:line="240" w:lineRule="auto"/>
        <w:ind w:right="-1"/>
        <w:jc w:val="both"/>
        <w:rPr>
          <w:rFonts w:ascii="Times New Roman" w:hAnsi="Times New Roman" w:cs="Times New Roman"/>
          <w:sz w:val="24"/>
          <w:szCs w:val="24"/>
          <w:lang w:val="en-US"/>
        </w:rPr>
      </w:pPr>
    </w:p>
    <w:p w14:paraId="0DEEB461" w14:textId="4E436EB4" w:rsidR="00B975E0" w:rsidRPr="00A07547" w:rsidRDefault="00B975E0">
      <w:pPr>
        <w:spacing w:after="0" w:line="240" w:lineRule="auto"/>
        <w:ind w:right="-1"/>
        <w:jc w:val="both"/>
        <w:rPr>
          <w:rFonts w:ascii="Times New Roman" w:hAnsi="Times New Roman" w:cs="Times New Roman"/>
          <w:sz w:val="24"/>
          <w:szCs w:val="24"/>
          <w:lang w:val="en-US"/>
        </w:rPr>
      </w:pPr>
    </w:p>
    <w:p w14:paraId="0BFACD5B" w14:textId="74B683FD" w:rsidR="00B975E0" w:rsidRPr="00A07547" w:rsidRDefault="00B975E0">
      <w:pPr>
        <w:spacing w:after="0" w:line="240" w:lineRule="auto"/>
        <w:ind w:right="-1"/>
        <w:jc w:val="both"/>
        <w:rPr>
          <w:rFonts w:ascii="Times New Roman" w:hAnsi="Times New Roman" w:cs="Times New Roman"/>
          <w:sz w:val="24"/>
          <w:szCs w:val="24"/>
          <w:lang w:val="en-US"/>
        </w:rPr>
      </w:pPr>
    </w:p>
    <w:p w14:paraId="18F27906" w14:textId="75952A0C" w:rsidR="00B975E0" w:rsidRPr="00A07547" w:rsidRDefault="00B975E0">
      <w:pPr>
        <w:spacing w:after="0" w:line="240" w:lineRule="auto"/>
        <w:ind w:right="-1"/>
        <w:jc w:val="both"/>
        <w:rPr>
          <w:rFonts w:ascii="Times New Roman" w:hAnsi="Times New Roman" w:cs="Times New Roman"/>
          <w:sz w:val="24"/>
          <w:szCs w:val="24"/>
          <w:lang w:val="en-US"/>
        </w:rPr>
      </w:pPr>
    </w:p>
    <w:p w14:paraId="767B106F" w14:textId="4E68AF20" w:rsidR="00B975E0" w:rsidRPr="00A07547" w:rsidRDefault="00B975E0">
      <w:pPr>
        <w:spacing w:after="0" w:line="240" w:lineRule="auto"/>
        <w:ind w:right="-1"/>
        <w:jc w:val="both"/>
        <w:rPr>
          <w:rFonts w:ascii="Times New Roman" w:hAnsi="Times New Roman" w:cs="Times New Roman"/>
          <w:sz w:val="24"/>
          <w:szCs w:val="24"/>
          <w:lang w:val="en-US"/>
        </w:rPr>
      </w:pPr>
    </w:p>
    <w:p w14:paraId="21133ACA" w14:textId="2179D202" w:rsidR="00B975E0" w:rsidRPr="00A07547" w:rsidRDefault="00B975E0">
      <w:pPr>
        <w:spacing w:after="0" w:line="240" w:lineRule="auto"/>
        <w:ind w:right="-1"/>
        <w:jc w:val="both"/>
        <w:rPr>
          <w:rFonts w:ascii="Times New Roman" w:hAnsi="Times New Roman" w:cs="Times New Roman"/>
          <w:sz w:val="24"/>
          <w:szCs w:val="24"/>
          <w:lang w:val="en-US"/>
        </w:rPr>
      </w:pPr>
    </w:p>
    <w:p w14:paraId="597A62B4" w14:textId="1A38704E" w:rsidR="00B975E0" w:rsidRPr="00A07547" w:rsidRDefault="00B975E0">
      <w:pPr>
        <w:spacing w:after="0" w:line="240" w:lineRule="auto"/>
        <w:ind w:right="-1"/>
        <w:jc w:val="both"/>
        <w:rPr>
          <w:rFonts w:ascii="Times New Roman" w:hAnsi="Times New Roman" w:cs="Times New Roman"/>
          <w:sz w:val="24"/>
          <w:szCs w:val="24"/>
          <w:lang w:val="en-US"/>
        </w:rPr>
      </w:pPr>
    </w:p>
    <w:p w14:paraId="6F2795C8" w14:textId="62A0BE73" w:rsidR="00B975E0" w:rsidRDefault="00B975E0">
      <w:pPr>
        <w:spacing w:after="0" w:line="240" w:lineRule="auto"/>
        <w:ind w:right="-1"/>
        <w:jc w:val="both"/>
        <w:rPr>
          <w:rFonts w:ascii="Times New Roman" w:hAnsi="Times New Roman" w:cs="Times New Roman"/>
          <w:sz w:val="24"/>
          <w:szCs w:val="24"/>
          <w:lang w:val="en-US"/>
        </w:rPr>
      </w:pPr>
    </w:p>
    <w:p w14:paraId="7CF9A363" w14:textId="77777777" w:rsidR="00E4660B" w:rsidRDefault="00E4660B">
      <w:pPr>
        <w:spacing w:after="0" w:line="240" w:lineRule="auto"/>
        <w:ind w:right="-1"/>
        <w:jc w:val="both"/>
        <w:rPr>
          <w:rFonts w:ascii="Times New Roman" w:hAnsi="Times New Roman" w:cs="Times New Roman"/>
          <w:sz w:val="24"/>
          <w:szCs w:val="24"/>
          <w:lang w:val="en-US"/>
        </w:rPr>
      </w:pPr>
    </w:p>
    <w:p w14:paraId="66547DC5" w14:textId="18C73C25" w:rsidR="00B975E0" w:rsidRPr="00A07547" w:rsidRDefault="0021537A">
      <w:pPr>
        <w:spacing w:after="0" w:line="240" w:lineRule="auto"/>
        <w:ind w:right="-1"/>
        <w:jc w:val="both"/>
        <w:rPr>
          <w:rFonts w:ascii="Times New Roman" w:hAnsi="Times New Roman" w:cs="Times New Roman"/>
          <w:b/>
          <w:sz w:val="24"/>
          <w:szCs w:val="24"/>
          <w:lang w:val="en-US"/>
        </w:rPr>
      </w:pPr>
      <w:r w:rsidRPr="00A07547">
        <w:rPr>
          <w:rFonts w:ascii="Times New Roman" w:hAnsi="Times New Roman" w:cs="Times New Roman"/>
          <w:b/>
          <w:sz w:val="24"/>
          <w:szCs w:val="24"/>
          <w:lang w:val="en-US"/>
        </w:rPr>
        <w:lastRenderedPageBreak/>
        <w:t xml:space="preserve">Figure </w:t>
      </w:r>
      <w:r w:rsidR="00580557">
        <w:rPr>
          <w:rFonts w:ascii="Times New Roman" w:hAnsi="Times New Roman" w:cs="Times New Roman"/>
          <w:b/>
          <w:sz w:val="24"/>
          <w:szCs w:val="24"/>
          <w:lang w:val="en-US"/>
        </w:rPr>
        <w:t>S</w:t>
      </w:r>
      <w:r w:rsidRPr="00A07547">
        <w:rPr>
          <w:rFonts w:ascii="Times New Roman" w:hAnsi="Times New Roman" w:cs="Times New Roman"/>
          <w:b/>
          <w:sz w:val="24"/>
          <w:szCs w:val="24"/>
          <w:lang w:val="en-US"/>
        </w:rPr>
        <w:t>1.</w:t>
      </w:r>
      <w:r w:rsidRPr="00FD14E8">
        <w:rPr>
          <w:rFonts w:ascii="Times New Roman" w:hAnsi="Times New Roman" w:cs="Times New Roman"/>
          <w:b/>
          <w:sz w:val="24"/>
          <w:szCs w:val="24"/>
          <w:lang w:val="en-US"/>
        </w:rPr>
        <w:t xml:space="preserve"> </w:t>
      </w:r>
      <w:r w:rsidRPr="00A07547">
        <w:rPr>
          <w:rFonts w:ascii="Times New Roman" w:hAnsi="Times New Roman" w:cs="Times New Roman"/>
          <w:b/>
          <w:sz w:val="24"/>
          <w:szCs w:val="24"/>
          <w:lang w:val="en-US"/>
        </w:rPr>
        <w:t>Study participant inclusion and attrition flow diagram</w:t>
      </w:r>
    </w:p>
    <w:p w14:paraId="41860B48" w14:textId="6C8C236B" w:rsidR="0021537A" w:rsidRPr="00A07547" w:rsidRDefault="0021537A" w:rsidP="00CE7F99">
      <w:pPr>
        <w:tabs>
          <w:tab w:val="left" w:pos="3138"/>
        </w:tabs>
        <w:rPr>
          <w:rFonts w:ascii="Times New Roman" w:hAnsi="Times New Roman" w:cs="Times New Roman"/>
          <w:sz w:val="24"/>
          <w:szCs w:val="24"/>
          <w:lang w:val="en-US"/>
        </w:rPr>
      </w:pPr>
    </w:p>
    <w:p w14:paraId="5307E1FF" w14:textId="7685E661" w:rsidR="0021537A" w:rsidRPr="00A07547" w:rsidRDefault="0021537A" w:rsidP="00CE7F99">
      <w:pPr>
        <w:tabs>
          <w:tab w:val="left" w:pos="3138"/>
        </w:tabs>
        <w:rPr>
          <w:rFonts w:ascii="Times New Roman" w:hAnsi="Times New Roman" w:cs="Times New Roman"/>
          <w:sz w:val="24"/>
          <w:szCs w:val="24"/>
          <w:lang w:val="en-US"/>
        </w:rPr>
      </w:pPr>
    </w:p>
    <w:p w14:paraId="5C11C5F9" w14:textId="4603DC1C" w:rsidR="0021537A" w:rsidRPr="00A07547" w:rsidRDefault="006C6304" w:rsidP="006C6304">
      <w:pPr>
        <w:tabs>
          <w:tab w:val="left" w:pos="3138"/>
        </w:tabs>
        <w:rPr>
          <w:rFonts w:ascii="Times New Roman" w:hAnsi="Times New Roman" w:cs="Times New Roman"/>
          <w:sz w:val="24"/>
          <w:szCs w:val="24"/>
          <w:lang w:val="en-US"/>
        </w:rPr>
      </w:pPr>
      <w:bookmarkStart w:id="0" w:name="_GoBack"/>
      <w:r>
        <w:rPr>
          <w:rFonts w:ascii="Times New Roman" w:hAnsi="Times New Roman" w:cs="Times New Roman"/>
          <w:noProof/>
          <w:sz w:val="24"/>
          <w:szCs w:val="24"/>
          <w:lang w:eastAsia="it-IT"/>
        </w:rPr>
        <w:drawing>
          <wp:anchor distT="0" distB="0" distL="114300" distR="114300" simplePos="0" relativeHeight="251658240" behindDoc="1" locked="0" layoutInCell="1" allowOverlap="1" wp14:anchorId="26825CB9" wp14:editId="430F9341">
            <wp:simplePos x="0" y="0"/>
            <wp:positionH relativeFrom="column">
              <wp:posOffset>4305</wp:posOffset>
            </wp:positionH>
            <wp:positionV relativeFrom="paragraph">
              <wp:posOffset>5195</wp:posOffset>
            </wp:positionV>
            <wp:extent cx="6457688" cy="6258297"/>
            <wp:effectExtent l="0" t="0" r="635" b="9525"/>
            <wp:wrapTight wrapText="bothSides">
              <wp:wrapPolygon edited="0">
                <wp:start x="828" y="0"/>
                <wp:lineTo x="701" y="66"/>
                <wp:lineTo x="637" y="4537"/>
                <wp:lineTo x="4206" y="5260"/>
                <wp:lineTo x="1083" y="5260"/>
                <wp:lineTo x="637" y="5326"/>
                <wp:lineTo x="637" y="7233"/>
                <wp:lineTo x="1402" y="7364"/>
                <wp:lineTo x="5608" y="7364"/>
                <wp:lineTo x="1274" y="8022"/>
                <wp:lineTo x="637" y="8219"/>
                <wp:lineTo x="637" y="10126"/>
                <wp:lineTo x="2613" y="10521"/>
                <wp:lineTo x="5608" y="10521"/>
                <wp:lineTo x="1466" y="11244"/>
                <wp:lineTo x="574" y="11441"/>
                <wp:lineTo x="510" y="13940"/>
                <wp:lineTo x="4397" y="14729"/>
                <wp:lineTo x="5544" y="14729"/>
                <wp:lineTo x="1020" y="15123"/>
                <wp:lineTo x="510" y="15255"/>
                <wp:lineTo x="510" y="16964"/>
                <wp:lineTo x="5098" y="17885"/>
                <wp:lineTo x="1083" y="17885"/>
                <wp:lineTo x="446" y="18016"/>
                <wp:lineTo x="446" y="21041"/>
                <wp:lineTo x="701" y="21567"/>
                <wp:lineTo x="765" y="21567"/>
                <wp:lineTo x="10387" y="21567"/>
                <wp:lineTo x="10451" y="21567"/>
                <wp:lineTo x="10769" y="21041"/>
                <wp:lineTo x="10769" y="18937"/>
                <wp:lineTo x="14465" y="18937"/>
                <wp:lineTo x="21347" y="18279"/>
                <wp:lineTo x="21284" y="17885"/>
                <wp:lineTo x="21538" y="17359"/>
                <wp:lineTo x="21538" y="7693"/>
                <wp:lineTo x="21411" y="7233"/>
                <wp:lineTo x="20646" y="6904"/>
                <wp:lineTo x="18862" y="6312"/>
                <wp:lineTo x="18926" y="5984"/>
                <wp:lineTo x="10068" y="5260"/>
                <wp:lineTo x="7328" y="5260"/>
                <wp:lineTo x="10833" y="4537"/>
                <wp:lineTo x="10705" y="66"/>
                <wp:lineTo x="10578" y="0"/>
                <wp:lineTo x="828" y="0"/>
              </wp:wrapPolygon>
            </wp:wrapTight>
            <wp:docPr id="34" name="Immagin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57688" cy="6258297"/>
                    </a:xfrm>
                    <a:prstGeom prst="rect">
                      <a:avLst/>
                    </a:prstGeom>
                    <a:noFill/>
                  </pic:spPr>
                </pic:pic>
              </a:graphicData>
            </a:graphic>
          </wp:anchor>
        </w:drawing>
      </w:r>
      <w:bookmarkEnd w:id="0"/>
    </w:p>
    <w:p w14:paraId="113C4799" w14:textId="6BE06790" w:rsidR="0021537A" w:rsidRPr="00A07547" w:rsidRDefault="0021537A" w:rsidP="00CE7F99">
      <w:pPr>
        <w:tabs>
          <w:tab w:val="left" w:pos="3138"/>
        </w:tabs>
        <w:rPr>
          <w:rFonts w:ascii="Times New Roman" w:hAnsi="Times New Roman" w:cs="Times New Roman"/>
          <w:sz w:val="24"/>
          <w:szCs w:val="24"/>
          <w:lang w:val="en-US"/>
        </w:rPr>
      </w:pPr>
    </w:p>
    <w:p w14:paraId="64423764" w14:textId="77777777" w:rsidR="00F70BA1" w:rsidRPr="00A07547" w:rsidRDefault="00F70BA1" w:rsidP="0021537A">
      <w:pPr>
        <w:tabs>
          <w:tab w:val="left" w:pos="3138"/>
        </w:tabs>
        <w:rPr>
          <w:rFonts w:ascii="Times New Roman" w:hAnsi="Times New Roman" w:cs="Times New Roman"/>
          <w:sz w:val="24"/>
          <w:szCs w:val="24"/>
          <w:lang w:val="en-US"/>
        </w:rPr>
        <w:sectPr w:rsidR="00F70BA1" w:rsidRPr="00A07547" w:rsidSect="00F70BA1">
          <w:footerReference w:type="default" r:id="rId10"/>
          <w:pgSz w:w="11906" w:h="16838"/>
          <w:pgMar w:top="1418" w:right="1134" w:bottom="1134" w:left="1134" w:header="709" w:footer="709" w:gutter="0"/>
          <w:cols w:space="708"/>
          <w:docGrid w:linePitch="360"/>
        </w:sectPr>
      </w:pPr>
    </w:p>
    <w:p w14:paraId="1D571D3E" w14:textId="46283565" w:rsidR="0021537A" w:rsidRPr="00A07547" w:rsidRDefault="00A13C0C" w:rsidP="00CE7F99">
      <w:pPr>
        <w:tabs>
          <w:tab w:val="left" w:pos="3138"/>
        </w:tabs>
        <w:rPr>
          <w:rFonts w:ascii="Times New Roman" w:hAnsi="Times New Roman" w:cs="Times New Roman"/>
          <w:b/>
          <w:i/>
          <w:sz w:val="24"/>
          <w:szCs w:val="24"/>
          <w:lang w:val="en-US"/>
        </w:rPr>
      </w:pPr>
      <w:r w:rsidRPr="00A07547">
        <w:rPr>
          <w:rFonts w:ascii="Times New Roman" w:hAnsi="Times New Roman" w:cs="Times New Roman"/>
          <w:b/>
          <w:sz w:val="24"/>
          <w:szCs w:val="24"/>
          <w:lang w:val="en-US"/>
        </w:rPr>
        <w:lastRenderedPageBreak/>
        <w:t>F</w:t>
      </w:r>
      <w:r w:rsidR="0021537A" w:rsidRPr="00A07547">
        <w:rPr>
          <w:rFonts w:ascii="Times New Roman" w:hAnsi="Times New Roman" w:cs="Times New Roman"/>
          <w:b/>
          <w:sz w:val="24"/>
          <w:szCs w:val="24"/>
          <w:lang w:val="en-US"/>
        </w:rPr>
        <w:t xml:space="preserve">igure </w:t>
      </w:r>
      <w:r w:rsidR="00580557">
        <w:rPr>
          <w:rFonts w:ascii="Times New Roman" w:hAnsi="Times New Roman" w:cs="Times New Roman"/>
          <w:b/>
          <w:sz w:val="24"/>
          <w:szCs w:val="24"/>
          <w:lang w:val="en-US"/>
        </w:rPr>
        <w:t>S</w:t>
      </w:r>
      <w:r w:rsidR="0021537A" w:rsidRPr="00A07547">
        <w:rPr>
          <w:rFonts w:ascii="Times New Roman" w:hAnsi="Times New Roman" w:cs="Times New Roman"/>
          <w:b/>
          <w:sz w:val="24"/>
          <w:szCs w:val="24"/>
          <w:lang w:val="en-US"/>
        </w:rPr>
        <w:t xml:space="preserve">2. </w:t>
      </w:r>
      <w:r w:rsidR="000763B4" w:rsidRPr="00A07547">
        <w:rPr>
          <w:rFonts w:ascii="Times New Roman" w:hAnsi="Times New Roman" w:cs="Times New Roman"/>
          <w:b/>
          <w:sz w:val="24"/>
          <w:szCs w:val="24"/>
          <w:lang w:val="en-US"/>
        </w:rPr>
        <w:t xml:space="preserve">Untreated LDL-C levels in </w:t>
      </w:r>
      <w:r w:rsidR="000763B4" w:rsidRPr="00A07547">
        <w:rPr>
          <w:rFonts w:ascii="Times New Roman" w:hAnsi="Times New Roman" w:cs="Times New Roman"/>
          <w:b/>
          <w:i/>
          <w:sz w:val="24"/>
          <w:szCs w:val="24"/>
          <w:lang w:val="en-US"/>
        </w:rPr>
        <w:t>APOB</w:t>
      </w:r>
      <w:r w:rsidR="000763B4" w:rsidRPr="00A07547">
        <w:rPr>
          <w:rFonts w:ascii="Times New Roman" w:hAnsi="Times New Roman" w:cs="Times New Roman"/>
          <w:b/>
          <w:sz w:val="24"/>
          <w:szCs w:val="24"/>
          <w:lang w:val="en-US"/>
        </w:rPr>
        <w:t xml:space="preserve"> variant carriers in the UKBB cohort</w:t>
      </w:r>
    </w:p>
    <w:p w14:paraId="1577DD46" w14:textId="14B61093" w:rsidR="00795C72" w:rsidRPr="00DE5A80" w:rsidRDefault="001855F1" w:rsidP="00E05D19">
      <w:pPr>
        <w:tabs>
          <w:tab w:val="left" w:pos="3138"/>
        </w:tabs>
        <w:jc w:val="center"/>
        <w:rPr>
          <w:rFonts w:ascii="Times New Roman" w:hAnsi="Times New Roman" w:cs="Times New Roman"/>
          <w:b/>
          <w:i/>
          <w:sz w:val="24"/>
          <w:szCs w:val="24"/>
          <w:lang w:val="en-US"/>
        </w:rPr>
      </w:pPr>
      <w:r>
        <w:rPr>
          <w:rFonts w:ascii="Times New Roman" w:hAnsi="Times New Roman" w:cs="Times New Roman"/>
          <w:b/>
          <w:i/>
          <w:noProof/>
          <w:sz w:val="24"/>
          <w:szCs w:val="24"/>
          <w:lang w:eastAsia="it-IT"/>
        </w:rPr>
        <w:drawing>
          <wp:inline distT="0" distB="0" distL="0" distR="0" wp14:anchorId="719C638E" wp14:editId="4949D110">
            <wp:extent cx="6618054" cy="3777183"/>
            <wp:effectExtent l="0" t="0" r="0" b="0"/>
            <wp:docPr id="4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30388" cy="3784222"/>
                    </a:xfrm>
                    <a:prstGeom prst="rect">
                      <a:avLst/>
                    </a:prstGeom>
                    <a:noFill/>
                  </pic:spPr>
                </pic:pic>
              </a:graphicData>
            </a:graphic>
          </wp:inline>
        </w:drawing>
      </w:r>
    </w:p>
    <w:p w14:paraId="3F76805C" w14:textId="5886210B" w:rsidR="0021537A" w:rsidRPr="00A07547" w:rsidRDefault="0021537A" w:rsidP="00A3799E">
      <w:pPr>
        <w:tabs>
          <w:tab w:val="left" w:pos="3138"/>
        </w:tabs>
        <w:jc w:val="center"/>
        <w:rPr>
          <w:rFonts w:ascii="Times New Roman" w:hAnsi="Times New Roman" w:cs="Times New Roman"/>
          <w:b/>
          <w:sz w:val="24"/>
          <w:szCs w:val="24"/>
          <w:lang w:val="en-US"/>
        </w:rPr>
      </w:pPr>
    </w:p>
    <w:p w14:paraId="130BA230" w14:textId="23B5E638" w:rsidR="0021537A" w:rsidRPr="00835842" w:rsidRDefault="0021537A" w:rsidP="00835842">
      <w:pPr>
        <w:tabs>
          <w:tab w:val="left" w:pos="0"/>
        </w:tabs>
        <w:spacing w:after="0" w:line="480" w:lineRule="auto"/>
        <w:jc w:val="both"/>
        <w:rPr>
          <w:rFonts w:ascii="Times New Roman" w:hAnsi="Times New Roman" w:cs="Times New Roman"/>
          <w:color w:val="000000" w:themeColor="text1"/>
          <w:sz w:val="24"/>
          <w:szCs w:val="24"/>
          <w:lang w:val="en-US"/>
        </w:rPr>
      </w:pPr>
      <w:r w:rsidRPr="00835842">
        <w:rPr>
          <w:rFonts w:ascii="Times New Roman" w:hAnsi="Times New Roman" w:cs="Times New Roman"/>
          <w:b/>
          <w:color w:val="000000" w:themeColor="text1"/>
          <w:sz w:val="24"/>
          <w:szCs w:val="24"/>
          <w:lang w:val="en-US"/>
        </w:rPr>
        <w:t xml:space="preserve">Figure Legend: </w:t>
      </w:r>
      <w:r w:rsidRPr="00835842">
        <w:rPr>
          <w:rFonts w:ascii="Times New Roman" w:hAnsi="Times New Roman" w:cs="Times New Roman"/>
          <w:color w:val="000000" w:themeColor="text1"/>
          <w:sz w:val="24"/>
          <w:szCs w:val="24"/>
          <w:lang w:val="en-US"/>
        </w:rPr>
        <w:t xml:space="preserve">The green line indicates the estimated untreated LDL-C median values of non-carriers, which correspond to 140.37 (121.49-161.45) mg/dl. Individual protein-sequence variants are listed in order of their position in the protein. </w:t>
      </w:r>
      <w:r w:rsidR="006369D6" w:rsidRPr="00835842">
        <w:rPr>
          <w:rFonts w:ascii="Times New Roman" w:hAnsi="Times New Roman" w:cs="Times New Roman"/>
          <w:color w:val="000000" w:themeColor="text1"/>
          <w:sz w:val="24"/>
          <w:szCs w:val="24"/>
          <w:lang w:val="en-US"/>
        </w:rPr>
        <w:t>HGVS nomenclature is relative to the NM_000384.3</w:t>
      </w:r>
      <w:r w:rsidR="006369D6" w:rsidRPr="00835842">
        <w:rPr>
          <w:rFonts w:ascii="Times New Roman" w:hAnsi="Times New Roman" w:cs="Times New Roman"/>
          <w:i/>
          <w:color w:val="000000" w:themeColor="text1"/>
          <w:sz w:val="24"/>
          <w:szCs w:val="24"/>
          <w:lang w:val="en-US"/>
        </w:rPr>
        <w:t xml:space="preserve"> </w:t>
      </w:r>
      <w:r w:rsidR="006369D6" w:rsidRPr="008E5494">
        <w:rPr>
          <w:rFonts w:ascii="Times New Roman" w:hAnsi="Times New Roman" w:cs="Times New Roman"/>
          <w:iCs/>
          <w:color w:val="000000" w:themeColor="text1"/>
          <w:sz w:val="24"/>
          <w:szCs w:val="24"/>
          <w:lang w:val="en-US"/>
        </w:rPr>
        <w:t>for</w:t>
      </w:r>
      <w:r w:rsidR="006369D6" w:rsidRPr="00835842">
        <w:rPr>
          <w:rFonts w:ascii="Times New Roman" w:hAnsi="Times New Roman" w:cs="Times New Roman"/>
          <w:i/>
          <w:color w:val="000000" w:themeColor="text1"/>
          <w:sz w:val="24"/>
          <w:szCs w:val="24"/>
          <w:lang w:val="en-US"/>
        </w:rPr>
        <w:t xml:space="preserve"> APOB</w:t>
      </w:r>
      <w:r w:rsidR="006369D6" w:rsidRPr="00835842">
        <w:rPr>
          <w:rFonts w:ascii="Times New Roman" w:hAnsi="Times New Roman" w:cs="Times New Roman"/>
          <w:color w:val="000000" w:themeColor="text1"/>
          <w:sz w:val="24"/>
          <w:szCs w:val="24"/>
          <w:lang w:val="en-US"/>
        </w:rPr>
        <w:t xml:space="preserve"> gene. Variant position numbers are reported in the context of the reference human genome build, hg19. The nomenclature of each variant was verified by using Varsome premium (</w:t>
      </w:r>
      <w:hyperlink r:id="rId12" w:history="1">
        <w:r w:rsidR="006017A8" w:rsidRPr="0008028A">
          <w:rPr>
            <w:rStyle w:val="Collegamentoipertestuale"/>
            <w:rFonts w:ascii="Times New Roman" w:hAnsi="Times New Roman" w:cs="Times New Roman"/>
            <w:sz w:val="24"/>
            <w:szCs w:val="24"/>
            <w:lang w:val="en-US"/>
          </w:rPr>
          <w:t>https://landing.varsome.com/varsome-premium</w:t>
        </w:r>
      </w:hyperlink>
      <w:r w:rsidR="006369D6" w:rsidRPr="00835842">
        <w:rPr>
          <w:rFonts w:ascii="Times New Roman" w:hAnsi="Times New Roman" w:cs="Times New Roman"/>
          <w:color w:val="000000" w:themeColor="text1"/>
          <w:sz w:val="24"/>
          <w:szCs w:val="24"/>
          <w:lang w:val="en-US"/>
        </w:rPr>
        <w:t>).</w:t>
      </w:r>
      <w:r w:rsidR="006017A8">
        <w:rPr>
          <w:rFonts w:ascii="Times New Roman" w:hAnsi="Times New Roman" w:cs="Times New Roman"/>
          <w:color w:val="000000" w:themeColor="text1"/>
          <w:sz w:val="24"/>
          <w:szCs w:val="24"/>
          <w:lang w:val="en-US"/>
        </w:rPr>
        <w:t xml:space="preserve"> </w:t>
      </w:r>
      <w:r w:rsidRPr="00835842">
        <w:rPr>
          <w:rFonts w:ascii="Times New Roman" w:hAnsi="Times New Roman" w:cs="Times New Roman"/>
          <w:color w:val="000000" w:themeColor="text1"/>
          <w:sz w:val="24"/>
          <w:szCs w:val="24"/>
          <w:lang w:val="en-US"/>
        </w:rPr>
        <w:t xml:space="preserve">We accounted for the effect of lipid-lowering therapy in </w:t>
      </w:r>
      <w:r w:rsidRPr="00835842">
        <w:rPr>
          <w:rFonts w:ascii="Times New Roman" w:hAnsi="Times New Roman" w:cs="Times New Roman"/>
          <w:color w:val="000000" w:themeColor="text1"/>
          <w:sz w:val="24"/>
          <w:szCs w:val="24"/>
          <w:lang w:val="en-US"/>
        </w:rPr>
        <w:lastRenderedPageBreak/>
        <w:t>participants reporting such use at the time of lipid measurement by dividing the measured LDL cholesterol by 0.7</w:t>
      </w:r>
      <w:r w:rsidR="00835842" w:rsidRPr="00835842">
        <w:rPr>
          <w:rFonts w:ascii="Times New Roman" w:hAnsi="Times New Roman" w:cs="Times New Roman"/>
          <w:color w:val="000000" w:themeColor="text1"/>
          <w:sz w:val="24"/>
          <w:szCs w:val="24"/>
          <w:lang w:val="en-US"/>
        </w:rPr>
        <w:t xml:space="preserve"> </w:t>
      </w:r>
      <w:r w:rsidR="00835842" w:rsidRPr="00835842">
        <w:rPr>
          <w:rFonts w:ascii="Times New Roman" w:hAnsi="Times New Roman" w:cs="Times New Roman"/>
          <w:b/>
          <w:bCs/>
          <w:color w:val="000000" w:themeColor="text1"/>
          <w:sz w:val="24"/>
          <w:szCs w:val="24"/>
          <w:vertAlign w:val="superscript"/>
          <w:lang w:val="en-US"/>
        </w:rPr>
        <w:t>6</w:t>
      </w:r>
      <w:r w:rsidRPr="00835842">
        <w:rPr>
          <w:rFonts w:ascii="Times New Roman" w:hAnsi="Times New Roman" w:cs="Times New Roman"/>
          <w:color w:val="000000" w:themeColor="text1"/>
          <w:sz w:val="24"/>
          <w:szCs w:val="24"/>
          <w:lang w:val="en-US"/>
        </w:rPr>
        <w:t>.</w:t>
      </w:r>
      <w:r w:rsidR="00F70BA1" w:rsidRPr="00835842">
        <w:rPr>
          <w:rFonts w:ascii="Times New Roman" w:hAnsi="Times New Roman" w:cs="Times New Roman"/>
          <w:color w:val="000000" w:themeColor="text1"/>
          <w:sz w:val="24"/>
          <w:szCs w:val="24"/>
          <w:lang w:val="en-US"/>
        </w:rPr>
        <w:t xml:space="preserve"> </w:t>
      </w:r>
      <w:r w:rsidRPr="00835842">
        <w:rPr>
          <w:rFonts w:ascii="Times New Roman" w:hAnsi="Times New Roman" w:cs="Times New Roman"/>
          <w:color w:val="000000" w:themeColor="text1"/>
          <w:sz w:val="24"/>
          <w:szCs w:val="24"/>
          <w:lang w:val="en-US"/>
        </w:rPr>
        <w:t>The analysis was restricted to individuals with complete lipid measurements.</w:t>
      </w:r>
    </w:p>
    <w:p w14:paraId="0F0E15D2" w14:textId="0D3E9819" w:rsidR="00A3799E" w:rsidRPr="00A07547" w:rsidRDefault="00A3799E"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355DAB88" w14:textId="7C293F7A" w:rsidR="00A3799E" w:rsidRDefault="00A3799E"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1361DE9D"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73048EDD"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6CEC9D20"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6BB24F24"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4B96A7D6"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5360277A"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236410CA"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766755A8"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4D48B3C5"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2AC5363B"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1FD79A6B"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4C7A91D9"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6E3D9E65"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0F804AAF"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577ADA5E"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7E803A30"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32C82D31"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2C7EA33E"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444BC717" w14:textId="77777777"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60096FA0" w14:textId="36A8F203"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0A591D9B" w14:textId="1731EBAA" w:rsidR="006017A8" w:rsidRDefault="006017A8"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712A9A51" w14:textId="308A5007" w:rsidR="006017A8" w:rsidRDefault="006017A8"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452CF52F" w14:textId="62BB3E8D" w:rsidR="006017A8" w:rsidRDefault="006017A8"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445B8A0E" w14:textId="77777777" w:rsidR="006017A8" w:rsidRDefault="006017A8"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22D74E83" w14:textId="5FCA7790" w:rsidR="00835842" w:rsidRDefault="00835842"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7559B80F" w14:textId="5D7CCF88" w:rsidR="006A1628" w:rsidRDefault="006A1628" w:rsidP="0021537A">
      <w:pPr>
        <w:tabs>
          <w:tab w:val="left" w:pos="0"/>
        </w:tabs>
        <w:spacing w:after="0" w:line="240" w:lineRule="auto"/>
        <w:jc w:val="both"/>
        <w:rPr>
          <w:rFonts w:ascii="Times New Roman" w:hAnsi="Times New Roman" w:cs="Times New Roman"/>
          <w:color w:val="000000" w:themeColor="text1"/>
          <w:sz w:val="24"/>
          <w:szCs w:val="24"/>
          <w:lang w:val="en-US"/>
        </w:rPr>
      </w:pPr>
    </w:p>
    <w:p w14:paraId="2F561068" w14:textId="77777777" w:rsidR="00DA3EE0" w:rsidRDefault="00DA3EE0" w:rsidP="0021537A">
      <w:pPr>
        <w:tabs>
          <w:tab w:val="left" w:pos="0"/>
        </w:tabs>
        <w:spacing w:after="0" w:line="240" w:lineRule="auto"/>
        <w:jc w:val="both"/>
        <w:rPr>
          <w:rFonts w:ascii="Times New Roman" w:hAnsi="Times New Roman" w:cs="Times New Roman"/>
          <w:color w:val="000000" w:themeColor="text1"/>
          <w:sz w:val="24"/>
          <w:szCs w:val="24"/>
          <w:lang w:val="en-US"/>
        </w:rPr>
        <w:sectPr w:rsidR="00DA3EE0" w:rsidSect="00CE7F99">
          <w:pgSz w:w="16838" w:h="11906" w:orient="landscape"/>
          <w:pgMar w:top="1134" w:right="1418" w:bottom="1134" w:left="1134" w:header="709" w:footer="709" w:gutter="0"/>
          <w:cols w:space="708"/>
          <w:docGrid w:linePitch="360"/>
        </w:sectPr>
      </w:pPr>
    </w:p>
    <w:p w14:paraId="4A64E392" w14:textId="3ED8A767" w:rsidR="000C1BF8" w:rsidRPr="000C1BF8" w:rsidRDefault="0021537A" w:rsidP="000C1BF8">
      <w:pPr>
        <w:rPr>
          <w:rFonts w:ascii="Times New Roman" w:hAnsi="Times New Roman" w:cs="Times New Roman"/>
          <w:b/>
          <w:sz w:val="24"/>
          <w:szCs w:val="24"/>
          <w:lang w:val="en-US"/>
        </w:rPr>
      </w:pPr>
      <w:r w:rsidRPr="00A07547">
        <w:rPr>
          <w:rFonts w:ascii="Times New Roman" w:hAnsi="Times New Roman" w:cs="Times New Roman"/>
          <w:b/>
          <w:sz w:val="24"/>
          <w:szCs w:val="24"/>
          <w:lang w:val="en-US"/>
        </w:rPr>
        <w:lastRenderedPageBreak/>
        <w:t xml:space="preserve">Figure </w:t>
      </w:r>
      <w:r w:rsidR="00580557">
        <w:rPr>
          <w:rFonts w:ascii="Times New Roman" w:hAnsi="Times New Roman" w:cs="Times New Roman"/>
          <w:b/>
          <w:sz w:val="24"/>
          <w:szCs w:val="24"/>
          <w:lang w:val="en-US"/>
        </w:rPr>
        <w:t>S</w:t>
      </w:r>
      <w:r w:rsidRPr="00A07547">
        <w:rPr>
          <w:rFonts w:ascii="Times New Roman" w:hAnsi="Times New Roman" w:cs="Times New Roman"/>
          <w:b/>
          <w:sz w:val="24"/>
          <w:szCs w:val="24"/>
          <w:lang w:val="en-US"/>
        </w:rPr>
        <w:t>3.</w:t>
      </w:r>
      <w:r w:rsidR="0083055B" w:rsidRPr="00FD14E8">
        <w:rPr>
          <w:rFonts w:ascii="Times New Roman" w:hAnsi="Times New Roman" w:cs="Times New Roman"/>
          <w:sz w:val="24"/>
          <w:szCs w:val="24"/>
          <w:lang w:val="en-US"/>
        </w:rPr>
        <w:t xml:space="preserve"> </w:t>
      </w:r>
      <w:r w:rsidR="0083055B" w:rsidRPr="00A07547">
        <w:rPr>
          <w:rFonts w:ascii="Times New Roman" w:hAnsi="Times New Roman" w:cs="Times New Roman"/>
          <w:b/>
          <w:sz w:val="24"/>
          <w:szCs w:val="24"/>
          <w:lang w:val="en-US"/>
        </w:rPr>
        <w:t xml:space="preserve">15-years cumulative incidence </w:t>
      </w:r>
      <w:r w:rsidR="00E50B53" w:rsidRPr="00A07547">
        <w:rPr>
          <w:rFonts w:ascii="Times New Roman" w:hAnsi="Times New Roman" w:cs="Times New Roman"/>
          <w:b/>
          <w:sz w:val="24"/>
          <w:szCs w:val="24"/>
          <w:lang w:val="en-US"/>
        </w:rPr>
        <w:t>of</w:t>
      </w:r>
      <w:r w:rsidR="0083055B" w:rsidRPr="00A07547">
        <w:rPr>
          <w:rFonts w:ascii="Times New Roman" w:hAnsi="Times New Roman" w:cs="Times New Roman"/>
          <w:b/>
          <w:sz w:val="24"/>
          <w:szCs w:val="24"/>
          <w:lang w:val="en-US"/>
        </w:rPr>
        <w:t xml:space="preserve"> AS</w:t>
      </w:r>
      <w:r w:rsidR="000C1BF8" w:rsidRPr="000C1BF8">
        <w:rPr>
          <w:rFonts w:ascii="Times New Roman" w:hAnsi="Times New Roman" w:cs="Times New Roman"/>
          <w:b/>
          <w:sz w:val="24"/>
          <w:szCs w:val="24"/>
          <w:lang w:val="en-US"/>
        </w:rPr>
        <w:t xml:space="preserve">CVD events in </w:t>
      </w:r>
      <w:r w:rsidR="000C1BF8" w:rsidRPr="000C1BF8">
        <w:rPr>
          <w:rFonts w:ascii="Times New Roman" w:hAnsi="Times New Roman" w:cs="Times New Roman"/>
          <w:b/>
          <w:i/>
          <w:sz w:val="24"/>
          <w:szCs w:val="24"/>
          <w:lang w:val="en-US"/>
        </w:rPr>
        <w:t>APO</w:t>
      </w:r>
      <w:r w:rsidR="000C1BF8" w:rsidRPr="000C1BF8">
        <w:rPr>
          <w:rFonts w:ascii="Times New Roman" w:hAnsi="Times New Roman" w:cs="Times New Roman"/>
          <w:b/>
          <w:sz w:val="24"/>
          <w:szCs w:val="24"/>
          <w:lang w:val="en-US"/>
        </w:rPr>
        <w:t>B carriers stratified by steatogenic risk factors</w:t>
      </w:r>
    </w:p>
    <w:p w14:paraId="7706D66B" w14:textId="3B414A9C" w:rsidR="0083055B" w:rsidRPr="00A07547" w:rsidRDefault="00485418" w:rsidP="000F3B5D">
      <w:pPr>
        <w:tabs>
          <w:tab w:val="left" w:pos="0"/>
        </w:tabs>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eastAsia="it-IT"/>
        </w:rPr>
        <w:drawing>
          <wp:inline distT="0" distB="0" distL="0" distR="0" wp14:anchorId="7287EBA5" wp14:editId="693FD6FC">
            <wp:extent cx="5630262" cy="7335520"/>
            <wp:effectExtent l="0" t="0" r="889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32470" cy="7338397"/>
                    </a:xfrm>
                    <a:prstGeom prst="rect">
                      <a:avLst/>
                    </a:prstGeom>
                    <a:noFill/>
                  </pic:spPr>
                </pic:pic>
              </a:graphicData>
            </a:graphic>
          </wp:inline>
        </w:drawing>
      </w:r>
    </w:p>
    <w:p w14:paraId="2DA46A07" w14:textId="0F064882" w:rsidR="00A54A57" w:rsidRPr="00D95C2A" w:rsidRDefault="0083055B" w:rsidP="00A54A57">
      <w:pPr>
        <w:spacing w:after="0" w:line="480" w:lineRule="auto"/>
        <w:jc w:val="both"/>
        <w:rPr>
          <w:rFonts w:ascii="Times New Roman" w:hAnsi="Times New Roman" w:cs="Times New Roman"/>
          <w:sz w:val="24"/>
          <w:szCs w:val="24"/>
          <w:lang w:val="en-US"/>
        </w:rPr>
      </w:pPr>
      <w:r w:rsidRPr="00D95C2A">
        <w:rPr>
          <w:rFonts w:ascii="Times New Roman" w:hAnsi="Times New Roman" w:cs="Times New Roman"/>
          <w:b/>
          <w:sz w:val="24"/>
          <w:szCs w:val="24"/>
          <w:lang w:val="en-US"/>
        </w:rPr>
        <w:t xml:space="preserve">Figure Legend: </w:t>
      </w:r>
      <w:r w:rsidR="00A54A57" w:rsidRPr="00D95C2A">
        <w:rPr>
          <w:rFonts w:ascii="Times New Roman" w:hAnsi="Times New Roman" w:cs="Times New Roman"/>
          <w:sz w:val="24"/>
          <w:szCs w:val="24"/>
          <w:lang w:val="en-US"/>
        </w:rPr>
        <w:t xml:space="preserve">The figure shows the cumulative incidence during 15-years of follow up for ASCVD in </w:t>
      </w:r>
      <w:r w:rsidR="00A54A57" w:rsidRPr="00D95C2A">
        <w:rPr>
          <w:rFonts w:ascii="Times New Roman" w:hAnsi="Times New Roman" w:cs="Times New Roman"/>
          <w:i/>
          <w:sz w:val="24"/>
          <w:szCs w:val="24"/>
          <w:lang w:val="en-US"/>
        </w:rPr>
        <w:t>APOB</w:t>
      </w:r>
      <w:r w:rsidR="00A54A57" w:rsidRPr="00D95C2A">
        <w:rPr>
          <w:rFonts w:ascii="Times New Roman" w:hAnsi="Times New Roman" w:cs="Times New Roman"/>
          <w:sz w:val="24"/>
          <w:szCs w:val="24"/>
          <w:lang w:val="en-US"/>
        </w:rPr>
        <w:t xml:space="preserve"> carrier’s versus non-carriers stratified by steatogenic risk factors. Lipid-related strata were defined as follows: LDL-C tertiles: : T1 &lt; 128  mg/dL; T2 = 128 – 1</w:t>
      </w:r>
      <w:r w:rsidR="008C4497" w:rsidRPr="00D95C2A">
        <w:rPr>
          <w:rFonts w:ascii="Times New Roman" w:hAnsi="Times New Roman" w:cs="Times New Roman"/>
          <w:sz w:val="24"/>
          <w:szCs w:val="24"/>
          <w:lang w:val="en-US"/>
        </w:rPr>
        <w:t>49</w:t>
      </w:r>
      <w:r w:rsidR="00A54A57" w:rsidRPr="00D95C2A">
        <w:rPr>
          <w:rFonts w:ascii="Times New Roman" w:hAnsi="Times New Roman" w:cs="Times New Roman"/>
          <w:sz w:val="24"/>
          <w:szCs w:val="24"/>
          <w:lang w:val="en-US"/>
        </w:rPr>
        <w:t xml:space="preserve"> mg/dL; T3 ≥ 150 mg/dL; </w:t>
      </w:r>
      <w:r w:rsidR="00A54A57" w:rsidRPr="00D95C2A">
        <w:rPr>
          <w:rFonts w:ascii="Times New Roman" w:hAnsi="Times New Roman" w:cs="Times New Roman"/>
          <w:sz w:val="24"/>
          <w:szCs w:val="24"/>
          <w:lang w:val="en-US"/>
        </w:rPr>
        <w:lastRenderedPageBreak/>
        <w:t>HDL-C tertiles: T1 &lt; 48.0 mg/dL; T2 = 48.4–59.9 mg/dL; T3 ≥ 60.0 mg/dL; Triglycerides (TG): T1 &lt; 100.9 mg/dL; T2+T3 ≥ 101.0 mg/dL; ApoA-I tertiles: T1 &lt; 1.4 mg/dL; T2 = 1.40–1.59 mg/dL; T3 ≥ 1.60 mg/dL.</w:t>
      </w:r>
    </w:p>
    <w:p w14:paraId="29E8B073" w14:textId="507DEED5" w:rsidR="00052FEA" w:rsidRPr="00D95C2A" w:rsidRDefault="00A54A57" w:rsidP="00A54A57">
      <w:pPr>
        <w:spacing w:after="0" w:line="480" w:lineRule="auto"/>
        <w:jc w:val="both"/>
        <w:rPr>
          <w:rFonts w:ascii="Times New Roman" w:hAnsi="Times New Roman" w:cs="Times New Roman"/>
          <w:sz w:val="24"/>
          <w:szCs w:val="24"/>
          <w:lang w:val="en-US"/>
        </w:rPr>
      </w:pPr>
      <w:r w:rsidRPr="00D95C2A">
        <w:rPr>
          <w:rFonts w:ascii="Times New Roman" w:hAnsi="Times New Roman" w:cs="Times New Roman"/>
          <w:sz w:val="24"/>
          <w:szCs w:val="24"/>
          <w:lang w:val="en-US"/>
        </w:rPr>
        <w:t>HRs and 95% CIs were based on Cox regression analyses performed with Firth penalization. * Firth-penalized P ≤ 0.05 for comparison between carriers and non-carriers without diabetes. Only statistically significant P values are reported.</w:t>
      </w:r>
      <w:r w:rsidR="00DA3EE0" w:rsidRPr="00D95C2A">
        <w:rPr>
          <w:rFonts w:ascii="Times New Roman" w:hAnsi="Times New Roman" w:cs="Times New Roman"/>
          <w:sz w:val="24"/>
          <w:szCs w:val="24"/>
          <w:lang w:val="en-US"/>
        </w:rPr>
        <w:t> </w:t>
      </w:r>
    </w:p>
    <w:p w14:paraId="48DE4C1D" w14:textId="38B6F86D" w:rsidR="00052FEA" w:rsidRDefault="00052FEA" w:rsidP="00835842">
      <w:pPr>
        <w:spacing w:after="0" w:line="480" w:lineRule="auto"/>
        <w:rPr>
          <w:rFonts w:ascii="Times New Roman" w:hAnsi="Times New Roman" w:cs="Times New Roman"/>
          <w:sz w:val="24"/>
          <w:szCs w:val="24"/>
          <w:lang w:val="en-US"/>
        </w:rPr>
      </w:pPr>
    </w:p>
    <w:p w14:paraId="5E6539CC" w14:textId="6B35D463" w:rsidR="00052FEA" w:rsidRDefault="00052FEA" w:rsidP="00835842">
      <w:pPr>
        <w:spacing w:after="0" w:line="480" w:lineRule="auto"/>
        <w:rPr>
          <w:rFonts w:ascii="Times New Roman" w:hAnsi="Times New Roman" w:cs="Times New Roman"/>
          <w:sz w:val="24"/>
          <w:szCs w:val="24"/>
          <w:lang w:val="en-US"/>
        </w:rPr>
      </w:pPr>
    </w:p>
    <w:p w14:paraId="0B21D4C7" w14:textId="11F85300" w:rsidR="00052FEA" w:rsidRDefault="00052FEA" w:rsidP="00835842">
      <w:pPr>
        <w:spacing w:after="0" w:line="480" w:lineRule="auto"/>
        <w:rPr>
          <w:rFonts w:ascii="Times New Roman" w:hAnsi="Times New Roman" w:cs="Times New Roman"/>
          <w:sz w:val="24"/>
          <w:szCs w:val="24"/>
          <w:lang w:val="en-US"/>
        </w:rPr>
      </w:pPr>
    </w:p>
    <w:p w14:paraId="7E94DBF9" w14:textId="4F208B81" w:rsidR="00052FEA" w:rsidRDefault="00052FEA" w:rsidP="00835842">
      <w:pPr>
        <w:spacing w:after="0" w:line="480" w:lineRule="auto"/>
        <w:rPr>
          <w:rFonts w:ascii="Times New Roman" w:hAnsi="Times New Roman" w:cs="Times New Roman"/>
          <w:sz w:val="24"/>
          <w:szCs w:val="24"/>
          <w:lang w:val="en-US"/>
        </w:rPr>
      </w:pPr>
    </w:p>
    <w:p w14:paraId="2E94B858" w14:textId="584C7750" w:rsidR="00052FEA" w:rsidRDefault="00052FEA" w:rsidP="00835842">
      <w:pPr>
        <w:spacing w:after="0" w:line="480" w:lineRule="auto"/>
        <w:rPr>
          <w:rFonts w:ascii="Times New Roman" w:hAnsi="Times New Roman" w:cs="Times New Roman"/>
          <w:sz w:val="24"/>
          <w:szCs w:val="24"/>
          <w:lang w:val="en-US"/>
        </w:rPr>
      </w:pPr>
    </w:p>
    <w:p w14:paraId="088A1594" w14:textId="5F629CF3" w:rsidR="00052FEA" w:rsidRDefault="00052FEA" w:rsidP="00835842">
      <w:pPr>
        <w:spacing w:after="0" w:line="480" w:lineRule="auto"/>
        <w:rPr>
          <w:rFonts w:ascii="Times New Roman" w:hAnsi="Times New Roman" w:cs="Times New Roman"/>
          <w:sz w:val="24"/>
          <w:szCs w:val="24"/>
          <w:lang w:val="en-US"/>
        </w:rPr>
      </w:pPr>
    </w:p>
    <w:p w14:paraId="652C1222" w14:textId="2F1ECF71" w:rsidR="00052FEA" w:rsidRDefault="00052FEA" w:rsidP="00835842">
      <w:pPr>
        <w:spacing w:after="0" w:line="480" w:lineRule="auto"/>
        <w:rPr>
          <w:rFonts w:ascii="Times New Roman" w:hAnsi="Times New Roman" w:cs="Times New Roman"/>
          <w:sz w:val="24"/>
          <w:szCs w:val="24"/>
          <w:lang w:val="en-US"/>
        </w:rPr>
      </w:pPr>
    </w:p>
    <w:p w14:paraId="4C08FB5E" w14:textId="09B67697" w:rsidR="00052FEA" w:rsidRDefault="00052FEA" w:rsidP="00835842">
      <w:pPr>
        <w:spacing w:after="0" w:line="480" w:lineRule="auto"/>
        <w:rPr>
          <w:rFonts w:ascii="Times New Roman" w:hAnsi="Times New Roman" w:cs="Times New Roman"/>
          <w:sz w:val="24"/>
          <w:szCs w:val="24"/>
          <w:lang w:val="en-US"/>
        </w:rPr>
      </w:pPr>
    </w:p>
    <w:p w14:paraId="37F043DE" w14:textId="620CF143" w:rsidR="00052FEA" w:rsidRDefault="00052FEA" w:rsidP="00835842">
      <w:pPr>
        <w:spacing w:after="0" w:line="480" w:lineRule="auto"/>
        <w:rPr>
          <w:rFonts w:ascii="Times New Roman" w:hAnsi="Times New Roman" w:cs="Times New Roman"/>
          <w:sz w:val="24"/>
          <w:szCs w:val="24"/>
          <w:lang w:val="en-US"/>
        </w:rPr>
      </w:pPr>
    </w:p>
    <w:p w14:paraId="2590906D" w14:textId="172A1CA3" w:rsidR="00052FEA" w:rsidRDefault="00052FEA" w:rsidP="00835842">
      <w:pPr>
        <w:spacing w:after="0" w:line="480" w:lineRule="auto"/>
        <w:rPr>
          <w:rFonts w:ascii="Times New Roman" w:hAnsi="Times New Roman" w:cs="Times New Roman"/>
          <w:sz w:val="24"/>
          <w:szCs w:val="24"/>
          <w:lang w:val="en-US"/>
        </w:rPr>
      </w:pPr>
    </w:p>
    <w:p w14:paraId="45994B58" w14:textId="02787946" w:rsidR="00052FEA" w:rsidRDefault="00052FEA" w:rsidP="00835842">
      <w:pPr>
        <w:spacing w:after="0" w:line="480" w:lineRule="auto"/>
        <w:rPr>
          <w:rFonts w:ascii="Times New Roman" w:hAnsi="Times New Roman" w:cs="Times New Roman"/>
          <w:sz w:val="24"/>
          <w:szCs w:val="24"/>
          <w:lang w:val="en-US"/>
        </w:rPr>
      </w:pPr>
    </w:p>
    <w:p w14:paraId="62D120A9" w14:textId="015797A9" w:rsidR="00052FEA" w:rsidRDefault="00052FEA" w:rsidP="00835842">
      <w:pPr>
        <w:spacing w:after="0" w:line="480" w:lineRule="auto"/>
        <w:rPr>
          <w:rFonts w:ascii="Times New Roman" w:hAnsi="Times New Roman" w:cs="Times New Roman"/>
          <w:sz w:val="24"/>
          <w:szCs w:val="24"/>
          <w:lang w:val="en-US"/>
        </w:rPr>
      </w:pPr>
    </w:p>
    <w:p w14:paraId="1861DFED" w14:textId="0A52DF56" w:rsidR="00CE1174" w:rsidRDefault="00CE1174" w:rsidP="00835842">
      <w:pPr>
        <w:spacing w:after="0" w:line="480" w:lineRule="auto"/>
        <w:rPr>
          <w:rFonts w:ascii="Times New Roman" w:hAnsi="Times New Roman" w:cs="Times New Roman"/>
          <w:sz w:val="24"/>
          <w:szCs w:val="24"/>
          <w:lang w:val="en-US"/>
        </w:rPr>
      </w:pPr>
    </w:p>
    <w:p w14:paraId="271F9669" w14:textId="0E4B7E4A" w:rsidR="00CE1174" w:rsidRDefault="00CE1174" w:rsidP="00835842">
      <w:pPr>
        <w:spacing w:after="0" w:line="480" w:lineRule="auto"/>
        <w:rPr>
          <w:rFonts w:ascii="Times New Roman" w:hAnsi="Times New Roman" w:cs="Times New Roman"/>
          <w:sz w:val="24"/>
          <w:szCs w:val="24"/>
          <w:lang w:val="en-US"/>
        </w:rPr>
        <w:sectPr w:rsidR="00CE1174" w:rsidSect="00DA3EE0">
          <w:pgSz w:w="11906" w:h="16838"/>
          <w:pgMar w:top="1418" w:right="1134" w:bottom="1134" w:left="1134" w:header="709" w:footer="709" w:gutter="0"/>
          <w:cols w:space="708"/>
          <w:docGrid w:linePitch="360"/>
        </w:sectPr>
      </w:pPr>
    </w:p>
    <w:p w14:paraId="20D0EC86" w14:textId="14E4B294" w:rsidR="00B975E0" w:rsidRPr="00A07547" w:rsidRDefault="00CE1174" w:rsidP="00CE1174">
      <w:pPr>
        <w:tabs>
          <w:tab w:val="left" w:pos="1318"/>
        </w:tabs>
        <w:spacing w:after="0" w:line="480" w:lineRule="auto"/>
        <w:rPr>
          <w:rFonts w:ascii="Times New Roman" w:hAnsi="Times New Roman" w:cs="Times New Roman"/>
          <w:b/>
          <w:sz w:val="24"/>
          <w:szCs w:val="24"/>
          <w:lang w:val="en-US"/>
        </w:rPr>
      </w:pPr>
      <w:r>
        <w:rPr>
          <w:rFonts w:ascii="Times New Roman" w:hAnsi="Times New Roman" w:cs="Times New Roman"/>
          <w:sz w:val="24"/>
          <w:szCs w:val="24"/>
          <w:lang w:val="en-US"/>
        </w:rPr>
        <w:lastRenderedPageBreak/>
        <w:tab/>
      </w:r>
      <w:r w:rsidR="00B975E0" w:rsidRPr="00A07547">
        <w:rPr>
          <w:rFonts w:ascii="Times New Roman" w:hAnsi="Times New Roman" w:cs="Times New Roman"/>
          <w:b/>
          <w:sz w:val="24"/>
          <w:szCs w:val="24"/>
          <w:lang w:val="en-US"/>
        </w:rPr>
        <w:t xml:space="preserve">Table </w:t>
      </w:r>
      <w:r w:rsidR="00C55D7B">
        <w:rPr>
          <w:rFonts w:ascii="Times New Roman" w:hAnsi="Times New Roman" w:cs="Times New Roman"/>
          <w:b/>
          <w:sz w:val="24"/>
          <w:szCs w:val="24"/>
          <w:lang w:val="en-US"/>
        </w:rPr>
        <w:t>S</w:t>
      </w:r>
      <w:r w:rsidR="00B975E0" w:rsidRPr="00A07547">
        <w:rPr>
          <w:rFonts w:ascii="Times New Roman" w:hAnsi="Times New Roman" w:cs="Times New Roman"/>
          <w:b/>
          <w:sz w:val="24"/>
          <w:szCs w:val="24"/>
          <w:lang w:val="en-US"/>
        </w:rPr>
        <w:t xml:space="preserve">1. List of ICD-9 and ICD-10 codes used to classify diseases and causes of death in </w:t>
      </w:r>
      <w:r w:rsidR="009E6AE0" w:rsidRPr="00A07547">
        <w:rPr>
          <w:rFonts w:ascii="Times New Roman" w:hAnsi="Times New Roman" w:cs="Times New Roman"/>
          <w:b/>
          <w:sz w:val="24"/>
          <w:szCs w:val="24"/>
          <w:lang w:val="en-US"/>
        </w:rPr>
        <w:t>UKBB</w:t>
      </w:r>
      <w:r w:rsidR="00B975E0" w:rsidRPr="00A07547">
        <w:rPr>
          <w:rFonts w:ascii="Times New Roman" w:hAnsi="Times New Roman" w:cs="Times New Roman"/>
          <w:b/>
          <w:sz w:val="24"/>
          <w:szCs w:val="24"/>
          <w:lang w:val="en-US"/>
        </w:rPr>
        <w:t xml:space="preserve"> individuals</w:t>
      </w:r>
    </w:p>
    <w:p w14:paraId="461EA31B" w14:textId="22A6BE66" w:rsidR="00B742A3" w:rsidRPr="00A07547" w:rsidRDefault="00B742A3" w:rsidP="00CE7F99">
      <w:pPr>
        <w:spacing w:after="0" w:line="240" w:lineRule="auto"/>
        <w:ind w:right="-1"/>
        <w:jc w:val="both"/>
        <w:rPr>
          <w:rFonts w:ascii="Times New Roman" w:hAnsi="Times New Roman" w:cs="Times New Roman"/>
          <w:b/>
          <w:i/>
          <w:sz w:val="24"/>
          <w:szCs w:val="24"/>
          <w:lang w:val="en-US"/>
        </w:rPr>
      </w:pPr>
    </w:p>
    <w:tbl>
      <w:tblPr>
        <w:tblW w:w="13887" w:type="dxa"/>
        <w:jc w:val="center"/>
        <w:tblLayout w:type="fixed"/>
        <w:tblLook w:val="0400" w:firstRow="0" w:lastRow="0" w:firstColumn="0" w:lastColumn="0" w:noHBand="0" w:noVBand="1"/>
      </w:tblPr>
      <w:tblGrid>
        <w:gridCol w:w="5524"/>
        <w:gridCol w:w="8363"/>
      </w:tblGrid>
      <w:tr w:rsidR="00B975E0" w:rsidRPr="00A07547" w14:paraId="7F0E86C9" w14:textId="77777777" w:rsidTr="00E7577C">
        <w:trPr>
          <w:trHeight w:val="609"/>
          <w:jc w:val="center"/>
        </w:trPr>
        <w:tc>
          <w:tcPr>
            <w:tcW w:w="5524"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69FF9DB5" w14:textId="77777777" w:rsidR="00B975E0" w:rsidRPr="00A07547" w:rsidRDefault="00B975E0">
            <w:pPr>
              <w:spacing w:after="0" w:line="240" w:lineRule="auto"/>
              <w:rPr>
                <w:rFonts w:ascii="Times New Roman" w:eastAsia="Times New Roman" w:hAnsi="Times New Roman" w:cs="Times New Roman"/>
                <w:b/>
                <w:sz w:val="24"/>
                <w:szCs w:val="24"/>
              </w:rPr>
            </w:pPr>
            <w:r w:rsidRPr="00A07547">
              <w:rPr>
                <w:rFonts w:ascii="Times New Roman" w:eastAsia="Times New Roman" w:hAnsi="Times New Roman" w:cs="Times New Roman"/>
                <w:b/>
                <w:sz w:val="24"/>
                <w:szCs w:val="24"/>
              </w:rPr>
              <w:t>HYPERTENSION</w:t>
            </w:r>
          </w:p>
        </w:tc>
        <w:tc>
          <w:tcPr>
            <w:tcW w:w="8363"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0E521C26" w14:textId="77777777" w:rsidR="00B975E0" w:rsidRPr="00A07547" w:rsidRDefault="00B975E0">
            <w:pPr>
              <w:spacing w:after="0" w:line="240" w:lineRule="auto"/>
              <w:jc w:val="both"/>
              <w:rPr>
                <w:rFonts w:ascii="Times New Roman" w:eastAsia="Times New Roman" w:hAnsi="Times New Roman" w:cs="Times New Roman"/>
                <w:sz w:val="24"/>
                <w:szCs w:val="24"/>
              </w:rPr>
            </w:pPr>
            <w:r w:rsidRPr="00A07547">
              <w:rPr>
                <w:rFonts w:ascii="Times New Roman" w:eastAsia="Times New Roman" w:hAnsi="Times New Roman" w:cs="Times New Roman"/>
                <w:sz w:val="24"/>
                <w:szCs w:val="24"/>
              </w:rPr>
              <w:t>Essential (primary) hypertension (I10), secondary hypertension (I15)</w:t>
            </w:r>
          </w:p>
        </w:tc>
      </w:tr>
      <w:tr w:rsidR="00B975E0" w:rsidRPr="00904F56" w14:paraId="05E6A199" w14:textId="77777777" w:rsidTr="00E7577C">
        <w:trPr>
          <w:trHeight w:val="1582"/>
          <w:jc w:val="center"/>
        </w:trPr>
        <w:tc>
          <w:tcPr>
            <w:tcW w:w="5524"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6B55DAEE" w14:textId="77777777" w:rsidR="00B975E0" w:rsidRPr="00A07547" w:rsidRDefault="00B975E0">
            <w:pPr>
              <w:spacing w:after="0" w:line="240" w:lineRule="auto"/>
              <w:rPr>
                <w:rFonts w:ascii="Times New Roman" w:eastAsia="Times New Roman" w:hAnsi="Times New Roman" w:cs="Times New Roman"/>
                <w:b/>
                <w:sz w:val="24"/>
                <w:szCs w:val="24"/>
              </w:rPr>
            </w:pPr>
          </w:p>
          <w:p w14:paraId="57BCDDDC" w14:textId="77777777" w:rsidR="00B975E0" w:rsidRPr="00A07547" w:rsidRDefault="00B975E0">
            <w:pPr>
              <w:spacing w:after="0" w:line="240" w:lineRule="auto"/>
              <w:rPr>
                <w:rFonts w:ascii="Times New Roman" w:eastAsia="Times New Roman" w:hAnsi="Times New Roman" w:cs="Times New Roman"/>
                <w:b/>
                <w:sz w:val="24"/>
                <w:szCs w:val="24"/>
              </w:rPr>
            </w:pPr>
          </w:p>
          <w:p w14:paraId="03983570" w14:textId="77777777" w:rsidR="00B975E0" w:rsidRPr="00A07547" w:rsidRDefault="00B975E0">
            <w:pPr>
              <w:spacing w:after="0" w:line="240" w:lineRule="auto"/>
              <w:rPr>
                <w:rFonts w:ascii="Times New Roman" w:eastAsia="Times New Roman" w:hAnsi="Times New Roman" w:cs="Times New Roman"/>
                <w:b/>
                <w:sz w:val="24"/>
                <w:szCs w:val="24"/>
              </w:rPr>
            </w:pPr>
          </w:p>
          <w:p w14:paraId="0146CE7A" w14:textId="77777777" w:rsidR="00B975E0" w:rsidRPr="00A07547" w:rsidRDefault="00B975E0">
            <w:pPr>
              <w:spacing w:after="0" w:line="240" w:lineRule="auto"/>
              <w:rPr>
                <w:rFonts w:ascii="Times New Roman" w:eastAsia="Times New Roman" w:hAnsi="Times New Roman" w:cs="Times New Roman"/>
                <w:sz w:val="24"/>
                <w:szCs w:val="24"/>
              </w:rPr>
            </w:pPr>
            <w:r w:rsidRPr="00A07547">
              <w:rPr>
                <w:rFonts w:ascii="Times New Roman" w:eastAsia="Times New Roman" w:hAnsi="Times New Roman" w:cs="Times New Roman"/>
                <w:b/>
                <w:sz w:val="24"/>
                <w:szCs w:val="24"/>
              </w:rPr>
              <w:t>DIABETES</w:t>
            </w:r>
          </w:p>
        </w:tc>
        <w:tc>
          <w:tcPr>
            <w:tcW w:w="8363"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146BC80F"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Insulin-dependent diabetes mellitus (E10 all), non-insulin-dependent diabetes mellitus (E11 all), malnutrition-related diabetes mellitus (E12 all), other specified diabetes mellitus (E13 all), unspecified diabetes mellitus (E14 all), glomerular disorders in diabetes mellitus (N08.3), pre-existing diabetes mellitus, insulin-dependent (O24.0), pre-existing diabetes mellitus, noninsulin-dependent (O24.1), pre-existing malnutrition-related diabetes mellitus (O24.2), pre-existing malnutrition-related diabetes mellitus (O24.3), diabetes mellitus (250 all), diabetes with ketoacidosis (25010 all), diabetes with coma (2502 all), diabetes with renal manifestations (2503), diabetes with ophthalmic manifestations (2504), diabetes with neurological manifestations (2505), diabetes with unspecified complications (adult-onset type) (25099).</w:t>
            </w:r>
          </w:p>
        </w:tc>
      </w:tr>
      <w:tr w:rsidR="00B975E0" w:rsidRPr="00904F56" w14:paraId="03D7092E" w14:textId="77777777" w:rsidTr="00E7577C">
        <w:trPr>
          <w:trHeight w:val="859"/>
          <w:jc w:val="center"/>
        </w:trPr>
        <w:tc>
          <w:tcPr>
            <w:tcW w:w="5524"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tcPr>
          <w:p w14:paraId="7BD227C2" w14:textId="77777777" w:rsidR="00B975E0" w:rsidRPr="00A07547" w:rsidRDefault="00B975E0">
            <w:pPr>
              <w:spacing w:after="0" w:line="240" w:lineRule="auto"/>
              <w:rPr>
                <w:rFonts w:ascii="Times New Roman" w:eastAsia="Times New Roman" w:hAnsi="Times New Roman" w:cs="Times New Roman"/>
                <w:b/>
                <w:sz w:val="24"/>
                <w:szCs w:val="24"/>
                <w:lang w:val="en-US"/>
              </w:rPr>
            </w:pPr>
          </w:p>
          <w:p w14:paraId="484C3660" w14:textId="77777777" w:rsidR="00B975E0" w:rsidRPr="00A07547" w:rsidRDefault="00B975E0">
            <w:pPr>
              <w:spacing w:after="0" w:line="240" w:lineRule="auto"/>
              <w:rPr>
                <w:rFonts w:ascii="Times New Roman" w:eastAsia="Times New Roman" w:hAnsi="Times New Roman" w:cs="Times New Roman"/>
                <w:b/>
                <w:sz w:val="24"/>
                <w:szCs w:val="24"/>
              </w:rPr>
            </w:pPr>
            <w:r w:rsidRPr="00A07547">
              <w:rPr>
                <w:rFonts w:ascii="Times New Roman" w:eastAsia="Times New Roman" w:hAnsi="Times New Roman" w:cs="Times New Roman"/>
                <w:b/>
                <w:sz w:val="24"/>
                <w:szCs w:val="24"/>
              </w:rPr>
              <w:t>INTESTINAL MALABSORPTION</w:t>
            </w:r>
          </w:p>
          <w:p w14:paraId="2ECECA88" w14:textId="77777777" w:rsidR="00B975E0" w:rsidRPr="00A07547" w:rsidRDefault="00B975E0">
            <w:pPr>
              <w:spacing w:after="0" w:line="240" w:lineRule="auto"/>
              <w:rPr>
                <w:rFonts w:ascii="Times New Roman" w:eastAsia="Times New Roman" w:hAnsi="Times New Roman" w:cs="Times New Roman"/>
                <w:sz w:val="24"/>
                <w:szCs w:val="24"/>
              </w:rPr>
            </w:pPr>
          </w:p>
        </w:tc>
        <w:tc>
          <w:tcPr>
            <w:tcW w:w="8363"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tcPr>
          <w:p w14:paraId="4E3C8C16"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Coeliac disease (K90.0 - 5790), malabsorption due to intolerance, not elsewhere classified (K90.4), other intestinal malabsorption (K90.8), intestinal malabsorption, unspecified (K90.9 - 5799).</w:t>
            </w:r>
          </w:p>
        </w:tc>
      </w:tr>
      <w:tr w:rsidR="00B975E0" w:rsidRPr="00A07547" w14:paraId="6B4ED29F" w14:textId="77777777" w:rsidTr="00E7577C">
        <w:trPr>
          <w:trHeight w:val="859"/>
          <w:jc w:val="center"/>
        </w:trPr>
        <w:tc>
          <w:tcPr>
            <w:tcW w:w="5524"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6B87CD60" w14:textId="77777777" w:rsidR="00B975E0" w:rsidRPr="00A07547" w:rsidRDefault="00B975E0">
            <w:pPr>
              <w:spacing w:after="0" w:line="240" w:lineRule="auto"/>
              <w:rPr>
                <w:rFonts w:ascii="Times New Roman" w:eastAsia="Times New Roman" w:hAnsi="Times New Roman" w:cs="Times New Roman"/>
                <w:b/>
                <w:sz w:val="24"/>
                <w:szCs w:val="24"/>
                <w:lang w:val="en-US"/>
              </w:rPr>
            </w:pPr>
          </w:p>
          <w:p w14:paraId="53DEC765" w14:textId="77777777" w:rsidR="00B975E0" w:rsidRPr="00A07547" w:rsidRDefault="00B975E0">
            <w:pPr>
              <w:spacing w:after="0" w:line="240" w:lineRule="auto"/>
              <w:rPr>
                <w:rFonts w:ascii="Times New Roman" w:eastAsia="Times New Roman" w:hAnsi="Times New Roman" w:cs="Times New Roman"/>
                <w:b/>
                <w:sz w:val="24"/>
                <w:szCs w:val="24"/>
              </w:rPr>
            </w:pPr>
            <w:r w:rsidRPr="00A07547">
              <w:rPr>
                <w:rFonts w:ascii="Times New Roman" w:eastAsia="Times New Roman" w:hAnsi="Times New Roman" w:cs="Times New Roman"/>
                <w:b/>
                <w:sz w:val="24"/>
                <w:szCs w:val="24"/>
              </w:rPr>
              <w:t>LIPID AND LIPOPROTEIN DISORDERS</w:t>
            </w:r>
          </w:p>
        </w:tc>
        <w:tc>
          <w:tcPr>
            <w:tcW w:w="8363" w:type="dxa"/>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249460B5" w14:textId="77777777" w:rsidR="00B975E0" w:rsidRPr="00A07547" w:rsidRDefault="00B975E0">
            <w:pPr>
              <w:spacing w:after="0" w:line="240" w:lineRule="auto"/>
              <w:jc w:val="both"/>
              <w:rPr>
                <w:rFonts w:ascii="Times New Roman" w:eastAsia="Times New Roman" w:hAnsi="Times New Roman" w:cs="Times New Roman"/>
                <w:sz w:val="24"/>
                <w:szCs w:val="24"/>
              </w:rPr>
            </w:pPr>
            <w:r w:rsidRPr="00A07547">
              <w:rPr>
                <w:rFonts w:ascii="Times New Roman" w:eastAsia="Times New Roman" w:hAnsi="Times New Roman" w:cs="Times New Roman"/>
                <w:sz w:val="24"/>
                <w:szCs w:val="24"/>
              </w:rPr>
              <w:t>Pure hypercholesterolemia (E78.0 - 2720), pure hypertriglyceridemia (E78.1 - 2721), mixed hyperlipidemia (E78.2 - 2722), hyperchylomicronemia (E78.3) , other hyperlipidemia (E78.4 - 2724), hyperlipidemia, unspecified (E78.5).</w:t>
            </w:r>
          </w:p>
        </w:tc>
      </w:tr>
      <w:tr w:rsidR="00B975E0" w:rsidRPr="00A07547" w14:paraId="0E362577" w14:textId="77777777" w:rsidTr="00E7577C">
        <w:trPr>
          <w:jc w:val="center"/>
        </w:trPr>
        <w:tc>
          <w:tcPr>
            <w:tcW w:w="13887" w:type="dxa"/>
            <w:gridSpan w:val="2"/>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tcPr>
          <w:p w14:paraId="49F319EB" w14:textId="77777777" w:rsidR="00B975E0" w:rsidRPr="00A07547" w:rsidRDefault="00B975E0">
            <w:pPr>
              <w:spacing w:after="0" w:line="240" w:lineRule="auto"/>
              <w:jc w:val="center"/>
              <w:rPr>
                <w:rFonts w:ascii="Times New Roman" w:eastAsia="Times New Roman" w:hAnsi="Times New Roman" w:cs="Times New Roman"/>
                <w:b/>
                <w:sz w:val="24"/>
                <w:szCs w:val="24"/>
              </w:rPr>
            </w:pPr>
            <w:r w:rsidRPr="00A07547">
              <w:rPr>
                <w:rFonts w:ascii="Times New Roman" w:eastAsia="Times New Roman" w:hAnsi="Times New Roman" w:cs="Times New Roman"/>
                <w:b/>
                <w:sz w:val="24"/>
                <w:szCs w:val="24"/>
              </w:rPr>
              <w:t>LIVER OUTCOME</w:t>
            </w:r>
          </w:p>
        </w:tc>
      </w:tr>
      <w:tr w:rsidR="00B975E0" w:rsidRPr="00A07547" w14:paraId="3360D118"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4E47F895" w14:textId="77777777" w:rsidR="00B975E0" w:rsidRPr="00A07547" w:rsidRDefault="00B975E0">
            <w:pPr>
              <w:spacing w:after="0" w:line="240" w:lineRule="auto"/>
              <w:rPr>
                <w:rFonts w:ascii="Times New Roman" w:eastAsia="Times New Roman" w:hAnsi="Times New Roman" w:cs="Times New Roman"/>
                <w:sz w:val="24"/>
                <w:szCs w:val="24"/>
              </w:rPr>
            </w:pPr>
            <w:r w:rsidRPr="00A07547">
              <w:rPr>
                <w:rFonts w:ascii="Times New Roman" w:eastAsia="Times New Roman" w:hAnsi="Times New Roman" w:cs="Times New Roman"/>
                <w:b/>
                <w:sz w:val="24"/>
                <w:szCs w:val="24"/>
              </w:rPr>
              <w:t>HEPATITIS B/C</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3A18485E"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 xml:space="preserve">Hepatitis B or C (B18.0 - B18.1 - B18.2 - B18.8 - B18.9), acute viral hepatitis (B17.1) </w:t>
            </w:r>
          </w:p>
          <w:p w14:paraId="509D08A0"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acute hepatitis C (B17.9) </w:t>
            </w:r>
          </w:p>
        </w:tc>
      </w:tr>
      <w:tr w:rsidR="00B975E0" w:rsidRPr="00904F56" w14:paraId="0C8F389C"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24425FEF" w14:textId="77777777" w:rsidR="00B975E0" w:rsidRPr="00A07547" w:rsidRDefault="00B975E0">
            <w:pPr>
              <w:spacing w:after="0" w:line="240" w:lineRule="auto"/>
              <w:rPr>
                <w:rFonts w:ascii="Times New Roman" w:eastAsia="Times New Roman" w:hAnsi="Times New Roman" w:cs="Times New Roman"/>
                <w:b/>
                <w:color w:val="000000" w:themeColor="text1"/>
                <w:sz w:val="24"/>
                <w:szCs w:val="24"/>
              </w:rPr>
            </w:pPr>
            <w:r w:rsidRPr="00A07547">
              <w:rPr>
                <w:rFonts w:ascii="Times New Roman" w:eastAsia="Times New Roman" w:hAnsi="Times New Roman" w:cs="Times New Roman"/>
                <w:b/>
                <w:color w:val="000000" w:themeColor="text1"/>
                <w:sz w:val="24"/>
                <w:szCs w:val="24"/>
              </w:rPr>
              <w:t>NAFLD/NASH</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216721FA" w14:textId="77777777" w:rsidR="00B975E0" w:rsidRPr="00A07547" w:rsidRDefault="00B975E0">
            <w:pPr>
              <w:spacing w:after="0" w:line="240" w:lineRule="auto"/>
              <w:jc w:val="both"/>
              <w:rPr>
                <w:rFonts w:ascii="Times New Roman" w:eastAsia="Times New Roman" w:hAnsi="Times New Roman" w:cs="Times New Roman"/>
                <w:color w:val="000000" w:themeColor="text1"/>
                <w:sz w:val="24"/>
                <w:szCs w:val="24"/>
                <w:lang w:val="en-US"/>
              </w:rPr>
            </w:pPr>
            <w:r w:rsidRPr="00A07547">
              <w:rPr>
                <w:rFonts w:ascii="Times New Roman" w:eastAsia="Times New Roman" w:hAnsi="Times New Roman" w:cs="Times New Roman"/>
                <w:color w:val="000000" w:themeColor="text1"/>
                <w:sz w:val="24"/>
                <w:szCs w:val="24"/>
                <w:lang w:val="en-US"/>
              </w:rPr>
              <w:t>Non-alcoholic fatty liver (K76.0), other specified inflammatory liver diseases including non-alcoholic steatohepatitis (K75.8)</w:t>
            </w:r>
          </w:p>
        </w:tc>
      </w:tr>
      <w:tr w:rsidR="00B975E0" w:rsidRPr="00904F56" w14:paraId="592CBEEC"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6D7B6268" w14:textId="77777777" w:rsidR="00B975E0" w:rsidRPr="00A07547" w:rsidRDefault="00B975E0">
            <w:pPr>
              <w:spacing w:after="0" w:line="240" w:lineRule="auto"/>
              <w:rPr>
                <w:rFonts w:ascii="Times New Roman" w:eastAsia="Times New Roman" w:hAnsi="Times New Roman" w:cs="Times New Roman"/>
                <w:b/>
                <w:color w:val="000000" w:themeColor="text1"/>
                <w:sz w:val="24"/>
                <w:szCs w:val="24"/>
              </w:rPr>
            </w:pPr>
            <w:r w:rsidRPr="00A07547">
              <w:rPr>
                <w:rFonts w:ascii="Times New Roman" w:eastAsia="Times New Roman" w:hAnsi="Times New Roman" w:cs="Times New Roman"/>
                <w:b/>
                <w:color w:val="000000" w:themeColor="text1"/>
                <w:sz w:val="24"/>
                <w:szCs w:val="24"/>
              </w:rPr>
              <w:lastRenderedPageBreak/>
              <w:t>LIVER CIRRHOSIS (NON-ALCOHOLIC)</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317B104A" w14:textId="77777777" w:rsidR="00B975E0" w:rsidRPr="00A07547" w:rsidRDefault="00B975E0">
            <w:pPr>
              <w:spacing w:after="0" w:line="240" w:lineRule="auto"/>
              <w:jc w:val="both"/>
              <w:rPr>
                <w:rFonts w:ascii="Times New Roman" w:eastAsia="Times New Roman" w:hAnsi="Times New Roman" w:cs="Times New Roman"/>
                <w:color w:val="000000" w:themeColor="text1"/>
                <w:sz w:val="24"/>
                <w:szCs w:val="24"/>
                <w:lang w:val="en-US"/>
              </w:rPr>
            </w:pPr>
            <w:r w:rsidRPr="00A07547">
              <w:rPr>
                <w:rFonts w:ascii="Times New Roman" w:eastAsia="Times New Roman" w:hAnsi="Times New Roman" w:cs="Times New Roman"/>
                <w:color w:val="000000" w:themeColor="text1"/>
                <w:sz w:val="24"/>
                <w:szCs w:val="24"/>
                <w:lang w:val="en-US"/>
              </w:rPr>
              <w:t>Unspecified cirrhosis of liver (K74.6, 5715), esophageal varices (I85.0, I85.9, 4560, 4561), portal hypertension (K76.6, 5723).</w:t>
            </w:r>
          </w:p>
        </w:tc>
      </w:tr>
      <w:tr w:rsidR="00B975E0" w:rsidRPr="00904F56" w14:paraId="3FF10259"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24A54DFC" w14:textId="77777777" w:rsidR="00B975E0" w:rsidRPr="00A07547" w:rsidRDefault="00B975E0">
            <w:pPr>
              <w:spacing w:after="0" w:line="240" w:lineRule="auto"/>
              <w:rPr>
                <w:rFonts w:ascii="Times New Roman" w:eastAsia="Times New Roman" w:hAnsi="Times New Roman" w:cs="Times New Roman"/>
                <w:b/>
                <w:color w:val="000000" w:themeColor="text1"/>
                <w:sz w:val="24"/>
                <w:szCs w:val="24"/>
              </w:rPr>
            </w:pPr>
            <w:r w:rsidRPr="00A07547">
              <w:rPr>
                <w:rFonts w:ascii="Times New Roman" w:eastAsia="Times New Roman" w:hAnsi="Times New Roman" w:cs="Times New Roman"/>
                <w:b/>
                <w:color w:val="000000" w:themeColor="text1"/>
                <w:sz w:val="24"/>
                <w:szCs w:val="24"/>
              </w:rPr>
              <w:t xml:space="preserve">ANY LIVER CIRRHOSIS </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74AD85C0" w14:textId="77777777" w:rsidR="00B975E0" w:rsidRPr="00A07547" w:rsidRDefault="00B975E0">
            <w:pPr>
              <w:spacing w:after="0" w:line="240" w:lineRule="auto"/>
              <w:jc w:val="both"/>
              <w:rPr>
                <w:rFonts w:ascii="Times New Roman" w:eastAsia="Times New Roman" w:hAnsi="Times New Roman" w:cs="Times New Roman"/>
                <w:color w:val="000000" w:themeColor="text1"/>
                <w:sz w:val="24"/>
                <w:szCs w:val="24"/>
                <w:lang w:val="en-US"/>
              </w:rPr>
            </w:pPr>
            <w:r w:rsidRPr="00A07547">
              <w:rPr>
                <w:rFonts w:ascii="Times New Roman" w:eastAsia="Times New Roman" w:hAnsi="Times New Roman" w:cs="Times New Roman"/>
                <w:color w:val="000000" w:themeColor="text1"/>
                <w:sz w:val="24"/>
                <w:szCs w:val="24"/>
                <w:lang w:val="en-US"/>
              </w:rPr>
              <w:t>Alcoholic cirrhosis (K70.3, 5712,5713), unspecified cirrhosis of liver (K74.6, 5715), esophageal varices (I85.0,I85.9, 4560, 4561), portal hypertension (K76.6, 5723).</w:t>
            </w:r>
          </w:p>
        </w:tc>
      </w:tr>
      <w:tr w:rsidR="00B975E0" w:rsidRPr="00904F56" w14:paraId="3FF3269B"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1BF3E3E1" w14:textId="77777777" w:rsidR="00B975E0" w:rsidRPr="00A07547" w:rsidRDefault="00B975E0">
            <w:pPr>
              <w:spacing w:after="0" w:line="240" w:lineRule="auto"/>
              <w:rPr>
                <w:rFonts w:ascii="Times New Roman" w:eastAsia="Times New Roman" w:hAnsi="Times New Roman" w:cs="Times New Roman"/>
                <w:b/>
                <w:color w:val="000000" w:themeColor="text1"/>
                <w:sz w:val="24"/>
                <w:szCs w:val="24"/>
              </w:rPr>
            </w:pPr>
            <w:r w:rsidRPr="00A07547">
              <w:rPr>
                <w:rFonts w:ascii="Times New Roman" w:eastAsia="Times New Roman" w:hAnsi="Times New Roman" w:cs="Times New Roman"/>
                <w:b/>
                <w:color w:val="000000" w:themeColor="text1"/>
                <w:sz w:val="24"/>
                <w:szCs w:val="24"/>
              </w:rPr>
              <w:t>LIVER CELL CARCINOMA</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7679F684" w14:textId="77777777" w:rsidR="00B975E0" w:rsidRPr="00A07547" w:rsidRDefault="00B975E0">
            <w:pPr>
              <w:spacing w:after="0" w:line="240" w:lineRule="auto"/>
              <w:jc w:val="both"/>
              <w:rPr>
                <w:rFonts w:ascii="Times New Roman" w:eastAsia="Times New Roman" w:hAnsi="Times New Roman" w:cs="Times New Roman"/>
                <w:color w:val="000000" w:themeColor="text1"/>
                <w:sz w:val="24"/>
                <w:szCs w:val="24"/>
                <w:lang w:val="en-US"/>
              </w:rPr>
            </w:pPr>
            <w:r w:rsidRPr="00A07547">
              <w:rPr>
                <w:rFonts w:ascii="Times New Roman" w:eastAsia="Times New Roman" w:hAnsi="Times New Roman" w:cs="Times New Roman"/>
                <w:color w:val="000000" w:themeColor="text1"/>
                <w:sz w:val="24"/>
                <w:szCs w:val="24"/>
                <w:lang w:val="en-US"/>
              </w:rPr>
              <w:t>Liver cell carcinoma (C22.0), unspecified liver cancer (C22.9).</w:t>
            </w:r>
          </w:p>
        </w:tc>
      </w:tr>
      <w:tr w:rsidR="00B975E0" w:rsidRPr="00904F56" w14:paraId="60C4857D"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6E1CDD80" w14:textId="77777777" w:rsidR="00B975E0" w:rsidRPr="00A07547" w:rsidRDefault="00B975E0">
            <w:pPr>
              <w:spacing w:after="0" w:line="240" w:lineRule="auto"/>
              <w:rPr>
                <w:rFonts w:ascii="Times New Roman" w:eastAsia="Times New Roman" w:hAnsi="Times New Roman" w:cs="Times New Roman"/>
                <w:color w:val="000000" w:themeColor="text1"/>
                <w:sz w:val="24"/>
                <w:szCs w:val="24"/>
              </w:rPr>
            </w:pPr>
            <w:r w:rsidRPr="00A07547">
              <w:rPr>
                <w:rFonts w:ascii="Times New Roman" w:eastAsia="Times New Roman" w:hAnsi="Times New Roman" w:cs="Times New Roman"/>
                <w:b/>
                <w:color w:val="000000" w:themeColor="text1"/>
                <w:sz w:val="24"/>
                <w:szCs w:val="24"/>
              </w:rPr>
              <w:t>ANY LIVER DISEASE (ALCOHOLIC) </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646A657E" w14:textId="77777777" w:rsidR="00B975E0" w:rsidRPr="00A07547" w:rsidRDefault="00B975E0">
            <w:pPr>
              <w:spacing w:after="0" w:line="240" w:lineRule="auto"/>
              <w:jc w:val="both"/>
              <w:rPr>
                <w:rFonts w:ascii="Times New Roman" w:eastAsia="Times New Roman" w:hAnsi="Times New Roman" w:cs="Times New Roman"/>
                <w:color w:val="000000" w:themeColor="text1"/>
                <w:sz w:val="24"/>
                <w:szCs w:val="24"/>
                <w:lang w:val="en-US"/>
              </w:rPr>
            </w:pPr>
            <w:r w:rsidRPr="00A07547">
              <w:rPr>
                <w:rFonts w:ascii="Times New Roman" w:eastAsia="Times New Roman" w:hAnsi="Times New Roman" w:cs="Times New Roman"/>
                <w:color w:val="000000" w:themeColor="text1"/>
                <w:sz w:val="24"/>
                <w:szCs w:val="24"/>
                <w:lang w:val="en-US"/>
              </w:rPr>
              <w:t>Alcoholic fatty liver (K70.0, K70.1, K70.2, K70.4, K70.9),</w:t>
            </w:r>
            <w:r w:rsidRPr="00A07547">
              <w:rPr>
                <w:rFonts w:ascii="Times New Roman" w:hAnsi="Times New Roman" w:cs="Times New Roman"/>
                <w:color w:val="000000" w:themeColor="text1"/>
                <w:sz w:val="24"/>
                <w:szCs w:val="24"/>
                <w:lang w:val="en-US"/>
              </w:rPr>
              <w:t xml:space="preserve"> </w:t>
            </w:r>
            <w:r w:rsidRPr="00A07547">
              <w:rPr>
                <w:rFonts w:ascii="Times New Roman" w:eastAsia="Times New Roman" w:hAnsi="Times New Roman" w:cs="Times New Roman"/>
                <w:color w:val="000000" w:themeColor="text1"/>
                <w:sz w:val="24"/>
                <w:szCs w:val="24"/>
                <w:lang w:val="en-US"/>
              </w:rPr>
              <w:t>Alcoholic cirrhosis (K70.3, 5712,5713)</w:t>
            </w:r>
          </w:p>
        </w:tc>
      </w:tr>
      <w:tr w:rsidR="00B975E0" w:rsidRPr="00904F56" w14:paraId="573D060F"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6E41E9C5" w14:textId="77777777" w:rsidR="00B975E0" w:rsidRPr="00A07547" w:rsidRDefault="00B975E0">
            <w:pPr>
              <w:spacing w:after="0" w:line="240" w:lineRule="auto"/>
              <w:rPr>
                <w:rFonts w:ascii="Times New Roman" w:eastAsia="Times New Roman" w:hAnsi="Times New Roman" w:cs="Times New Roman"/>
                <w:color w:val="000000" w:themeColor="text1"/>
                <w:sz w:val="24"/>
                <w:szCs w:val="24"/>
                <w:lang w:val="en-US"/>
              </w:rPr>
            </w:pPr>
            <w:r w:rsidRPr="00A07547">
              <w:rPr>
                <w:rFonts w:ascii="Times New Roman" w:hAnsi="Times New Roman" w:cs="Times New Roman"/>
                <w:b/>
                <w:color w:val="000000" w:themeColor="text1"/>
                <w:sz w:val="24"/>
                <w:szCs w:val="24"/>
                <w:lang w:val="en-US"/>
              </w:rPr>
              <w:t>ANY LIVER DISEASE (NON-ALCOHOLIC)</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71B210D7" w14:textId="77777777" w:rsidR="00B975E0" w:rsidRPr="00A07547" w:rsidRDefault="00B975E0">
            <w:pPr>
              <w:spacing w:after="0" w:line="240" w:lineRule="auto"/>
              <w:jc w:val="both"/>
              <w:rPr>
                <w:rFonts w:ascii="Times New Roman" w:eastAsia="Times New Roman" w:hAnsi="Times New Roman" w:cs="Times New Roman"/>
                <w:color w:val="000000" w:themeColor="text1"/>
                <w:sz w:val="24"/>
                <w:szCs w:val="24"/>
                <w:lang w:val="en-US"/>
              </w:rPr>
            </w:pPr>
            <w:r w:rsidRPr="00A07547">
              <w:rPr>
                <w:rFonts w:ascii="Times New Roman" w:hAnsi="Times New Roman" w:cs="Times New Roman"/>
                <w:color w:val="000000" w:themeColor="text1"/>
                <w:sz w:val="24"/>
                <w:szCs w:val="24"/>
                <w:lang w:val="en-US"/>
              </w:rPr>
              <w:t>Non-alcoholic fatty liver (K76.0), nonalcoholic steatohepatitis (K75.8), liver disease unspecified (K76.9), unspecified cirrhosis of liver (K74.6), esophageal varices (I85.0 - I85.9 - 4560 - 4561), portal hypertension (K76.6).</w:t>
            </w:r>
          </w:p>
        </w:tc>
      </w:tr>
      <w:tr w:rsidR="00B975E0" w:rsidRPr="00A07547" w14:paraId="3595DD0E" w14:textId="77777777" w:rsidTr="00E7577C">
        <w:trPr>
          <w:jc w:val="center"/>
        </w:trPr>
        <w:tc>
          <w:tcPr>
            <w:tcW w:w="1388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5B1E5453" w14:textId="77777777" w:rsidR="00B975E0" w:rsidRPr="00A07547" w:rsidRDefault="00B975E0">
            <w:pPr>
              <w:spacing w:after="0" w:line="240" w:lineRule="auto"/>
              <w:jc w:val="center"/>
              <w:rPr>
                <w:rFonts w:ascii="Times New Roman" w:eastAsia="Times New Roman" w:hAnsi="Times New Roman" w:cs="Times New Roman"/>
                <w:b/>
                <w:color w:val="000000" w:themeColor="text1"/>
                <w:sz w:val="24"/>
                <w:szCs w:val="24"/>
              </w:rPr>
            </w:pPr>
            <w:r w:rsidRPr="00A07547">
              <w:rPr>
                <w:rFonts w:ascii="Times New Roman" w:eastAsia="Times New Roman" w:hAnsi="Times New Roman" w:cs="Times New Roman"/>
                <w:b/>
                <w:color w:val="000000" w:themeColor="text1"/>
                <w:sz w:val="24"/>
                <w:szCs w:val="24"/>
              </w:rPr>
              <w:t>ASCVD OUTCOME</w:t>
            </w:r>
          </w:p>
        </w:tc>
      </w:tr>
      <w:tr w:rsidR="00B975E0" w:rsidRPr="00904F56" w14:paraId="5540B959"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514E20F3" w14:textId="77777777" w:rsidR="00B975E0" w:rsidRPr="00A07547" w:rsidRDefault="00B975E0">
            <w:pPr>
              <w:spacing w:after="0" w:line="240" w:lineRule="auto"/>
              <w:rPr>
                <w:rFonts w:ascii="Times New Roman" w:eastAsia="Times New Roman" w:hAnsi="Times New Roman" w:cs="Times New Roman"/>
                <w:b/>
                <w:sz w:val="24"/>
                <w:szCs w:val="24"/>
              </w:rPr>
            </w:pPr>
          </w:p>
          <w:p w14:paraId="3D52F354" w14:textId="77777777" w:rsidR="00B975E0" w:rsidRPr="00A07547" w:rsidRDefault="00B975E0">
            <w:pPr>
              <w:spacing w:after="0" w:line="240" w:lineRule="auto"/>
              <w:rPr>
                <w:rFonts w:ascii="Times New Roman" w:eastAsia="Times New Roman" w:hAnsi="Times New Roman" w:cs="Times New Roman"/>
                <w:b/>
                <w:sz w:val="24"/>
                <w:szCs w:val="24"/>
              </w:rPr>
            </w:pPr>
            <w:r w:rsidRPr="00A07547">
              <w:rPr>
                <w:rFonts w:ascii="Times New Roman" w:eastAsia="Times New Roman" w:hAnsi="Times New Roman" w:cs="Times New Roman"/>
                <w:b/>
                <w:sz w:val="24"/>
                <w:szCs w:val="24"/>
              </w:rPr>
              <w:t>ISCHEMIC HEART DISEASES</w:t>
            </w:r>
          </w:p>
          <w:p w14:paraId="324DAA51" w14:textId="77777777" w:rsidR="00B975E0" w:rsidRPr="00A07547" w:rsidRDefault="00B975E0">
            <w:pPr>
              <w:spacing w:after="0" w:line="240" w:lineRule="auto"/>
              <w:rPr>
                <w:rFonts w:ascii="Times New Roman" w:eastAsia="Times New Roman" w:hAnsi="Times New Roman" w:cs="Times New Roman"/>
                <w:b/>
                <w:sz w:val="24"/>
                <w:szCs w:val="24"/>
              </w:rPr>
            </w:pP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688BC63B"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Unstable angina (I20.0), other forms of angina pectoris (I20.8), angina pectoris unspecified (I20.9), angina pectoris (413 - 4139).</w:t>
            </w:r>
          </w:p>
        </w:tc>
      </w:tr>
      <w:tr w:rsidR="00B975E0" w:rsidRPr="00904F56" w14:paraId="074E0E89"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2F136519" w14:textId="77777777" w:rsidR="00B975E0" w:rsidRPr="00A07547" w:rsidRDefault="00B975E0">
            <w:pPr>
              <w:spacing w:after="0" w:line="240" w:lineRule="auto"/>
              <w:rPr>
                <w:rFonts w:ascii="Times New Roman" w:eastAsia="Times New Roman" w:hAnsi="Times New Roman" w:cs="Times New Roman"/>
                <w:b/>
                <w:sz w:val="24"/>
                <w:szCs w:val="24"/>
                <w:lang w:val="en-US"/>
              </w:rPr>
            </w:pPr>
            <w:r w:rsidRPr="00A07547">
              <w:rPr>
                <w:rFonts w:ascii="Times New Roman" w:eastAsia="Times New Roman" w:hAnsi="Times New Roman" w:cs="Times New Roman"/>
                <w:b/>
                <w:sz w:val="24"/>
                <w:szCs w:val="24"/>
                <w:lang w:val="en-US"/>
              </w:rPr>
              <w:t>ACUTE AND SUBSEQUENT MYOCARDIAL INFARCTION</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161A3ACA"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Acute myocardial infarction (I21 all - 410 - 4109), subsequent myocardial infarction (I22 all), certain current complications following acute myocardial infarction (I23 all), other acute ischaemic heart diseases (I24 all), other acute and subacute forms of ischaemic heart disease (411 - 4119), old myocardial infarction (412- 4129).</w:t>
            </w:r>
          </w:p>
        </w:tc>
      </w:tr>
      <w:tr w:rsidR="00B975E0" w:rsidRPr="00904F56" w14:paraId="581EABD5"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58904541" w14:textId="77777777" w:rsidR="00B975E0" w:rsidRPr="00A07547" w:rsidRDefault="00B975E0">
            <w:pPr>
              <w:spacing w:after="0" w:line="240" w:lineRule="auto"/>
              <w:rPr>
                <w:rFonts w:ascii="Times New Roman" w:eastAsia="Times New Roman" w:hAnsi="Times New Roman" w:cs="Times New Roman"/>
                <w:b/>
                <w:sz w:val="24"/>
                <w:szCs w:val="24"/>
              </w:rPr>
            </w:pPr>
            <w:r w:rsidRPr="00A07547">
              <w:rPr>
                <w:rFonts w:ascii="Times New Roman" w:eastAsia="Times New Roman" w:hAnsi="Times New Roman" w:cs="Times New Roman"/>
                <w:b/>
                <w:sz w:val="24"/>
                <w:szCs w:val="24"/>
              </w:rPr>
              <w:t>CHRONIC ISCHAEMIC HEART DISEASE</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31BDC440"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Chronic ischaemic heart disease (I25 all), other forms of chronic ischaemic heart disease (410 - 414 - 4140 - 4141 - 4148 - 4149), ill-defined descriptions and complications of heart disease (42979).</w:t>
            </w:r>
          </w:p>
        </w:tc>
      </w:tr>
      <w:tr w:rsidR="00B975E0" w:rsidRPr="00904F56" w14:paraId="4E899F4C" w14:textId="77777777" w:rsidTr="00E7577C">
        <w:trPr>
          <w:jc w:val="center"/>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vAlign w:val="center"/>
          </w:tcPr>
          <w:p w14:paraId="2BB2E964" w14:textId="77777777" w:rsidR="00B975E0" w:rsidRPr="00A07547" w:rsidRDefault="00B975E0">
            <w:pPr>
              <w:spacing w:after="0" w:line="240" w:lineRule="auto"/>
              <w:rPr>
                <w:rFonts w:ascii="Times New Roman" w:eastAsia="Times New Roman" w:hAnsi="Times New Roman" w:cs="Times New Roman"/>
                <w:b/>
                <w:sz w:val="24"/>
                <w:szCs w:val="24"/>
                <w:lang w:val="en-US"/>
              </w:rPr>
            </w:pPr>
            <w:r w:rsidRPr="00A07547">
              <w:rPr>
                <w:rFonts w:ascii="Times New Roman" w:eastAsia="Times New Roman" w:hAnsi="Times New Roman" w:cs="Times New Roman"/>
                <w:b/>
                <w:sz w:val="24"/>
                <w:szCs w:val="24"/>
                <w:lang w:val="en-US"/>
              </w:rPr>
              <w:t>COMPLICATIONS AND ILL-DEFINED DESCRIPTIONS OF HEART DISEASE</w:t>
            </w:r>
          </w:p>
        </w:tc>
        <w:tc>
          <w:tcPr>
            <w:tcW w:w="83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8" w:type="dxa"/>
              <w:bottom w:w="100" w:type="dxa"/>
              <w:right w:w="108" w:type="dxa"/>
            </w:tcMar>
          </w:tcPr>
          <w:p w14:paraId="09B06119" w14:textId="77777777" w:rsidR="00B975E0" w:rsidRPr="00A07547" w:rsidRDefault="00B975E0">
            <w:pPr>
              <w:spacing w:after="0" w:line="240" w:lineRule="auto"/>
              <w:jc w:val="both"/>
              <w:rPr>
                <w:rFonts w:ascii="Times New Roman" w:eastAsia="Times New Roman" w:hAnsi="Times New Roman" w:cs="Times New Roman"/>
                <w:sz w:val="24"/>
                <w:szCs w:val="24"/>
                <w:lang w:val="en-US"/>
              </w:rPr>
            </w:pPr>
            <w:r w:rsidRPr="00A07547">
              <w:rPr>
                <w:rFonts w:ascii="Times New Roman" w:eastAsia="Times New Roman" w:hAnsi="Times New Roman" w:cs="Times New Roman"/>
                <w:sz w:val="24"/>
                <w:szCs w:val="24"/>
                <w:lang w:val="en-US"/>
              </w:rPr>
              <w:t>Cardiovascular disease, unspecified (I51.6), cerebrovascular diseases and stroke: cerebral infarction (I63 all), stroke not specified (I64), other specified cerebrovascular diseases (I67.8), cerebrovascular disease unspecified (I67.9), occlusion of cerebral arteries (434 - 4349), acute, but ill-defined, cerebrovascular disease (436 - 4369)</w:t>
            </w:r>
          </w:p>
        </w:tc>
      </w:tr>
    </w:tbl>
    <w:p w14:paraId="71E323B9" w14:textId="77777777" w:rsidR="00625B40" w:rsidRPr="00A07547" w:rsidRDefault="00625B40" w:rsidP="00CE7F99">
      <w:pPr>
        <w:spacing w:after="0" w:line="240" w:lineRule="auto"/>
        <w:ind w:right="-1"/>
        <w:jc w:val="both"/>
        <w:rPr>
          <w:rFonts w:ascii="Times New Roman" w:hAnsi="Times New Roman" w:cs="Times New Roman"/>
          <w:b/>
          <w:i/>
          <w:sz w:val="24"/>
          <w:szCs w:val="24"/>
          <w:lang w:val="en-US"/>
        </w:rPr>
        <w:sectPr w:rsidR="00625B40" w:rsidRPr="00A07547" w:rsidSect="00CE1174">
          <w:pgSz w:w="16838" w:h="11906" w:orient="landscape"/>
          <w:pgMar w:top="1134" w:right="1418" w:bottom="1134" w:left="1134" w:header="709" w:footer="709" w:gutter="0"/>
          <w:cols w:space="708"/>
          <w:docGrid w:linePitch="360"/>
        </w:sectPr>
      </w:pPr>
    </w:p>
    <w:p w14:paraId="64E996CF" w14:textId="60DB3D53" w:rsidR="008F5C7D" w:rsidRPr="00A07547" w:rsidRDefault="008F5C7D" w:rsidP="00513317">
      <w:pPr>
        <w:tabs>
          <w:tab w:val="left" w:pos="2160"/>
        </w:tabs>
        <w:spacing w:line="240" w:lineRule="auto"/>
        <w:ind w:right="-1023"/>
        <w:rPr>
          <w:rFonts w:ascii="Times New Roman" w:hAnsi="Times New Roman" w:cs="Times New Roman"/>
          <w:b/>
          <w:bCs/>
          <w:sz w:val="24"/>
          <w:szCs w:val="24"/>
          <w:lang w:val="en-US"/>
        </w:rPr>
      </w:pPr>
    </w:p>
    <w:sectPr w:rsidR="008F5C7D" w:rsidRPr="00A07547" w:rsidSect="00CE1174">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7AE4FB" w14:textId="77777777" w:rsidR="00F103B4" w:rsidRDefault="00F103B4" w:rsidP="004048C6">
      <w:pPr>
        <w:spacing w:after="0" w:line="240" w:lineRule="auto"/>
      </w:pPr>
      <w:r>
        <w:separator/>
      </w:r>
    </w:p>
  </w:endnote>
  <w:endnote w:type="continuationSeparator" w:id="0">
    <w:p w14:paraId="62F86F38" w14:textId="77777777" w:rsidR="00F103B4" w:rsidRDefault="00F103B4" w:rsidP="00404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6429435"/>
      <w:docPartObj>
        <w:docPartGallery w:val="Page Numbers (Bottom of Page)"/>
        <w:docPartUnique/>
      </w:docPartObj>
    </w:sdtPr>
    <w:sdtEndPr/>
    <w:sdtContent>
      <w:p w14:paraId="795066A2" w14:textId="7612870C" w:rsidR="00AE5B9C" w:rsidRDefault="00AE5B9C">
        <w:pPr>
          <w:pStyle w:val="Pidipagina"/>
          <w:jc w:val="right"/>
        </w:pPr>
        <w:r>
          <w:fldChar w:fldCharType="begin"/>
        </w:r>
        <w:r>
          <w:instrText>PAGE   \* MERGEFORMAT</w:instrText>
        </w:r>
        <w:r>
          <w:fldChar w:fldCharType="separate"/>
        </w:r>
        <w:r w:rsidR="006C6304">
          <w:rPr>
            <w:noProof/>
          </w:rPr>
          <w:t>8</w:t>
        </w:r>
        <w:r>
          <w:fldChar w:fldCharType="end"/>
        </w:r>
      </w:p>
    </w:sdtContent>
  </w:sdt>
  <w:p w14:paraId="696CBBBA" w14:textId="77777777" w:rsidR="00AE5B9C" w:rsidRDefault="00AE5B9C">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2292B5" w14:textId="77777777" w:rsidR="00F103B4" w:rsidRDefault="00F103B4" w:rsidP="004048C6">
      <w:pPr>
        <w:spacing w:after="0" w:line="240" w:lineRule="auto"/>
      </w:pPr>
      <w:r>
        <w:separator/>
      </w:r>
    </w:p>
  </w:footnote>
  <w:footnote w:type="continuationSeparator" w:id="0">
    <w:p w14:paraId="46889E30" w14:textId="77777777" w:rsidR="00F103B4" w:rsidRDefault="00F103B4" w:rsidP="004048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84C66"/>
    <w:multiLevelType w:val="hybridMultilevel"/>
    <w:tmpl w:val="855CA422"/>
    <w:lvl w:ilvl="0" w:tplc="CB089292">
      <w:start w:val="1"/>
      <w:numFmt w:val="decimal"/>
      <w:lvlText w:val="%1."/>
      <w:lvlJc w:val="left"/>
      <w:pPr>
        <w:ind w:left="786" w:hanging="360"/>
      </w:pPr>
      <w:rPr>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F570FA2"/>
    <w:multiLevelType w:val="hybridMultilevel"/>
    <w:tmpl w:val="E0CEF4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1277AED"/>
    <w:multiLevelType w:val="hybridMultilevel"/>
    <w:tmpl w:val="6822782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4AA0EDC"/>
    <w:multiLevelType w:val="hybridMultilevel"/>
    <w:tmpl w:val="8CB0B3E6"/>
    <w:lvl w:ilvl="0" w:tplc="74CC5894">
      <w:start w:val="13"/>
      <w:numFmt w:val="decimal"/>
      <w:lvlText w:val="%1."/>
      <w:lvlJc w:val="left"/>
      <w:pPr>
        <w:ind w:left="1146" w:hanging="360"/>
      </w:pPr>
      <w:rPr>
        <w:rFonts w:hint="default"/>
      </w:rPr>
    </w:lvl>
    <w:lvl w:ilvl="1" w:tplc="04100019" w:tentative="1">
      <w:start w:val="1"/>
      <w:numFmt w:val="lowerLetter"/>
      <w:lvlText w:val="%2."/>
      <w:lvlJc w:val="left"/>
      <w:pPr>
        <w:ind w:left="1866" w:hanging="360"/>
      </w:pPr>
    </w:lvl>
    <w:lvl w:ilvl="2" w:tplc="0410001B" w:tentative="1">
      <w:start w:val="1"/>
      <w:numFmt w:val="lowerRoman"/>
      <w:lvlText w:val="%3."/>
      <w:lvlJc w:val="right"/>
      <w:pPr>
        <w:ind w:left="2586" w:hanging="180"/>
      </w:pPr>
    </w:lvl>
    <w:lvl w:ilvl="3" w:tplc="0410000F" w:tentative="1">
      <w:start w:val="1"/>
      <w:numFmt w:val="decimal"/>
      <w:lvlText w:val="%4."/>
      <w:lvlJc w:val="left"/>
      <w:pPr>
        <w:ind w:left="3306" w:hanging="360"/>
      </w:pPr>
    </w:lvl>
    <w:lvl w:ilvl="4" w:tplc="04100019" w:tentative="1">
      <w:start w:val="1"/>
      <w:numFmt w:val="lowerLetter"/>
      <w:lvlText w:val="%5."/>
      <w:lvlJc w:val="left"/>
      <w:pPr>
        <w:ind w:left="4026" w:hanging="360"/>
      </w:pPr>
    </w:lvl>
    <w:lvl w:ilvl="5" w:tplc="0410001B" w:tentative="1">
      <w:start w:val="1"/>
      <w:numFmt w:val="lowerRoman"/>
      <w:lvlText w:val="%6."/>
      <w:lvlJc w:val="right"/>
      <w:pPr>
        <w:ind w:left="4746" w:hanging="180"/>
      </w:pPr>
    </w:lvl>
    <w:lvl w:ilvl="6" w:tplc="0410000F" w:tentative="1">
      <w:start w:val="1"/>
      <w:numFmt w:val="decimal"/>
      <w:lvlText w:val="%7."/>
      <w:lvlJc w:val="left"/>
      <w:pPr>
        <w:ind w:left="5466" w:hanging="360"/>
      </w:pPr>
    </w:lvl>
    <w:lvl w:ilvl="7" w:tplc="04100019" w:tentative="1">
      <w:start w:val="1"/>
      <w:numFmt w:val="lowerLetter"/>
      <w:lvlText w:val="%8."/>
      <w:lvlJc w:val="left"/>
      <w:pPr>
        <w:ind w:left="6186" w:hanging="360"/>
      </w:pPr>
    </w:lvl>
    <w:lvl w:ilvl="8" w:tplc="0410001B" w:tentative="1">
      <w:start w:val="1"/>
      <w:numFmt w:val="lowerRoman"/>
      <w:lvlText w:val="%9."/>
      <w:lvlJc w:val="right"/>
      <w:pPr>
        <w:ind w:left="6906" w:hanging="180"/>
      </w:pPr>
    </w:lvl>
  </w:abstractNum>
  <w:abstractNum w:abstractNumId="4" w15:restartNumberingAfterBreak="0">
    <w:nsid w:val="78C26C77"/>
    <w:multiLevelType w:val="hybridMultilevel"/>
    <w:tmpl w:val="CDBE887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82C"/>
    <w:rsid w:val="0000100B"/>
    <w:rsid w:val="00001A78"/>
    <w:rsid w:val="00001B42"/>
    <w:rsid w:val="00001CE9"/>
    <w:rsid w:val="00002BC1"/>
    <w:rsid w:val="0000368E"/>
    <w:rsid w:val="000054B4"/>
    <w:rsid w:val="00006105"/>
    <w:rsid w:val="000070F0"/>
    <w:rsid w:val="00007147"/>
    <w:rsid w:val="00007A89"/>
    <w:rsid w:val="00007B7B"/>
    <w:rsid w:val="000100CC"/>
    <w:rsid w:val="00013EC5"/>
    <w:rsid w:val="00015105"/>
    <w:rsid w:val="000162C3"/>
    <w:rsid w:val="0001660C"/>
    <w:rsid w:val="000249C7"/>
    <w:rsid w:val="00033E74"/>
    <w:rsid w:val="00035057"/>
    <w:rsid w:val="000371D9"/>
    <w:rsid w:val="0004071E"/>
    <w:rsid w:val="00042FC5"/>
    <w:rsid w:val="000446BC"/>
    <w:rsid w:val="000467F2"/>
    <w:rsid w:val="0005024F"/>
    <w:rsid w:val="00051826"/>
    <w:rsid w:val="00051A82"/>
    <w:rsid w:val="00051A89"/>
    <w:rsid w:val="00052EDF"/>
    <w:rsid w:val="00052FEA"/>
    <w:rsid w:val="00054C0C"/>
    <w:rsid w:val="0005771D"/>
    <w:rsid w:val="00060A62"/>
    <w:rsid w:val="0006351C"/>
    <w:rsid w:val="00063AB7"/>
    <w:rsid w:val="00066DC7"/>
    <w:rsid w:val="000707B2"/>
    <w:rsid w:val="00071105"/>
    <w:rsid w:val="00073FDF"/>
    <w:rsid w:val="00074549"/>
    <w:rsid w:val="000763B4"/>
    <w:rsid w:val="000764FC"/>
    <w:rsid w:val="00077269"/>
    <w:rsid w:val="00077859"/>
    <w:rsid w:val="0007789D"/>
    <w:rsid w:val="000802EB"/>
    <w:rsid w:val="000802F4"/>
    <w:rsid w:val="00080C68"/>
    <w:rsid w:val="00083634"/>
    <w:rsid w:val="000900E3"/>
    <w:rsid w:val="00090AD8"/>
    <w:rsid w:val="00090C74"/>
    <w:rsid w:val="000912E9"/>
    <w:rsid w:val="00091609"/>
    <w:rsid w:val="0009292A"/>
    <w:rsid w:val="0009376C"/>
    <w:rsid w:val="00095B40"/>
    <w:rsid w:val="0009606A"/>
    <w:rsid w:val="000965A5"/>
    <w:rsid w:val="000A1768"/>
    <w:rsid w:val="000A2282"/>
    <w:rsid w:val="000A2C4F"/>
    <w:rsid w:val="000A3769"/>
    <w:rsid w:val="000A3875"/>
    <w:rsid w:val="000A554A"/>
    <w:rsid w:val="000A7301"/>
    <w:rsid w:val="000B2C6E"/>
    <w:rsid w:val="000B351F"/>
    <w:rsid w:val="000B39D3"/>
    <w:rsid w:val="000B4EED"/>
    <w:rsid w:val="000B5A57"/>
    <w:rsid w:val="000B6822"/>
    <w:rsid w:val="000B6CA3"/>
    <w:rsid w:val="000C13EB"/>
    <w:rsid w:val="000C1BF8"/>
    <w:rsid w:val="000C409E"/>
    <w:rsid w:val="000C41A0"/>
    <w:rsid w:val="000C42F2"/>
    <w:rsid w:val="000C567C"/>
    <w:rsid w:val="000C5A16"/>
    <w:rsid w:val="000C5A42"/>
    <w:rsid w:val="000C62C7"/>
    <w:rsid w:val="000D0C87"/>
    <w:rsid w:val="000D255D"/>
    <w:rsid w:val="000D3230"/>
    <w:rsid w:val="000D4738"/>
    <w:rsid w:val="000D4B2D"/>
    <w:rsid w:val="000D4BA4"/>
    <w:rsid w:val="000D54EE"/>
    <w:rsid w:val="000D69C2"/>
    <w:rsid w:val="000D6AC2"/>
    <w:rsid w:val="000D6E75"/>
    <w:rsid w:val="000E1244"/>
    <w:rsid w:val="000E1E21"/>
    <w:rsid w:val="000E2B6A"/>
    <w:rsid w:val="000E3464"/>
    <w:rsid w:val="000E44CB"/>
    <w:rsid w:val="000E4F65"/>
    <w:rsid w:val="000E5D8E"/>
    <w:rsid w:val="000E6BC3"/>
    <w:rsid w:val="000E7288"/>
    <w:rsid w:val="000F3B54"/>
    <w:rsid w:val="000F3B5D"/>
    <w:rsid w:val="00100E6C"/>
    <w:rsid w:val="001023CF"/>
    <w:rsid w:val="0010383A"/>
    <w:rsid w:val="001045B9"/>
    <w:rsid w:val="00104CC7"/>
    <w:rsid w:val="00105D15"/>
    <w:rsid w:val="00106120"/>
    <w:rsid w:val="001067A2"/>
    <w:rsid w:val="00107727"/>
    <w:rsid w:val="001104EA"/>
    <w:rsid w:val="00110DBC"/>
    <w:rsid w:val="001159CB"/>
    <w:rsid w:val="00116709"/>
    <w:rsid w:val="00117274"/>
    <w:rsid w:val="00117335"/>
    <w:rsid w:val="00117F22"/>
    <w:rsid w:val="00120B35"/>
    <w:rsid w:val="001221AA"/>
    <w:rsid w:val="00124B00"/>
    <w:rsid w:val="00124BF7"/>
    <w:rsid w:val="00126A52"/>
    <w:rsid w:val="00127DCD"/>
    <w:rsid w:val="00132336"/>
    <w:rsid w:val="001349A1"/>
    <w:rsid w:val="0013573D"/>
    <w:rsid w:val="00136677"/>
    <w:rsid w:val="00137021"/>
    <w:rsid w:val="001404C9"/>
    <w:rsid w:val="00142C90"/>
    <w:rsid w:val="00143ED4"/>
    <w:rsid w:val="00145575"/>
    <w:rsid w:val="00146A24"/>
    <w:rsid w:val="00146A92"/>
    <w:rsid w:val="00151FF1"/>
    <w:rsid w:val="0015208D"/>
    <w:rsid w:val="00152885"/>
    <w:rsid w:val="00152ACA"/>
    <w:rsid w:val="001532AC"/>
    <w:rsid w:val="001541B2"/>
    <w:rsid w:val="00154815"/>
    <w:rsid w:val="00154A47"/>
    <w:rsid w:val="00157D16"/>
    <w:rsid w:val="001624F6"/>
    <w:rsid w:val="001658DF"/>
    <w:rsid w:val="00170EFE"/>
    <w:rsid w:val="0017256A"/>
    <w:rsid w:val="00175517"/>
    <w:rsid w:val="00176CE7"/>
    <w:rsid w:val="00180C13"/>
    <w:rsid w:val="00182222"/>
    <w:rsid w:val="00183DAF"/>
    <w:rsid w:val="00183DE8"/>
    <w:rsid w:val="001855F1"/>
    <w:rsid w:val="00187B45"/>
    <w:rsid w:val="00190A47"/>
    <w:rsid w:val="001941CB"/>
    <w:rsid w:val="001954D2"/>
    <w:rsid w:val="001957A7"/>
    <w:rsid w:val="00196DAB"/>
    <w:rsid w:val="001979BE"/>
    <w:rsid w:val="001A17A8"/>
    <w:rsid w:val="001A1DED"/>
    <w:rsid w:val="001A3D28"/>
    <w:rsid w:val="001A52C0"/>
    <w:rsid w:val="001A565F"/>
    <w:rsid w:val="001A6093"/>
    <w:rsid w:val="001A732A"/>
    <w:rsid w:val="001B060D"/>
    <w:rsid w:val="001B0E28"/>
    <w:rsid w:val="001B281A"/>
    <w:rsid w:val="001B2AC0"/>
    <w:rsid w:val="001B2ED7"/>
    <w:rsid w:val="001B38FA"/>
    <w:rsid w:val="001B44B2"/>
    <w:rsid w:val="001B4609"/>
    <w:rsid w:val="001B4EE8"/>
    <w:rsid w:val="001B59A2"/>
    <w:rsid w:val="001B5CE5"/>
    <w:rsid w:val="001B7906"/>
    <w:rsid w:val="001B7FD4"/>
    <w:rsid w:val="001C120C"/>
    <w:rsid w:val="001C28FD"/>
    <w:rsid w:val="001C30B9"/>
    <w:rsid w:val="001C7BF9"/>
    <w:rsid w:val="001D05ED"/>
    <w:rsid w:val="001D2066"/>
    <w:rsid w:val="001D2307"/>
    <w:rsid w:val="001D3D44"/>
    <w:rsid w:val="001D6D2A"/>
    <w:rsid w:val="001E0E72"/>
    <w:rsid w:val="001E1E62"/>
    <w:rsid w:val="001E4317"/>
    <w:rsid w:val="001E543E"/>
    <w:rsid w:val="001E6549"/>
    <w:rsid w:val="001F1AC6"/>
    <w:rsid w:val="001F1B8D"/>
    <w:rsid w:val="001F2D79"/>
    <w:rsid w:val="001F3805"/>
    <w:rsid w:val="00200C06"/>
    <w:rsid w:val="00200F5F"/>
    <w:rsid w:val="0020127C"/>
    <w:rsid w:val="0020280A"/>
    <w:rsid w:val="00204E53"/>
    <w:rsid w:val="002066BA"/>
    <w:rsid w:val="00207882"/>
    <w:rsid w:val="00210EB0"/>
    <w:rsid w:val="00211462"/>
    <w:rsid w:val="002114C3"/>
    <w:rsid w:val="00212D11"/>
    <w:rsid w:val="002138E6"/>
    <w:rsid w:val="00214361"/>
    <w:rsid w:val="0021537A"/>
    <w:rsid w:val="00216066"/>
    <w:rsid w:val="00217A4C"/>
    <w:rsid w:val="002214EE"/>
    <w:rsid w:val="00222A06"/>
    <w:rsid w:val="002234C5"/>
    <w:rsid w:val="002258CA"/>
    <w:rsid w:val="00226041"/>
    <w:rsid w:val="00230C6E"/>
    <w:rsid w:val="00230E09"/>
    <w:rsid w:val="002317D4"/>
    <w:rsid w:val="00231872"/>
    <w:rsid w:val="00231A3F"/>
    <w:rsid w:val="00231EDB"/>
    <w:rsid w:val="00232CF1"/>
    <w:rsid w:val="00233D50"/>
    <w:rsid w:val="00234119"/>
    <w:rsid w:val="00234D5F"/>
    <w:rsid w:val="002351CC"/>
    <w:rsid w:val="002364E7"/>
    <w:rsid w:val="00240C08"/>
    <w:rsid w:val="00242F38"/>
    <w:rsid w:val="00243AC7"/>
    <w:rsid w:val="00243ED0"/>
    <w:rsid w:val="00244416"/>
    <w:rsid w:val="00245114"/>
    <w:rsid w:val="00246C33"/>
    <w:rsid w:val="00250418"/>
    <w:rsid w:val="00252C3E"/>
    <w:rsid w:val="00253842"/>
    <w:rsid w:val="00254966"/>
    <w:rsid w:val="00255F90"/>
    <w:rsid w:val="00256482"/>
    <w:rsid w:val="002578A0"/>
    <w:rsid w:val="00262A21"/>
    <w:rsid w:val="00265F6C"/>
    <w:rsid w:val="00271127"/>
    <w:rsid w:val="00271958"/>
    <w:rsid w:val="00273176"/>
    <w:rsid w:val="00275201"/>
    <w:rsid w:val="00276869"/>
    <w:rsid w:val="002774B3"/>
    <w:rsid w:val="0028093C"/>
    <w:rsid w:val="00282881"/>
    <w:rsid w:val="0028300F"/>
    <w:rsid w:val="00283119"/>
    <w:rsid w:val="00285434"/>
    <w:rsid w:val="00287384"/>
    <w:rsid w:val="00290455"/>
    <w:rsid w:val="002909F3"/>
    <w:rsid w:val="00292898"/>
    <w:rsid w:val="00292B9F"/>
    <w:rsid w:val="00293622"/>
    <w:rsid w:val="00294499"/>
    <w:rsid w:val="002964B7"/>
    <w:rsid w:val="002976D4"/>
    <w:rsid w:val="002A0370"/>
    <w:rsid w:val="002A1278"/>
    <w:rsid w:val="002A27F4"/>
    <w:rsid w:val="002A4462"/>
    <w:rsid w:val="002A5A30"/>
    <w:rsid w:val="002A5C08"/>
    <w:rsid w:val="002A5FF7"/>
    <w:rsid w:val="002A7235"/>
    <w:rsid w:val="002B41DB"/>
    <w:rsid w:val="002B4A1B"/>
    <w:rsid w:val="002B58CC"/>
    <w:rsid w:val="002B6787"/>
    <w:rsid w:val="002B6931"/>
    <w:rsid w:val="002C0664"/>
    <w:rsid w:val="002C0922"/>
    <w:rsid w:val="002C1B48"/>
    <w:rsid w:val="002C377C"/>
    <w:rsid w:val="002C4405"/>
    <w:rsid w:val="002C5DC9"/>
    <w:rsid w:val="002C63B3"/>
    <w:rsid w:val="002D0F17"/>
    <w:rsid w:val="002D0F97"/>
    <w:rsid w:val="002D2E35"/>
    <w:rsid w:val="002E245B"/>
    <w:rsid w:val="002E3784"/>
    <w:rsid w:val="002F0BD2"/>
    <w:rsid w:val="002F1FD7"/>
    <w:rsid w:val="002F226C"/>
    <w:rsid w:val="002F2390"/>
    <w:rsid w:val="002F52B6"/>
    <w:rsid w:val="002F617C"/>
    <w:rsid w:val="002F629F"/>
    <w:rsid w:val="002F65B3"/>
    <w:rsid w:val="002F6FF3"/>
    <w:rsid w:val="002F7D4F"/>
    <w:rsid w:val="0030050E"/>
    <w:rsid w:val="00302D58"/>
    <w:rsid w:val="00304493"/>
    <w:rsid w:val="00304F66"/>
    <w:rsid w:val="00307045"/>
    <w:rsid w:val="00307BFA"/>
    <w:rsid w:val="003119A6"/>
    <w:rsid w:val="00313D78"/>
    <w:rsid w:val="00314D04"/>
    <w:rsid w:val="00320043"/>
    <w:rsid w:val="00320798"/>
    <w:rsid w:val="00321791"/>
    <w:rsid w:val="00321805"/>
    <w:rsid w:val="00323EEB"/>
    <w:rsid w:val="00324745"/>
    <w:rsid w:val="00324FE5"/>
    <w:rsid w:val="00332174"/>
    <w:rsid w:val="003323CA"/>
    <w:rsid w:val="00333AC8"/>
    <w:rsid w:val="003341B9"/>
    <w:rsid w:val="0033598D"/>
    <w:rsid w:val="00336654"/>
    <w:rsid w:val="003367DD"/>
    <w:rsid w:val="0034468B"/>
    <w:rsid w:val="00344A9B"/>
    <w:rsid w:val="00344F06"/>
    <w:rsid w:val="003462E1"/>
    <w:rsid w:val="00346651"/>
    <w:rsid w:val="003475B6"/>
    <w:rsid w:val="00350675"/>
    <w:rsid w:val="003511F5"/>
    <w:rsid w:val="00352B19"/>
    <w:rsid w:val="00353C85"/>
    <w:rsid w:val="00354701"/>
    <w:rsid w:val="0035519F"/>
    <w:rsid w:val="0036018F"/>
    <w:rsid w:val="00360B1D"/>
    <w:rsid w:val="00361FE2"/>
    <w:rsid w:val="00365B8B"/>
    <w:rsid w:val="00371881"/>
    <w:rsid w:val="00372571"/>
    <w:rsid w:val="00380398"/>
    <w:rsid w:val="0038105A"/>
    <w:rsid w:val="003810E4"/>
    <w:rsid w:val="00383F07"/>
    <w:rsid w:val="003841CE"/>
    <w:rsid w:val="0038576F"/>
    <w:rsid w:val="00386447"/>
    <w:rsid w:val="00391D8B"/>
    <w:rsid w:val="00392F8F"/>
    <w:rsid w:val="00394F89"/>
    <w:rsid w:val="00396AB7"/>
    <w:rsid w:val="003A0139"/>
    <w:rsid w:val="003A0318"/>
    <w:rsid w:val="003A1826"/>
    <w:rsid w:val="003A1FDE"/>
    <w:rsid w:val="003A3EAF"/>
    <w:rsid w:val="003A5A59"/>
    <w:rsid w:val="003A6159"/>
    <w:rsid w:val="003A6F6D"/>
    <w:rsid w:val="003A7353"/>
    <w:rsid w:val="003A7DF8"/>
    <w:rsid w:val="003B004D"/>
    <w:rsid w:val="003B0B11"/>
    <w:rsid w:val="003B1998"/>
    <w:rsid w:val="003B3048"/>
    <w:rsid w:val="003B3B42"/>
    <w:rsid w:val="003B5E37"/>
    <w:rsid w:val="003B603E"/>
    <w:rsid w:val="003C0A90"/>
    <w:rsid w:val="003C355B"/>
    <w:rsid w:val="003C5AB2"/>
    <w:rsid w:val="003C7049"/>
    <w:rsid w:val="003C7329"/>
    <w:rsid w:val="003C7AE7"/>
    <w:rsid w:val="003D0870"/>
    <w:rsid w:val="003D08FE"/>
    <w:rsid w:val="003D0E4E"/>
    <w:rsid w:val="003D1FF5"/>
    <w:rsid w:val="003D27DD"/>
    <w:rsid w:val="003D2BDC"/>
    <w:rsid w:val="003D2DD8"/>
    <w:rsid w:val="003D4837"/>
    <w:rsid w:val="003D6179"/>
    <w:rsid w:val="003D6B9C"/>
    <w:rsid w:val="003D7666"/>
    <w:rsid w:val="003E22E0"/>
    <w:rsid w:val="003E2863"/>
    <w:rsid w:val="003E290E"/>
    <w:rsid w:val="003E2EAE"/>
    <w:rsid w:val="003E36C4"/>
    <w:rsid w:val="003E3AB4"/>
    <w:rsid w:val="003E4D55"/>
    <w:rsid w:val="003F059C"/>
    <w:rsid w:val="003F21E4"/>
    <w:rsid w:val="003F255D"/>
    <w:rsid w:val="003F261F"/>
    <w:rsid w:val="003F3180"/>
    <w:rsid w:val="003F3640"/>
    <w:rsid w:val="003F3DC4"/>
    <w:rsid w:val="003F5557"/>
    <w:rsid w:val="00400B24"/>
    <w:rsid w:val="0040226C"/>
    <w:rsid w:val="00403E10"/>
    <w:rsid w:val="00404498"/>
    <w:rsid w:val="004044E1"/>
    <w:rsid w:val="004048C6"/>
    <w:rsid w:val="00404BD3"/>
    <w:rsid w:val="00405BD9"/>
    <w:rsid w:val="004073DF"/>
    <w:rsid w:val="004074B9"/>
    <w:rsid w:val="00407CA3"/>
    <w:rsid w:val="00412841"/>
    <w:rsid w:val="00413611"/>
    <w:rsid w:val="00413A36"/>
    <w:rsid w:val="00413C01"/>
    <w:rsid w:val="004150E7"/>
    <w:rsid w:val="004166F4"/>
    <w:rsid w:val="00417DEA"/>
    <w:rsid w:val="004210EF"/>
    <w:rsid w:val="004248A6"/>
    <w:rsid w:val="004251BB"/>
    <w:rsid w:val="00427139"/>
    <w:rsid w:val="0043045B"/>
    <w:rsid w:val="004309BA"/>
    <w:rsid w:val="00431A7C"/>
    <w:rsid w:val="00434155"/>
    <w:rsid w:val="00436452"/>
    <w:rsid w:val="00436EA9"/>
    <w:rsid w:val="00442245"/>
    <w:rsid w:val="00442C27"/>
    <w:rsid w:val="00442CCE"/>
    <w:rsid w:val="00443D94"/>
    <w:rsid w:val="004464D4"/>
    <w:rsid w:val="00446588"/>
    <w:rsid w:val="00447614"/>
    <w:rsid w:val="00447664"/>
    <w:rsid w:val="004513D6"/>
    <w:rsid w:val="00451978"/>
    <w:rsid w:val="004533BE"/>
    <w:rsid w:val="004574EC"/>
    <w:rsid w:val="00460BEA"/>
    <w:rsid w:val="00461A3E"/>
    <w:rsid w:val="00461D9D"/>
    <w:rsid w:val="00462FD8"/>
    <w:rsid w:val="00470F58"/>
    <w:rsid w:val="004753D1"/>
    <w:rsid w:val="004756C6"/>
    <w:rsid w:val="0047606C"/>
    <w:rsid w:val="00476335"/>
    <w:rsid w:val="004766DF"/>
    <w:rsid w:val="00477965"/>
    <w:rsid w:val="00480A56"/>
    <w:rsid w:val="00482172"/>
    <w:rsid w:val="00485418"/>
    <w:rsid w:val="00491AF3"/>
    <w:rsid w:val="004920A3"/>
    <w:rsid w:val="00492147"/>
    <w:rsid w:val="004929F6"/>
    <w:rsid w:val="00492CEF"/>
    <w:rsid w:val="00493052"/>
    <w:rsid w:val="004934D1"/>
    <w:rsid w:val="00493A39"/>
    <w:rsid w:val="00493D12"/>
    <w:rsid w:val="00497890"/>
    <w:rsid w:val="004A072B"/>
    <w:rsid w:val="004A0E0F"/>
    <w:rsid w:val="004A1DF4"/>
    <w:rsid w:val="004A2DF5"/>
    <w:rsid w:val="004A4D07"/>
    <w:rsid w:val="004A543C"/>
    <w:rsid w:val="004A6624"/>
    <w:rsid w:val="004A6696"/>
    <w:rsid w:val="004A7090"/>
    <w:rsid w:val="004A7D32"/>
    <w:rsid w:val="004B0263"/>
    <w:rsid w:val="004B07BD"/>
    <w:rsid w:val="004B0E90"/>
    <w:rsid w:val="004B3F97"/>
    <w:rsid w:val="004B5B7F"/>
    <w:rsid w:val="004B6C7B"/>
    <w:rsid w:val="004B7C3F"/>
    <w:rsid w:val="004C04DE"/>
    <w:rsid w:val="004C0BB0"/>
    <w:rsid w:val="004C175F"/>
    <w:rsid w:val="004C3D23"/>
    <w:rsid w:val="004C42B4"/>
    <w:rsid w:val="004C439C"/>
    <w:rsid w:val="004C4A50"/>
    <w:rsid w:val="004C6C0F"/>
    <w:rsid w:val="004D155F"/>
    <w:rsid w:val="004D3204"/>
    <w:rsid w:val="004D4DE2"/>
    <w:rsid w:val="004D51E4"/>
    <w:rsid w:val="004D56D9"/>
    <w:rsid w:val="004D58AC"/>
    <w:rsid w:val="004D79D8"/>
    <w:rsid w:val="004E480A"/>
    <w:rsid w:val="004E5577"/>
    <w:rsid w:val="004E5899"/>
    <w:rsid w:val="004E5E23"/>
    <w:rsid w:val="004E7879"/>
    <w:rsid w:val="004F138B"/>
    <w:rsid w:val="004F2E56"/>
    <w:rsid w:val="004F30BC"/>
    <w:rsid w:val="005004E5"/>
    <w:rsid w:val="0050108C"/>
    <w:rsid w:val="00503360"/>
    <w:rsid w:val="005040DF"/>
    <w:rsid w:val="00504D11"/>
    <w:rsid w:val="0050667B"/>
    <w:rsid w:val="0050720F"/>
    <w:rsid w:val="00513317"/>
    <w:rsid w:val="00514B5A"/>
    <w:rsid w:val="00515A83"/>
    <w:rsid w:val="00516317"/>
    <w:rsid w:val="00522A87"/>
    <w:rsid w:val="00522FF1"/>
    <w:rsid w:val="005242F2"/>
    <w:rsid w:val="0052448D"/>
    <w:rsid w:val="005245EA"/>
    <w:rsid w:val="00526073"/>
    <w:rsid w:val="005262B5"/>
    <w:rsid w:val="00527C23"/>
    <w:rsid w:val="00527E44"/>
    <w:rsid w:val="005312A0"/>
    <w:rsid w:val="00531FCE"/>
    <w:rsid w:val="00533224"/>
    <w:rsid w:val="00533D39"/>
    <w:rsid w:val="0053402D"/>
    <w:rsid w:val="00537B42"/>
    <w:rsid w:val="00541D14"/>
    <w:rsid w:val="005460F3"/>
    <w:rsid w:val="00550095"/>
    <w:rsid w:val="00551443"/>
    <w:rsid w:val="005531B7"/>
    <w:rsid w:val="005535E8"/>
    <w:rsid w:val="005536ED"/>
    <w:rsid w:val="0055505E"/>
    <w:rsid w:val="00555F59"/>
    <w:rsid w:val="00556222"/>
    <w:rsid w:val="00556942"/>
    <w:rsid w:val="005608BC"/>
    <w:rsid w:val="005631A2"/>
    <w:rsid w:val="0056597D"/>
    <w:rsid w:val="00565DB8"/>
    <w:rsid w:val="00565E7B"/>
    <w:rsid w:val="00570006"/>
    <w:rsid w:val="00571287"/>
    <w:rsid w:val="005744AB"/>
    <w:rsid w:val="0057451C"/>
    <w:rsid w:val="005760B1"/>
    <w:rsid w:val="0057627A"/>
    <w:rsid w:val="0057757C"/>
    <w:rsid w:val="00580557"/>
    <w:rsid w:val="00581F9A"/>
    <w:rsid w:val="00582AFB"/>
    <w:rsid w:val="005855A6"/>
    <w:rsid w:val="00587A16"/>
    <w:rsid w:val="0059010D"/>
    <w:rsid w:val="00590B9B"/>
    <w:rsid w:val="005922F7"/>
    <w:rsid w:val="005932B3"/>
    <w:rsid w:val="005936C7"/>
    <w:rsid w:val="00596158"/>
    <w:rsid w:val="005A1D7D"/>
    <w:rsid w:val="005A1E6A"/>
    <w:rsid w:val="005A2ECA"/>
    <w:rsid w:val="005A3258"/>
    <w:rsid w:val="005A575A"/>
    <w:rsid w:val="005A6FF9"/>
    <w:rsid w:val="005B05A5"/>
    <w:rsid w:val="005B0E8C"/>
    <w:rsid w:val="005B1B26"/>
    <w:rsid w:val="005B26EA"/>
    <w:rsid w:val="005B463B"/>
    <w:rsid w:val="005B48E2"/>
    <w:rsid w:val="005B5B88"/>
    <w:rsid w:val="005B664E"/>
    <w:rsid w:val="005B7AF5"/>
    <w:rsid w:val="005C13BF"/>
    <w:rsid w:val="005C3C33"/>
    <w:rsid w:val="005C3E71"/>
    <w:rsid w:val="005C64F1"/>
    <w:rsid w:val="005C7965"/>
    <w:rsid w:val="005D0583"/>
    <w:rsid w:val="005D2444"/>
    <w:rsid w:val="005D293E"/>
    <w:rsid w:val="005D2A99"/>
    <w:rsid w:val="005D3AAE"/>
    <w:rsid w:val="005D3FEE"/>
    <w:rsid w:val="005D41B4"/>
    <w:rsid w:val="005D498D"/>
    <w:rsid w:val="005D56EC"/>
    <w:rsid w:val="005D7ECE"/>
    <w:rsid w:val="005E15F7"/>
    <w:rsid w:val="005E3EB2"/>
    <w:rsid w:val="005E5EC6"/>
    <w:rsid w:val="005E7AF8"/>
    <w:rsid w:val="005F036D"/>
    <w:rsid w:val="005F079A"/>
    <w:rsid w:val="005F1116"/>
    <w:rsid w:val="005F26B9"/>
    <w:rsid w:val="005F3D45"/>
    <w:rsid w:val="005F47BE"/>
    <w:rsid w:val="005F5491"/>
    <w:rsid w:val="005F57E6"/>
    <w:rsid w:val="005F653F"/>
    <w:rsid w:val="005F783F"/>
    <w:rsid w:val="005F7CCD"/>
    <w:rsid w:val="005F7EC6"/>
    <w:rsid w:val="00601105"/>
    <w:rsid w:val="006017A8"/>
    <w:rsid w:val="006025B0"/>
    <w:rsid w:val="006043AE"/>
    <w:rsid w:val="00607450"/>
    <w:rsid w:val="006076DF"/>
    <w:rsid w:val="00611C1E"/>
    <w:rsid w:val="006146AE"/>
    <w:rsid w:val="0061600F"/>
    <w:rsid w:val="00616027"/>
    <w:rsid w:val="00623C0D"/>
    <w:rsid w:val="00625B40"/>
    <w:rsid w:val="006275F0"/>
    <w:rsid w:val="006279CA"/>
    <w:rsid w:val="0063097F"/>
    <w:rsid w:val="00631446"/>
    <w:rsid w:val="00632D38"/>
    <w:rsid w:val="00633761"/>
    <w:rsid w:val="00634061"/>
    <w:rsid w:val="00636371"/>
    <w:rsid w:val="006369D6"/>
    <w:rsid w:val="0063786F"/>
    <w:rsid w:val="006378EA"/>
    <w:rsid w:val="00644C90"/>
    <w:rsid w:val="00644D20"/>
    <w:rsid w:val="00651896"/>
    <w:rsid w:val="0065256F"/>
    <w:rsid w:val="0065430D"/>
    <w:rsid w:val="00660561"/>
    <w:rsid w:val="0066064F"/>
    <w:rsid w:val="00662C24"/>
    <w:rsid w:val="0066328E"/>
    <w:rsid w:val="00667EC5"/>
    <w:rsid w:val="0067194B"/>
    <w:rsid w:val="00671A51"/>
    <w:rsid w:val="00671D62"/>
    <w:rsid w:val="00672E15"/>
    <w:rsid w:val="00682024"/>
    <w:rsid w:val="006826A8"/>
    <w:rsid w:val="00682959"/>
    <w:rsid w:val="0068492A"/>
    <w:rsid w:val="006875E1"/>
    <w:rsid w:val="00690390"/>
    <w:rsid w:val="00694EED"/>
    <w:rsid w:val="0069528F"/>
    <w:rsid w:val="0069676C"/>
    <w:rsid w:val="00697E0F"/>
    <w:rsid w:val="006A1628"/>
    <w:rsid w:val="006A2A98"/>
    <w:rsid w:val="006A3BCA"/>
    <w:rsid w:val="006A3C9A"/>
    <w:rsid w:val="006A50B1"/>
    <w:rsid w:val="006A5644"/>
    <w:rsid w:val="006B393A"/>
    <w:rsid w:val="006B592D"/>
    <w:rsid w:val="006B5C33"/>
    <w:rsid w:val="006B6927"/>
    <w:rsid w:val="006C3093"/>
    <w:rsid w:val="006C4C21"/>
    <w:rsid w:val="006C5C95"/>
    <w:rsid w:val="006C6304"/>
    <w:rsid w:val="006C7965"/>
    <w:rsid w:val="006D05F4"/>
    <w:rsid w:val="006D411F"/>
    <w:rsid w:val="006D441B"/>
    <w:rsid w:val="006D5389"/>
    <w:rsid w:val="006D59EB"/>
    <w:rsid w:val="006D5A56"/>
    <w:rsid w:val="006D6246"/>
    <w:rsid w:val="006D6A12"/>
    <w:rsid w:val="006E1A19"/>
    <w:rsid w:val="006E3B8D"/>
    <w:rsid w:val="006E4899"/>
    <w:rsid w:val="006E493E"/>
    <w:rsid w:val="006E555D"/>
    <w:rsid w:val="006E6ADB"/>
    <w:rsid w:val="006E7BDB"/>
    <w:rsid w:val="006F15F2"/>
    <w:rsid w:val="006F25D3"/>
    <w:rsid w:val="006F3CD0"/>
    <w:rsid w:val="006F66AB"/>
    <w:rsid w:val="0070349F"/>
    <w:rsid w:val="00705CFD"/>
    <w:rsid w:val="00705E1B"/>
    <w:rsid w:val="00711407"/>
    <w:rsid w:val="007131EC"/>
    <w:rsid w:val="00713CE9"/>
    <w:rsid w:val="00717784"/>
    <w:rsid w:val="0072279C"/>
    <w:rsid w:val="007228D6"/>
    <w:rsid w:val="007233C7"/>
    <w:rsid w:val="0072383D"/>
    <w:rsid w:val="0072496A"/>
    <w:rsid w:val="00725FF8"/>
    <w:rsid w:val="00726151"/>
    <w:rsid w:val="007265A3"/>
    <w:rsid w:val="007278E2"/>
    <w:rsid w:val="00727CC0"/>
    <w:rsid w:val="00734516"/>
    <w:rsid w:val="0073475A"/>
    <w:rsid w:val="00735DB5"/>
    <w:rsid w:val="00736015"/>
    <w:rsid w:val="0073748E"/>
    <w:rsid w:val="00741991"/>
    <w:rsid w:val="007450BF"/>
    <w:rsid w:val="00746055"/>
    <w:rsid w:val="00750361"/>
    <w:rsid w:val="00750A8E"/>
    <w:rsid w:val="0075469E"/>
    <w:rsid w:val="007565EF"/>
    <w:rsid w:val="007612EC"/>
    <w:rsid w:val="007628ED"/>
    <w:rsid w:val="00767C84"/>
    <w:rsid w:val="00770365"/>
    <w:rsid w:val="007704B0"/>
    <w:rsid w:val="00770B66"/>
    <w:rsid w:val="00771BF5"/>
    <w:rsid w:val="0077392E"/>
    <w:rsid w:val="00774D5A"/>
    <w:rsid w:val="00775112"/>
    <w:rsid w:val="00780A19"/>
    <w:rsid w:val="00780EB0"/>
    <w:rsid w:val="007813EF"/>
    <w:rsid w:val="007844BF"/>
    <w:rsid w:val="00784CCC"/>
    <w:rsid w:val="00785F48"/>
    <w:rsid w:val="007931EF"/>
    <w:rsid w:val="0079463D"/>
    <w:rsid w:val="00794A13"/>
    <w:rsid w:val="00795C72"/>
    <w:rsid w:val="00797311"/>
    <w:rsid w:val="00797D7A"/>
    <w:rsid w:val="007A047A"/>
    <w:rsid w:val="007A4624"/>
    <w:rsid w:val="007A5E2D"/>
    <w:rsid w:val="007A61CE"/>
    <w:rsid w:val="007A742A"/>
    <w:rsid w:val="007B041B"/>
    <w:rsid w:val="007B0740"/>
    <w:rsid w:val="007B216D"/>
    <w:rsid w:val="007B26EF"/>
    <w:rsid w:val="007B38F1"/>
    <w:rsid w:val="007B597D"/>
    <w:rsid w:val="007B6843"/>
    <w:rsid w:val="007C0D74"/>
    <w:rsid w:val="007C179D"/>
    <w:rsid w:val="007C3339"/>
    <w:rsid w:val="007C34DB"/>
    <w:rsid w:val="007C35C9"/>
    <w:rsid w:val="007C55CC"/>
    <w:rsid w:val="007C63BA"/>
    <w:rsid w:val="007C6C07"/>
    <w:rsid w:val="007D3B56"/>
    <w:rsid w:val="007D4C77"/>
    <w:rsid w:val="007D541F"/>
    <w:rsid w:val="007D7D68"/>
    <w:rsid w:val="007E2E5F"/>
    <w:rsid w:val="007E5A12"/>
    <w:rsid w:val="007E5E8E"/>
    <w:rsid w:val="007E6271"/>
    <w:rsid w:val="007F15BA"/>
    <w:rsid w:val="007F1F6E"/>
    <w:rsid w:val="007F29D8"/>
    <w:rsid w:val="007F315F"/>
    <w:rsid w:val="007F36C2"/>
    <w:rsid w:val="007F36F9"/>
    <w:rsid w:val="007F5547"/>
    <w:rsid w:val="007F611B"/>
    <w:rsid w:val="00800B00"/>
    <w:rsid w:val="0080113E"/>
    <w:rsid w:val="00802257"/>
    <w:rsid w:val="00802481"/>
    <w:rsid w:val="00803352"/>
    <w:rsid w:val="008034D3"/>
    <w:rsid w:val="00803BAC"/>
    <w:rsid w:val="00803C38"/>
    <w:rsid w:val="00804871"/>
    <w:rsid w:val="0081017F"/>
    <w:rsid w:val="008102BD"/>
    <w:rsid w:val="00810FE0"/>
    <w:rsid w:val="00811471"/>
    <w:rsid w:val="00812064"/>
    <w:rsid w:val="00812293"/>
    <w:rsid w:val="00813183"/>
    <w:rsid w:val="008135C1"/>
    <w:rsid w:val="008145D6"/>
    <w:rsid w:val="00814C62"/>
    <w:rsid w:val="00817694"/>
    <w:rsid w:val="00820382"/>
    <w:rsid w:val="0082162F"/>
    <w:rsid w:val="0082349D"/>
    <w:rsid w:val="008255E9"/>
    <w:rsid w:val="008257EE"/>
    <w:rsid w:val="00825B34"/>
    <w:rsid w:val="00826403"/>
    <w:rsid w:val="00827AEB"/>
    <w:rsid w:val="0083055B"/>
    <w:rsid w:val="0083431D"/>
    <w:rsid w:val="00835116"/>
    <w:rsid w:val="00835842"/>
    <w:rsid w:val="0083649C"/>
    <w:rsid w:val="00837D8C"/>
    <w:rsid w:val="00837FAC"/>
    <w:rsid w:val="00840613"/>
    <w:rsid w:val="00844DC2"/>
    <w:rsid w:val="00845BB0"/>
    <w:rsid w:val="00847909"/>
    <w:rsid w:val="00847A60"/>
    <w:rsid w:val="00847A81"/>
    <w:rsid w:val="008509D4"/>
    <w:rsid w:val="008520BF"/>
    <w:rsid w:val="008532E1"/>
    <w:rsid w:val="00854420"/>
    <w:rsid w:val="00855ABE"/>
    <w:rsid w:val="00856796"/>
    <w:rsid w:val="008568AB"/>
    <w:rsid w:val="0085737C"/>
    <w:rsid w:val="00864978"/>
    <w:rsid w:val="008679A2"/>
    <w:rsid w:val="00867D92"/>
    <w:rsid w:val="00870822"/>
    <w:rsid w:val="008708BD"/>
    <w:rsid w:val="008729BE"/>
    <w:rsid w:val="008733F9"/>
    <w:rsid w:val="00873900"/>
    <w:rsid w:val="00874190"/>
    <w:rsid w:val="00874DD9"/>
    <w:rsid w:val="008763DF"/>
    <w:rsid w:val="008809FE"/>
    <w:rsid w:val="00884B53"/>
    <w:rsid w:val="00885AF2"/>
    <w:rsid w:val="00885B34"/>
    <w:rsid w:val="008904C8"/>
    <w:rsid w:val="00890ECD"/>
    <w:rsid w:val="00892BB8"/>
    <w:rsid w:val="00893788"/>
    <w:rsid w:val="008969B3"/>
    <w:rsid w:val="008972BC"/>
    <w:rsid w:val="008A11B1"/>
    <w:rsid w:val="008A1C62"/>
    <w:rsid w:val="008A3B5E"/>
    <w:rsid w:val="008A6C36"/>
    <w:rsid w:val="008A7AA5"/>
    <w:rsid w:val="008B1198"/>
    <w:rsid w:val="008B2122"/>
    <w:rsid w:val="008B4D4D"/>
    <w:rsid w:val="008B4FA3"/>
    <w:rsid w:val="008B53DE"/>
    <w:rsid w:val="008B6A7A"/>
    <w:rsid w:val="008B7315"/>
    <w:rsid w:val="008C07CB"/>
    <w:rsid w:val="008C419F"/>
    <w:rsid w:val="008C4497"/>
    <w:rsid w:val="008C5DDD"/>
    <w:rsid w:val="008C6761"/>
    <w:rsid w:val="008D6194"/>
    <w:rsid w:val="008D763E"/>
    <w:rsid w:val="008E00E6"/>
    <w:rsid w:val="008E0D3C"/>
    <w:rsid w:val="008E3E8C"/>
    <w:rsid w:val="008E5494"/>
    <w:rsid w:val="008E551B"/>
    <w:rsid w:val="008E64F0"/>
    <w:rsid w:val="008F5C7D"/>
    <w:rsid w:val="008F6FF8"/>
    <w:rsid w:val="008F7FFC"/>
    <w:rsid w:val="009026C2"/>
    <w:rsid w:val="0090477A"/>
    <w:rsid w:val="00904F56"/>
    <w:rsid w:val="00905914"/>
    <w:rsid w:val="00910053"/>
    <w:rsid w:val="009116AE"/>
    <w:rsid w:val="00914B65"/>
    <w:rsid w:val="00914BAE"/>
    <w:rsid w:val="00915D01"/>
    <w:rsid w:val="009217C7"/>
    <w:rsid w:val="00921EDD"/>
    <w:rsid w:val="0092366B"/>
    <w:rsid w:val="00923CB1"/>
    <w:rsid w:val="0092557F"/>
    <w:rsid w:val="00926A02"/>
    <w:rsid w:val="00926DE5"/>
    <w:rsid w:val="00927D11"/>
    <w:rsid w:val="00931431"/>
    <w:rsid w:val="00932DA4"/>
    <w:rsid w:val="00933100"/>
    <w:rsid w:val="00933A9B"/>
    <w:rsid w:val="00936B6F"/>
    <w:rsid w:val="00941EDA"/>
    <w:rsid w:val="009432F2"/>
    <w:rsid w:val="009433EC"/>
    <w:rsid w:val="00944EFA"/>
    <w:rsid w:val="00946D8B"/>
    <w:rsid w:val="00947996"/>
    <w:rsid w:val="00953735"/>
    <w:rsid w:val="00953ABB"/>
    <w:rsid w:val="00953DFB"/>
    <w:rsid w:val="00955A30"/>
    <w:rsid w:val="00956DB6"/>
    <w:rsid w:val="00956ED3"/>
    <w:rsid w:val="009600F7"/>
    <w:rsid w:val="00960446"/>
    <w:rsid w:val="00960DB2"/>
    <w:rsid w:val="00961B14"/>
    <w:rsid w:val="00961FDE"/>
    <w:rsid w:val="009630DC"/>
    <w:rsid w:val="00964231"/>
    <w:rsid w:val="0096673E"/>
    <w:rsid w:val="00967F61"/>
    <w:rsid w:val="0097175A"/>
    <w:rsid w:val="0097323B"/>
    <w:rsid w:val="00980804"/>
    <w:rsid w:val="0098088F"/>
    <w:rsid w:val="00983352"/>
    <w:rsid w:val="009836C9"/>
    <w:rsid w:val="0098475B"/>
    <w:rsid w:val="0099138B"/>
    <w:rsid w:val="009913CF"/>
    <w:rsid w:val="00995942"/>
    <w:rsid w:val="0099723B"/>
    <w:rsid w:val="009A0952"/>
    <w:rsid w:val="009A2033"/>
    <w:rsid w:val="009A20AA"/>
    <w:rsid w:val="009A54D0"/>
    <w:rsid w:val="009B15D9"/>
    <w:rsid w:val="009B28B4"/>
    <w:rsid w:val="009B56D4"/>
    <w:rsid w:val="009C0270"/>
    <w:rsid w:val="009C075E"/>
    <w:rsid w:val="009C16FA"/>
    <w:rsid w:val="009C2565"/>
    <w:rsid w:val="009C294A"/>
    <w:rsid w:val="009C398F"/>
    <w:rsid w:val="009D04FF"/>
    <w:rsid w:val="009D213D"/>
    <w:rsid w:val="009D54F3"/>
    <w:rsid w:val="009D7AB5"/>
    <w:rsid w:val="009E0A3D"/>
    <w:rsid w:val="009E1399"/>
    <w:rsid w:val="009E1E3B"/>
    <w:rsid w:val="009E25F9"/>
    <w:rsid w:val="009E3F3D"/>
    <w:rsid w:val="009E6AE0"/>
    <w:rsid w:val="009E6DBA"/>
    <w:rsid w:val="009E71CE"/>
    <w:rsid w:val="009F04D8"/>
    <w:rsid w:val="009F165A"/>
    <w:rsid w:val="009F4E0C"/>
    <w:rsid w:val="009F7BEA"/>
    <w:rsid w:val="00A00409"/>
    <w:rsid w:val="00A03233"/>
    <w:rsid w:val="00A0349B"/>
    <w:rsid w:val="00A0717F"/>
    <w:rsid w:val="00A07547"/>
    <w:rsid w:val="00A07A4F"/>
    <w:rsid w:val="00A11C7A"/>
    <w:rsid w:val="00A12DC7"/>
    <w:rsid w:val="00A13C0C"/>
    <w:rsid w:val="00A1420D"/>
    <w:rsid w:val="00A14302"/>
    <w:rsid w:val="00A14ADB"/>
    <w:rsid w:val="00A16306"/>
    <w:rsid w:val="00A17311"/>
    <w:rsid w:val="00A17D58"/>
    <w:rsid w:val="00A209CC"/>
    <w:rsid w:val="00A20BA8"/>
    <w:rsid w:val="00A20E13"/>
    <w:rsid w:val="00A21095"/>
    <w:rsid w:val="00A21C56"/>
    <w:rsid w:val="00A232EB"/>
    <w:rsid w:val="00A2390F"/>
    <w:rsid w:val="00A275AC"/>
    <w:rsid w:val="00A303BF"/>
    <w:rsid w:val="00A30FA8"/>
    <w:rsid w:val="00A311B1"/>
    <w:rsid w:val="00A312B6"/>
    <w:rsid w:val="00A315D2"/>
    <w:rsid w:val="00A3477B"/>
    <w:rsid w:val="00A36FBD"/>
    <w:rsid w:val="00A3799E"/>
    <w:rsid w:val="00A45F09"/>
    <w:rsid w:val="00A530A0"/>
    <w:rsid w:val="00A534FB"/>
    <w:rsid w:val="00A5352E"/>
    <w:rsid w:val="00A53E2A"/>
    <w:rsid w:val="00A5436E"/>
    <w:rsid w:val="00A54A57"/>
    <w:rsid w:val="00A55967"/>
    <w:rsid w:val="00A617DB"/>
    <w:rsid w:val="00A62AE2"/>
    <w:rsid w:val="00A6396B"/>
    <w:rsid w:val="00A701AF"/>
    <w:rsid w:val="00A71B52"/>
    <w:rsid w:val="00A74640"/>
    <w:rsid w:val="00A74AF3"/>
    <w:rsid w:val="00A75046"/>
    <w:rsid w:val="00A75FC7"/>
    <w:rsid w:val="00A763F6"/>
    <w:rsid w:val="00A76464"/>
    <w:rsid w:val="00A819D7"/>
    <w:rsid w:val="00A8566D"/>
    <w:rsid w:val="00A864CD"/>
    <w:rsid w:val="00A91ACE"/>
    <w:rsid w:val="00A9213E"/>
    <w:rsid w:val="00A92167"/>
    <w:rsid w:val="00A928DD"/>
    <w:rsid w:val="00A93B87"/>
    <w:rsid w:val="00A96518"/>
    <w:rsid w:val="00A96F7F"/>
    <w:rsid w:val="00A97A1F"/>
    <w:rsid w:val="00AA0061"/>
    <w:rsid w:val="00AA0155"/>
    <w:rsid w:val="00AA1579"/>
    <w:rsid w:val="00AB1016"/>
    <w:rsid w:val="00AB477F"/>
    <w:rsid w:val="00AC0B60"/>
    <w:rsid w:val="00AC11DD"/>
    <w:rsid w:val="00AC1208"/>
    <w:rsid w:val="00AC3C4E"/>
    <w:rsid w:val="00AC5DCE"/>
    <w:rsid w:val="00AD16DA"/>
    <w:rsid w:val="00AD1B0C"/>
    <w:rsid w:val="00AD3330"/>
    <w:rsid w:val="00AD5C9C"/>
    <w:rsid w:val="00AD6B1A"/>
    <w:rsid w:val="00AD7A53"/>
    <w:rsid w:val="00AE089B"/>
    <w:rsid w:val="00AE0DE3"/>
    <w:rsid w:val="00AE341E"/>
    <w:rsid w:val="00AE5A35"/>
    <w:rsid w:val="00AE5B9C"/>
    <w:rsid w:val="00AF002D"/>
    <w:rsid w:val="00AF20BB"/>
    <w:rsid w:val="00AF27A3"/>
    <w:rsid w:val="00AF524C"/>
    <w:rsid w:val="00B001E1"/>
    <w:rsid w:val="00B01B54"/>
    <w:rsid w:val="00B01DBF"/>
    <w:rsid w:val="00B0258C"/>
    <w:rsid w:val="00B031B5"/>
    <w:rsid w:val="00B04877"/>
    <w:rsid w:val="00B05C4F"/>
    <w:rsid w:val="00B10033"/>
    <w:rsid w:val="00B156DC"/>
    <w:rsid w:val="00B15CDF"/>
    <w:rsid w:val="00B16068"/>
    <w:rsid w:val="00B16F7A"/>
    <w:rsid w:val="00B20892"/>
    <w:rsid w:val="00B20A2B"/>
    <w:rsid w:val="00B211DD"/>
    <w:rsid w:val="00B2133F"/>
    <w:rsid w:val="00B22223"/>
    <w:rsid w:val="00B22B28"/>
    <w:rsid w:val="00B24AC4"/>
    <w:rsid w:val="00B2534B"/>
    <w:rsid w:val="00B25DEE"/>
    <w:rsid w:val="00B27B3C"/>
    <w:rsid w:val="00B27C35"/>
    <w:rsid w:val="00B3127A"/>
    <w:rsid w:val="00B31B83"/>
    <w:rsid w:val="00B33E71"/>
    <w:rsid w:val="00B35A63"/>
    <w:rsid w:val="00B362E7"/>
    <w:rsid w:val="00B41835"/>
    <w:rsid w:val="00B43B20"/>
    <w:rsid w:val="00B43C8A"/>
    <w:rsid w:val="00B44EB6"/>
    <w:rsid w:val="00B45D2F"/>
    <w:rsid w:val="00B45FD1"/>
    <w:rsid w:val="00B46C1D"/>
    <w:rsid w:val="00B47307"/>
    <w:rsid w:val="00B52D92"/>
    <w:rsid w:val="00B53437"/>
    <w:rsid w:val="00B5400F"/>
    <w:rsid w:val="00B55541"/>
    <w:rsid w:val="00B55AA4"/>
    <w:rsid w:val="00B56D3F"/>
    <w:rsid w:val="00B57BE5"/>
    <w:rsid w:val="00B60292"/>
    <w:rsid w:val="00B61574"/>
    <w:rsid w:val="00B618B8"/>
    <w:rsid w:val="00B6201C"/>
    <w:rsid w:val="00B62175"/>
    <w:rsid w:val="00B6288F"/>
    <w:rsid w:val="00B648C7"/>
    <w:rsid w:val="00B64C62"/>
    <w:rsid w:val="00B67311"/>
    <w:rsid w:val="00B71114"/>
    <w:rsid w:val="00B71BD3"/>
    <w:rsid w:val="00B73A7B"/>
    <w:rsid w:val="00B742A3"/>
    <w:rsid w:val="00B7610C"/>
    <w:rsid w:val="00B769E6"/>
    <w:rsid w:val="00B802DF"/>
    <w:rsid w:val="00B804C5"/>
    <w:rsid w:val="00B80936"/>
    <w:rsid w:val="00B809EE"/>
    <w:rsid w:val="00B81653"/>
    <w:rsid w:val="00B82211"/>
    <w:rsid w:val="00B85629"/>
    <w:rsid w:val="00B85BAD"/>
    <w:rsid w:val="00B87EB8"/>
    <w:rsid w:val="00B916BE"/>
    <w:rsid w:val="00B92DF0"/>
    <w:rsid w:val="00B9437F"/>
    <w:rsid w:val="00B95310"/>
    <w:rsid w:val="00B965DA"/>
    <w:rsid w:val="00B975E0"/>
    <w:rsid w:val="00B9776D"/>
    <w:rsid w:val="00B97883"/>
    <w:rsid w:val="00BA1BEF"/>
    <w:rsid w:val="00BA6CB7"/>
    <w:rsid w:val="00BB0DC4"/>
    <w:rsid w:val="00BB71E3"/>
    <w:rsid w:val="00BC162E"/>
    <w:rsid w:val="00BC2025"/>
    <w:rsid w:val="00BC22CA"/>
    <w:rsid w:val="00BC49F1"/>
    <w:rsid w:val="00BC7C4F"/>
    <w:rsid w:val="00BD08DA"/>
    <w:rsid w:val="00BD5D57"/>
    <w:rsid w:val="00BD69BA"/>
    <w:rsid w:val="00BD6A37"/>
    <w:rsid w:val="00BD781B"/>
    <w:rsid w:val="00BE15C0"/>
    <w:rsid w:val="00BE482B"/>
    <w:rsid w:val="00BE4CDD"/>
    <w:rsid w:val="00BE6CCB"/>
    <w:rsid w:val="00BE7040"/>
    <w:rsid w:val="00BF082C"/>
    <w:rsid w:val="00BF16F9"/>
    <w:rsid w:val="00BF3B41"/>
    <w:rsid w:val="00BF4960"/>
    <w:rsid w:val="00BF5169"/>
    <w:rsid w:val="00BF53F6"/>
    <w:rsid w:val="00BF7DDC"/>
    <w:rsid w:val="00C000B5"/>
    <w:rsid w:val="00C006A3"/>
    <w:rsid w:val="00C055C1"/>
    <w:rsid w:val="00C063AE"/>
    <w:rsid w:val="00C070DB"/>
    <w:rsid w:val="00C11077"/>
    <w:rsid w:val="00C1177E"/>
    <w:rsid w:val="00C12167"/>
    <w:rsid w:val="00C12738"/>
    <w:rsid w:val="00C134D1"/>
    <w:rsid w:val="00C143DA"/>
    <w:rsid w:val="00C1488F"/>
    <w:rsid w:val="00C165B6"/>
    <w:rsid w:val="00C25C85"/>
    <w:rsid w:val="00C2676C"/>
    <w:rsid w:val="00C27FB7"/>
    <w:rsid w:val="00C32B60"/>
    <w:rsid w:val="00C330E4"/>
    <w:rsid w:val="00C348ED"/>
    <w:rsid w:val="00C41710"/>
    <w:rsid w:val="00C41BC2"/>
    <w:rsid w:val="00C42381"/>
    <w:rsid w:val="00C423BE"/>
    <w:rsid w:val="00C43EAF"/>
    <w:rsid w:val="00C444BA"/>
    <w:rsid w:val="00C44F66"/>
    <w:rsid w:val="00C45390"/>
    <w:rsid w:val="00C45CAC"/>
    <w:rsid w:val="00C46BA5"/>
    <w:rsid w:val="00C47940"/>
    <w:rsid w:val="00C47FCE"/>
    <w:rsid w:val="00C500AB"/>
    <w:rsid w:val="00C50638"/>
    <w:rsid w:val="00C51629"/>
    <w:rsid w:val="00C540FF"/>
    <w:rsid w:val="00C54228"/>
    <w:rsid w:val="00C55891"/>
    <w:rsid w:val="00C55D7B"/>
    <w:rsid w:val="00C55F96"/>
    <w:rsid w:val="00C63AB9"/>
    <w:rsid w:val="00C65F46"/>
    <w:rsid w:val="00C6660E"/>
    <w:rsid w:val="00C672F4"/>
    <w:rsid w:val="00C7449F"/>
    <w:rsid w:val="00C77672"/>
    <w:rsid w:val="00C80D16"/>
    <w:rsid w:val="00C80F3F"/>
    <w:rsid w:val="00C812B0"/>
    <w:rsid w:val="00C83666"/>
    <w:rsid w:val="00C8393B"/>
    <w:rsid w:val="00C839FB"/>
    <w:rsid w:val="00C84003"/>
    <w:rsid w:val="00C84483"/>
    <w:rsid w:val="00C90B32"/>
    <w:rsid w:val="00C91BA9"/>
    <w:rsid w:val="00C953F4"/>
    <w:rsid w:val="00C96C3E"/>
    <w:rsid w:val="00C9713D"/>
    <w:rsid w:val="00CA183A"/>
    <w:rsid w:val="00CA2353"/>
    <w:rsid w:val="00CA5D86"/>
    <w:rsid w:val="00CA6382"/>
    <w:rsid w:val="00CA77F2"/>
    <w:rsid w:val="00CA793E"/>
    <w:rsid w:val="00CB2C5E"/>
    <w:rsid w:val="00CB5CFE"/>
    <w:rsid w:val="00CB60EF"/>
    <w:rsid w:val="00CC1B47"/>
    <w:rsid w:val="00CC1E97"/>
    <w:rsid w:val="00CC244A"/>
    <w:rsid w:val="00CC5AA2"/>
    <w:rsid w:val="00CC6F08"/>
    <w:rsid w:val="00CC782C"/>
    <w:rsid w:val="00CD0292"/>
    <w:rsid w:val="00CD13F1"/>
    <w:rsid w:val="00CD2A7D"/>
    <w:rsid w:val="00CD4C38"/>
    <w:rsid w:val="00CD7101"/>
    <w:rsid w:val="00CE020B"/>
    <w:rsid w:val="00CE1174"/>
    <w:rsid w:val="00CE1FC3"/>
    <w:rsid w:val="00CE2395"/>
    <w:rsid w:val="00CE3565"/>
    <w:rsid w:val="00CE5D19"/>
    <w:rsid w:val="00CE6715"/>
    <w:rsid w:val="00CE78BF"/>
    <w:rsid w:val="00CE7F99"/>
    <w:rsid w:val="00CF1A30"/>
    <w:rsid w:val="00CF1EC4"/>
    <w:rsid w:val="00CF26EB"/>
    <w:rsid w:val="00CF274C"/>
    <w:rsid w:val="00CF2ECE"/>
    <w:rsid w:val="00CF5A02"/>
    <w:rsid w:val="00CF5DAC"/>
    <w:rsid w:val="00CF64BC"/>
    <w:rsid w:val="00CF759F"/>
    <w:rsid w:val="00D0130A"/>
    <w:rsid w:val="00D03B73"/>
    <w:rsid w:val="00D03D58"/>
    <w:rsid w:val="00D04756"/>
    <w:rsid w:val="00D065FE"/>
    <w:rsid w:val="00D06C90"/>
    <w:rsid w:val="00D07052"/>
    <w:rsid w:val="00D114DF"/>
    <w:rsid w:val="00D11BAD"/>
    <w:rsid w:val="00D12287"/>
    <w:rsid w:val="00D16413"/>
    <w:rsid w:val="00D226FD"/>
    <w:rsid w:val="00D238B3"/>
    <w:rsid w:val="00D23E0E"/>
    <w:rsid w:val="00D24705"/>
    <w:rsid w:val="00D25688"/>
    <w:rsid w:val="00D2581E"/>
    <w:rsid w:val="00D2709D"/>
    <w:rsid w:val="00D31EC4"/>
    <w:rsid w:val="00D32940"/>
    <w:rsid w:val="00D332E5"/>
    <w:rsid w:val="00D34F19"/>
    <w:rsid w:val="00D37399"/>
    <w:rsid w:val="00D3753D"/>
    <w:rsid w:val="00D4149A"/>
    <w:rsid w:val="00D41B06"/>
    <w:rsid w:val="00D427C3"/>
    <w:rsid w:val="00D4432F"/>
    <w:rsid w:val="00D52351"/>
    <w:rsid w:val="00D541CC"/>
    <w:rsid w:val="00D54780"/>
    <w:rsid w:val="00D55F70"/>
    <w:rsid w:val="00D575A2"/>
    <w:rsid w:val="00D6262D"/>
    <w:rsid w:val="00D665E0"/>
    <w:rsid w:val="00D723E4"/>
    <w:rsid w:val="00D74F63"/>
    <w:rsid w:val="00D76E0A"/>
    <w:rsid w:val="00D7715F"/>
    <w:rsid w:val="00D77531"/>
    <w:rsid w:val="00D80C3D"/>
    <w:rsid w:val="00D8237E"/>
    <w:rsid w:val="00D83B43"/>
    <w:rsid w:val="00D872C2"/>
    <w:rsid w:val="00D92320"/>
    <w:rsid w:val="00D95C2A"/>
    <w:rsid w:val="00D96987"/>
    <w:rsid w:val="00DA3EE0"/>
    <w:rsid w:val="00DA4F47"/>
    <w:rsid w:val="00DA55BB"/>
    <w:rsid w:val="00DA692A"/>
    <w:rsid w:val="00DB2C1B"/>
    <w:rsid w:val="00DB2DF6"/>
    <w:rsid w:val="00DB44E1"/>
    <w:rsid w:val="00DC0358"/>
    <w:rsid w:val="00DC2887"/>
    <w:rsid w:val="00DC2EFA"/>
    <w:rsid w:val="00DC51C0"/>
    <w:rsid w:val="00DC6751"/>
    <w:rsid w:val="00DC7197"/>
    <w:rsid w:val="00DC7542"/>
    <w:rsid w:val="00DC7D62"/>
    <w:rsid w:val="00DD25F7"/>
    <w:rsid w:val="00DD2E85"/>
    <w:rsid w:val="00DD3996"/>
    <w:rsid w:val="00DD661A"/>
    <w:rsid w:val="00DD6D43"/>
    <w:rsid w:val="00DE4885"/>
    <w:rsid w:val="00DE5A80"/>
    <w:rsid w:val="00DE6643"/>
    <w:rsid w:val="00DE72E8"/>
    <w:rsid w:val="00DF097F"/>
    <w:rsid w:val="00DF0C4B"/>
    <w:rsid w:val="00DF2772"/>
    <w:rsid w:val="00DF2ED0"/>
    <w:rsid w:val="00DF2F92"/>
    <w:rsid w:val="00DF478F"/>
    <w:rsid w:val="00DF6115"/>
    <w:rsid w:val="00DF611B"/>
    <w:rsid w:val="00DF697A"/>
    <w:rsid w:val="00DF7CAD"/>
    <w:rsid w:val="00E00DB3"/>
    <w:rsid w:val="00E02D3F"/>
    <w:rsid w:val="00E03D9E"/>
    <w:rsid w:val="00E05D19"/>
    <w:rsid w:val="00E05F10"/>
    <w:rsid w:val="00E11D6B"/>
    <w:rsid w:val="00E12BEA"/>
    <w:rsid w:val="00E14B58"/>
    <w:rsid w:val="00E14E18"/>
    <w:rsid w:val="00E169AA"/>
    <w:rsid w:val="00E170B7"/>
    <w:rsid w:val="00E17CC3"/>
    <w:rsid w:val="00E2609B"/>
    <w:rsid w:val="00E313BF"/>
    <w:rsid w:val="00E323C6"/>
    <w:rsid w:val="00E327F3"/>
    <w:rsid w:val="00E331A4"/>
    <w:rsid w:val="00E331C3"/>
    <w:rsid w:val="00E33CD4"/>
    <w:rsid w:val="00E349E0"/>
    <w:rsid w:val="00E34BB8"/>
    <w:rsid w:val="00E35149"/>
    <w:rsid w:val="00E4133A"/>
    <w:rsid w:val="00E426B9"/>
    <w:rsid w:val="00E44254"/>
    <w:rsid w:val="00E44770"/>
    <w:rsid w:val="00E4660B"/>
    <w:rsid w:val="00E47748"/>
    <w:rsid w:val="00E50B53"/>
    <w:rsid w:val="00E51B9A"/>
    <w:rsid w:val="00E5299B"/>
    <w:rsid w:val="00E53103"/>
    <w:rsid w:val="00E57867"/>
    <w:rsid w:val="00E57A12"/>
    <w:rsid w:val="00E63CC8"/>
    <w:rsid w:val="00E63D27"/>
    <w:rsid w:val="00E64AB3"/>
    <w:rsid w:val="00E64B4E"/>
    <w:rsid w:val="00E64F18"/>
    <w:rsid w:val="00E6610E"/>
    <w:rsid w:val="00E66AA2"/>
    <w:rsid w:val="00E66DA2"/>
    <w:rsid w:val="00E67223"/>
    <w:rsid w:val="00E67DAF"/>
    <w:rsid w:val="00E70CC5"/>
    <w:rsid w:val="00E720B3"/>
    <w:rsid w:val="00E84D19"/>
    <w:rsid w:val="00E8503B"/>
    <w:rsid w:val="00E86CDE"/>
    <w:rsid w:val="00E8711D"/>
    <w:rsid w:val="00E901EB"/>
    <w:rsid w:val="00E90DE4"/>
    <w:rsid w:val="00E90DFA"/>
    <w:rsid w:val="00E9245B"/>
    <w:rsid w:val="00E93AFE"/>
    <w:rsid w:val="00E93F35"/>
    <w:rsid w:val="00E9790B"/>
    <w:rsid w:val="00EA41CD"/>
    <w:rsid w:val="00EA4386"/>
    <w:rsid w:val="00EA607E"/>
    <w:rsid w:val="00EA6D38"/>
    <w:rsid w:val="00EA70C6"/>
    <w:rsid w:val="00EA7DF8"/>
    <w:rsid w:val="00EB30D8"/>
    <w:rsid w:val="00EB42D8"/>
    <w:rsid w:val="00EB4903"/>
    <w:rsid w:val="00EB4A90"/>
    <w:rsid w:val="00EB4B5F"/>
    <w:rsid w:val="00EB6773"/>
    <w:rsid w:val="00EB7423"/>
    <w:rsid w:val="00EC03D3"/>
    <w:rsid w:val="00EC17ED"/>
    <w:rsid w:val="00EC2087"/>
    <w:rsid w:val="00EC3A6A"/>
    <w:rsid w:val="00EC3DE1"/>
    <w:rsid w:val="00EC4BF5"/>
    <w:rsid w:val="00EC54DA"/>
    <w:rsid w:val="00EC642E"/>
    <w:rsid w:val="00EC6C44"/>
    <w:rsid w:val="00ED0321"/>
    <w:rsid w:val="00ED1368"/>
    <w:rsid w:val="00ED2C0C"/>
    <w:rsid w:val="00ED513C"/>
    <w:rsid w:val="00ED52DF"/>
    <w:rsid w:val="00ED6962"/>
    <w:rsid w:val="00ED6A7F"/>
    <w:rsid w:val="00EE4082"/>
    <w:rsid w:val="00EE6A88"/>
    <w:rsid w:val="00EE726A"/>
    <w:rsid w:val="00EF06F1"/>
    <w:rsid w:val="00EF1771"/>
    <w:rsid w:val="00EF215B"/>
    <w:rsid w:val="00EF46A3"/>
    <w:rsid w:val="00EF5723"/>
    <w:rsid w:val="00EF5849"/>
    <w:rsid w:val="00EF5C42"/>
    <w:rsid w:val="00EF6402"/>
    <w:rsid w:val="00EF6E2C"/>
    <w:rsid w:val="00F00593"/>
    <w:rsid w:val="00F02B25"/>
    <w:rsid w:val="00F046BB"/>
    <w:rsid w:val="00F04C60"/>
    <w:rsid w:val="00F058EF"/>
    <w:rsid w:val="00F103B4"/>
    <w:rsid w:val="00F1184E"/>
    <w:rsid w:val="00F12D3D"/>
    <w:rsid w:val="00F13599"/>
    <w:rsid w:val="00F137D6"/>
    <w:rsid w:val="00F14957"/>
    <w:rsid w:val="00F15E24"/>
    <w:rsid w:val="00F161DF"/>
    <w:rsid w:val="00F17462"/>
    <w:rsid w:val="00F209B9"/>
    <w:rsid w:val="00F224A1"/>
    <w:rsid w:val="00F25309"/>
    <w:rsid w:val="00F25892"/>
    <w:rsid w:val="00F27BA5"/>
    <w:rsid w:val="00F31FC2"/>
    <w:rsid w:val="00F35C01"/>
    <w:rsid w:val="00F36983"/>
    <w:rsid w:val="00F37EE1"/>
    <w:rsid w:val="00F418B5"/>
    <w:rsid w:val="00F4278C"/>
    <w:rsid w:val="00F44DF7"/>
    <w:rsid w:val="00F46681"/>
    <w:rsid w:val="00F5315D"/>
    <w:rsid w:val="00F5330F"/>
    <w:rsid w:val="00F53C52"/>
    <w:rsid w:val="00F54046"/>
    <w:rsid w:val="00F5524E"/>
    <w:rsid w:val="00F5532A"/>
    <w:rsid w:val="00F563F3"/>
    <w:rsid w:val="00F578C2"/>
    <w:rsid w:val="00F57B6C"/>
    <w:rsid w:val="00F60ACB"/>
    <w:rsid w:val="00F60F3C"/>
    <w:rsid w:val="00F60FF3"/>
    <w:rsid w:val="00F61411"/>
    <w:rsid w:val="00F62F53"/>
    <w:rsid w:val="00F65402"/>
    <w:rsid w:val="00F66EDD"/>
    <w:rsid w:val="00F70965"/>
    <w:rsid w:val="00F70BA1"/>
    <w:rsid w:val="00F72AB2"/>
    <w:rsid w:val="00F74091"/>
    <w:rsid w:val="00F749E8"/>
    <w:rsid w:val="00F76D10"/>
    <w:rsid w:val="00F80A95"/>
    <w:rsid w:val="00F85880"/>
    <w:rsid w:val="00F86077"/>
    <w:rsid w:val="00F872DE"/>
    <w:rsid w:val="00F91CC3"/>
    <w:rsid w:val="00F92555"/>
    <w:rsid w:val="00F94DD3"/>
    <w:rsid w:val="00F955B4"/>
    <w:rsid w:val="00F962F6"/>
    <w:rsid w:val="00F97E26"/>
    <w:rsid w:val="00FA0664"/>
    <w:rsid w:val="00FA53A1"/>
    <w:rsid w:val="00FA5A7A"/>
    <w:rsid w:val="00FA71C6"/>
    <w:rsid w:val="00FA7E46"/>
    <w:rsid w:val="00FB066F"/>
    <w:rsid w:val="00FB339C"/>
    <w:rsid w:val="00FB3C81"/>
    <w:rsid w:val="00FB44D2"/>
    <w:rsid w:val="00FB4820"/>
    <w:rsid w:val="00FB562D"/>
    <w:rsid w:val="00FB756B"/>
    <w:rsid w:val="00FB7C9E"/>
    <w:rsid w:val="00FC064C"/>
    <w:rsid w:val="00FC1F96"/>
    <w:rsid w:val="00FC4FA0"/>
    <w:rsid w:val="00FC50A3"/>
    <w:rsid w:val="00FC626A"/>
    <w:rsid w:val="00FC6DED"/>
    <w:rsid w:val="00FD14E8"/>
    <w:rsid w:val="00FD3B4F"/>
    <w:rsid w:val="00FD3FE0"/>
    <w:rsid w:val="00FD55F7"/>
    <w:rsid w:val="00FE2E8B"/>
    <w:rsid w:val="00FE3448"/>
    <w:rsid w:val="00FE67BE"/>
    <w:rsid w:val="00FE742B"/>
    <w:rsid w:val="00FF39E2"/>
    <w:rsid w:val="00FF4DE6"/>
    <w:rsid w:val="00FF6917"/>
    <w:rsid w:val="00FF6E31"/>
    <w:rsid w:val="00FF724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FB6953"/>
  <w15:chartTrackingRefBased/>
  <w15:docId w15:val="{76E84CC8-FCC3-44C4-BB3E-1FFE1D31C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unhideWhenUsed/>
    <w:rsid w:val="00B41835"/>
    <w:pPr>
      <w:spacing w:line="240" w:lineRule="auto"/>
    </w:pPr>
    <w:rPr>
      <w:rFonts w:eastAsia="Times New Roman" w:cs="Times New Roman"/>
      <w:sz w:val="20"/>
      <w:szCs w:val="20"/>
    </w:rPr>
  </w:style>
  <w:style w:type="character" w:customStyle="1" w:styleId="TestocommentoCarattere">
    <w:name w:val="Testo commento Carattere"/>
    <w:basedOn w:val="Carpredefinitoparagrafo"/>
    <w:link w:val="Testocommento"/>
    <w:uiPriority w:val="99"/>
    <w:rsid w:val="00B41835"/>
    <w:rPr>
      <w:rFonts w:eastAsia="Times New Roman" w:cs="Times New Roman"/>
      <w:sz w:val="20"/>
      <w:szCs w:val="20"/>
    </w:rPr>
  </w:style>
  <w:style w:type="character" w:styleId="Rimandocommento">
    <w:name w:val="annotation reference"/>
    <w:basedOn w:val="Carpredefinitoparagrafo"/>
    <w:uiPriority w:val="99"/>
    <w:semiHidden/>
    <w:unhideWhenUsed/>
    <w:rsid w:val="00B41835"/>
    <w:rPr>
      <w:sz w:val="16"/>
      <w:szCs w:val="16"/>
    </w:rPr>
  </w:style>
  <w:style w:type="paragraph" w:styleId="Testofumetto">
    <w:name w:val="Balloon Text"/>
    <w:basedOn w:val="Normale"/>
    <w:link w:val="TestofumettoCarattere"/>
    <w:uiPriority w:val="99"/>
    <w:semiHidden/>
    <w:unhideWhenUsed/>
    <w:rsid w:val="00B4183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41835"/>
    <w:rPr>
      <w:rFonts w:ascii="Segoe UI" w:hAnsi="Segoe UI" w:cs="Segoe UI"/>
      <w:sz w:val="18"/>
      <w:szCs w:val="18"/>
    </w:rPr>
  </w:style>
  <w:style w:type="paragraph" w:styleId="Intestazione">
    <w:name w:val="header"/>
    <w:basedOn w:val="Normale"/>
    <w:link w:val="IntestazioneCarattere"/>
    <w:uiPriority w:val="99"/>
    <w:unhideWhenUsed/>
    <w:rsid w:val="004048C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048C6"/>
  </w:style>
  <w:style w:type="paragraph" w:styleId="Pidipagina">
    <w:name w:val="footer"/>
    <w:basedOn w:val="Normale"/>
    <w:link w:val="PidipaginaCarattere"/>
    <w:uiPriority w:val="99"/>
    <w:unhideWhenUsed/>
    <w:rsid w:val="004048C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048C6"/>
  </w:style>
  <w:style w:type="paragraph" w:styleId="Soggettocommento">
    <w:name w:val="annotation subject"/>
    <w:basedOn w:val="Testocommento"/>
    <w:next w:val="Testocommento"/>
    <w:link w:val="SoggettocommentoCarattere"/>
    <w:uiPriority w:val="99"/>
    <w:semiHidden/>
    <w:unhideWhenUsed/>
    <w:rsid w:val="003D27DD"/>
    <w:rPr>
      <w:rFonts w:eastAsiaTheme="minorHAnsi" w:cstheme="minorBidi"/>
      <w:b/>
      <w:bCs/>
    </w:rPr>
  </w:style>
  <w:style w:type="character" w:customStyle="1" w:styleId="SoggettocommentoCarattere">
    <w:name w:val="Soggetto commento Carattere"/>
    <w:basedOn w:val="TestocommentoCarattere"/>
    <w:link w:val="Soggettocommento"/>
    <w:uiPriority w:val="99"/>
    <w:semiHidden/>
    <w:rsid w:val="003D27DD"/>
    <w:rPr>
      <w:rFonts w:eastAsia="Times New Roman" w:cs="Times New Roman"/>
      <w:b/>
      <w:bCs/>
      <w:sz w:val="20"/>
      <w:szCs w:val="20"/>
    </w:rPr>
  </w:style>
  <w:style w:type="paragraph" w:styleId="Paragrafoelenco">
    <w:name w:val="List Paragraph"/>
    <w:basedOn w:val="Normale"/>
    <w:uiPriority w:val="34"/>
    <w:qFormat/>
    <w:rsid w:val="008F5C7D"/>
    <w:pPr>
      <w:ind w:left="720"/>
      <w:contextualSpacing/>
    </w:pPr>
  </w:style>
  <w:style w:type="character" w:styleId="Collegamentoipertestuale">
    <w:name w:val="Hyperlink"/>
    <w:basedOn w:val="Carpredefinitoparagrafo"/>
    <w:uiPriority w:val="99"/>
    <w:unhideWhenUsed/>
    <w:rsid w:val="00E327F3"/>
    <w:rPr>
      <w:color w:val="0563C1" w:themeColor="hyperlink"/>
      <w:u w:val="single"/>
    </w:rPr>
  </w:style>
  <w:style w:type="character" w:styleId="Enfasicorsivo">
    <w:name w:val="Emphasis"/>
    <w:basedOn w:val="Carpredefinitoparagrafo"/>
    <w:uiPriority w:val="20"/>
    <w:qFormat/>
    <w:rsid w:val="00E327F3"/>
    <w:rPr>
      <w:i/>
      <w:iCs/>
    </w:rPr>
  </w:style>
  <w:style w:type="paragraph" w:styleId="NormaleWeb">
    <w:name w:val="Normal (Web)"/>
    <w:basedOn w:val="Normale"/>
    <w:uiPriority w:val="99"/>
    <w:semiHidden/>
    <w:unhideWhenUsed/>
    <w:rsid w:val="000E3464"/>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PreformattatoHTML">
    <w:name w:val="HTML Preformatted"/>
    <w:basedOn w:val="Normale"/>
    <w:link w:val="PreformattatoHTMLCarattere"/>
    <w:uiPriority w:val="99"/>
    <w:unhideWhenUsed/>
    <w:rsid w:val="00CE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CE5D19"/>
    <w:rPr>
      <w:rFonts w:ascii="Courier New" w:eastAsia="Times New Roman" w:hAnsi="Courier New" w:cs="Courier New"/>
      <w:sz w:val="20"/>
      <w:szCs w:val="20"/>
      <w:lang w:eastAsia="it-IT"/>
    </w:rPr>
  </w:style>
  <w:style w:type="paragraph" w:styleId="Revisione">
    <w:name w:val="Revision"/>
    <w:hidden/>
    <w:uiPriority w:val="99"/>
    <w:semiHidden/>
    <w:rsid w:val="00FA06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0786">
      <w:bodyDiv w:val="1"/>
      <w:marLeft w:val="0"/>
      <w:marRight w:val="0"/>
      <w:marTop w:val="0"/>
      <w:marBottom w:val="0"/>
      <w:divBdr>
        <w:top w:val="none" w:sz="0" w:space="0" w:color="auto"/>
        <w:left w:val="none" w:sz="0" w:space="0" w:color="auto"/>
        <w:bottom w:val="none" w:sz="0" w:space="0" w:color="auto"/>
        <w:right w:val="none" w:sz="0" w:space="0" w:color="auto"/>
      </w:divBdr>
    </w:div>
    <w:div w:id="173302906">
      <w:bodyDiv w:val="1"/>
      <w:marLeft w:val="0"/>
      <w:marRight w:val="0"/>
      <w:marTop w:val="0"/>
      <w:marBottom w:val="0"/>
      <w:divBdr>
        <w:top w:val="none" w:sz="0" w:space="0" w:color="auto"/>
        <w:left w:val="none" w:sz="0" w:space="0" w:color="auto"/>
        <w:bottom w:val="none" w:sz="0" w:space="0" w:color="auto"/>
        <w:right w:val="none" w:sz="0" w:space="0" w:color="auto"/>
      </w:divBdr>
    </w:div>
    <w:div w:id="261425015">
      <w:bodyDiv w:val="1"/>
      <w:marLeft w:val="0"/>
      <w:marRight w:val="0"/>
      <w:marTop w:val="0"/>
      <w:marBottom w:val="0"/>
      <w:divBdr>
        <w:top w:val="none" w:sz="0" w:space="0" w:color="auto"/>
        <w:left w:val="none" w:sz="0" w:space="0" w:color="auto"/>
        <w:bottom w:val="none" w:sz="0" w:space="0" w:color="auto"/>
        <w:right w:val="none" w:sz="0" w:space="0" w:color="auto"/>
      </w:divBdr>
    </w:div>
    <w:div w:id="500581262">
      <w:bodyDiv w:val="1"/>
      <w:marLeft w:val="0"/>
      <w:marRight w:val="0"/>
      <w:marTop w:val="0"/>
      <w:marBottom w:val="0"/>
      <w:divBdr>
        <w:top w:val="none" w:sz="0" w:space="0" w:color="auto"/>
        <w:left w:val="none" w:sz="0" w:space="0" w:color="auto"/>
        <w:bottom w:val="none" w:sz="0" w:space="0" w:color="auto"/>
        <w:right w:val="none" w:sz="0" w:space="0" w:color="auto"/>
      </w:divBdr>
    </w:div>
    <w:div w:id="1260481062">
      <w:bodyDiv w:val="1"/>
      <w:marLeft w:val="0"/>
      <w:marRight w:val="0"/>
      <w:marTop w:val="0"/>
      <w:marBottom w:val="0"/>
      <w:divBdr>
        <w:top w:val="none" w:sz="0" w:space="0" w:color="auto"/>
        <w:left w:val="none" w:sz="0" w:space="0" w:color="auto"/>
        <w:bottom w:val="none" w:sz="0" w:space="0" w:color="auto"/>
        <w:right w:val="none" w:sz="0" w:space="0" w:color="auto"/>
      </w:divBdr>
    </w:div>
    <w:div w:id="1295982643">
      <w:bodyDiv w:val="1"/>
      <w:marLeft w:val="0"/>
      <w:marRight w:val="0"/>
      <w:marTop w:val="0"/>
      <w:marBottom w:val="0"/>
      <w:divBdr>
        <w:top w:val="none" w:sz="0" w:space="0" w:color="auto"/>
        <w:left w:val="none" w:sz="0" w:space="0" w:color="auto"/>
        <w:bottom w:val="none" w:sz="0" w:space="0" w:color="auto"/>
        <w:right w:val="none" w:sz="0" w:space="0" w:color="auto"/>
      </w:divBdr>
    </w:div>
    <w:div w:id="1306159512">
      <w:bodyDiv w:val="1"/>
      <w:marLeft w:val="0"/>
      <w:marRight w:val="0"/>
      <w:marTop w:val="0"/>
      <w:marBottom w:val="0"/>
      <w:divBdr>
        <w:top w:val="none" w:sz="0" w:space="0" w:color="auto"/>
        <w:left w:val="none" w:sz="0" w:space="0" w:color="auto"/>
        <w:bottom w:val="none" w:sz="0" w:space="0" w:color="auto"/>
        <w:right w:val="none" w:sz="0" w:space="0" w:color="auto"/>
      </w:divBdr>
    </w:div>
    <w:div w:id="1312900796">
      <w:bodyDiv w:val="1"/>
      <w:marLeft w:val="0"/>
      <w:marRight w:val="0"/>
      <w:marTop w:val="0"/>
      <w:marBottom w:val="0"/>
      <w:divBdr>
        <w:top w:val="none" w:sz="0" w:space="0" w:color="auto"/>
        <w:left w:val="none" w:sz="0" w:space="0" w:color="auto"/>
        <w:bottom w:val="none" w:sz="0" w:space="0" w:color="auto"/>
        <w:right w:val="none" w:sz="0" w:space="0" w:color="auto"/>
      </w:divBdr>
      <w:divsChild>
        <w:div w:id="272981641">
          <w:marLeft w:val="0"/>
          <w:marRight w:val="0"/>
          <w:marTop w:val="0"/>
          <w:marBottom w:val="0"/>
          <w:divBdr>
            <w:top w:val="none" w:sz="0" w:space="0" w:color="auto"/>
            <w:left w:val="none" w:sz="0" w:space="0" w:color="auto"/>
            <w:bottom w:val="none" w:sz="0" w:space="0" w:color="auto"/>
            <w:right w:val="none" w:sz="0" w:space="0" w:color="auto"/>
          </w:divBdr>
          <w:divsChild>
            <w:div w:id="1567106992">
              <w:marLeft w:val="0"/>
              <w:marRight w:val="0"/>
              <w:marTop w:val="0"/>
              <w:marBottom w:val="0"/>
              <w:divBdr>
                <w:top w:val="none" w:sz="0" w:space="0" w:color="auto"/>
                <w:left w:val="none" w:sz="0" w:space="0" w:color="auto"/>
                <w:bottom w:val="none" w:sz="0" w:space="0" w:color="auto"/>
                <w:right w:val="none" w:sz="0" w:space="0" w:color="auto"/>
              </w:divBdr>
              <w:divsChild>
                <w:div w:id="142818158">
                  <w:marLeft w:val="0"/>
                  <w:marRight w:val="0"/>
                  <w:marTop w:val="0"/>
                  <w:marBottom w:val="0"/>
                  <w:divBdr>
                    <w:top w:val="none" w:sz="0" w:space="0" w:color="auto"/>
                    <w:left w:val="none" w:sz="0" w:space="0" w:color="auto"/>
                    <w:bottom w:val="none" w:sz="0" w:space="0" w:color="auto"/>
                    <w:right w:val="none" w:sz="0" w:space="0" w:color="auto"/>
                  </w:divBdr>
                </w:div>
                <w:div w:id="107505904">
                  <w:marLeft w:val="0"/>
                  <w:marRight w:val="0"/>
                  <w:marTop w:val="0"/>
                  <w:marBottom w:val="0"/>
                  <w:divBdr>
                    <w:top w:val="none" w:sz="0" w:space="0" w:color="auto"/>
                    <w:left w:val="none" w:sz="0" w:space="0" w:color="auto"/>
                    <w:bottom w:val="none" w:sz="0" w:space="0" w:color="auto"/>
                    <w:right w:val="none" w:sz="0" w:space="0" w:color="auto"/>
                  </w:divBdr>
                </w:div>
              </w:divsChild>
            </w:div>
            <w:div w:id="747920497">
              <w:marLeft w:val="0"/>
              <w:marRight w:val="0"/>
              <w:marTop w:val="0"/>
              <w:marBottom w:val="0"/>
              <w:divBdr>
                <w:top w:val="none" w:sz="0" w:space="0" w:color="auto"/>
                <w:left w:val="none" w:sz="0" w:space="0" w:color="auto"/>
                <w:bottom w:val="none" w:sz="0" w:space="0" w:color="auto"/>
                <w:right w:val="none" w:sz="0" w:space="0" w:color="auto"/>
              </w:divBdr>
              <w:divsChild>
                <w:div w:id="1625186735">
                  <w:marLeft w:val="0"/>
                  <w:marRight w:val="0"/>
                  <w:marTop w:val="0"/>
                  <w:marBottom w:val="0"/>
                  <w:divBdr>
                    <w:top w:val="none" w:sz="0" w:space="0" w:color="auto"/>
                    <w:left w:val="none" w:sz="0" w:space="0" w:color="auto"/>
                    <w:bottom w:val="none" w:sz="0" w:space="0" w:color="auto"/>
                    <w:right w:val="none" w:sz="0" w:space="0" w:color="auto"/>
                  </w:divBdr>
                  <w:divsChild>
                    <w:div w:id="397942365">
                      <w:marLeft w:val="0"/>
                      <w:marRight w:val="0"/>
                      <w:marTop w:val="0"/>
                      <w:marBottom w:val="0"/>
                      <w:divBdr>
                        <w:top w:val="none" w:sz="0" w:space="0" w:color="auto"/>
                        <w:left w:val="none" w:sz="0" w:space="0" w:color="auto"/>
                        <w:bottom w:val="none" w:sz="0" w:space="0" w:color="auto"/>
                        <w:right w:val="none" w:sz="0" w:space="0" w:color="auto"/>
                      </w:divBdr>
                      <w:divsChild>
                        <w:div w:id="2062288397">
                          <w:marLeft w:val="0"/>
                          <w:marRight w:val="0"/>
                          <w:marTop w:val="0"/>
                          <w:marBottom w:val="0"/>
                          <w:divBdr>
                            <w:top w:val="none" w:sz="0" w:space="0" w:color="auto"/>
                            <w:left w:val="none" w:sz="0" w:space="0" w:color="auto"/>
                            <w:bottom w:val="none" w:sz="0" w:space="0" w:color="auto"/>
                            <w:right w:val="none" w:sz="0" w:space="0" w:color="auto"/>
                          </w:divBdr>
                          <w:divsChild>
                            <w:div w:id="48771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2023803">
      <w:bodyDiv w:val="1"/>
      <w:marLeft w:val="0"/>
      <w:marRight w:val="0"/>
      <w:marTop w:val="0"/>
      <w:marBottom w:val="0"/>
      <w:divBdr>
        <w:top w:val="none" w:sz="0" w:space="0" w:color="auto"/>
        <w:left w:val="none" w:sz="0" w:space="0" w:color="auto"/>
        <w:bottom w:val="none" w:sz="0" w:space="0" w:color="auto"/>
        <w:right w:val="none" w:sz="0" w:space="0" w:color="auto"/>
      </w:divBdr>
    </w:div>
    <w:div w:id="1494880051">
      <w:bodyDiv w:val="1"/>
      <w:marLeft w:val="0"/>
      <w:marRight w:val="0"/>
      <w:marTop w:val="0"/>
      <w:marBottom w:val="0"/>
      <w:divBdr>
        <w:top w:val="none" w:sz="0" w:space="0" w:color="auto"/>
        <w:left w:val="none" w:sz="0" w:space="0" w:color="auto"/>
        <w:bottom w:val="none" w:sz="0" w:space="0" w:color="auto"/>
        <w:right w:val="none" w:sz="0" w:space="0" w:color="auto"/>
      </w:divBdr>
    </w:div>
    <w:div w:id="1824620456">
      <w:bodyDiv w:val="1"/>
      <w:marLeft w:val="0"/>
      <w:marRight w:val="0"/>
      <w:marTop w:val="0"/>
      <w:marBottom w:val="0"/>
      <w:divBdr>
        <w:top w:val="none" w:sz="0" w:space="0" w:color="auto"/>
        <w:left w:val="none" w:sz="0" w:space="0" w:color="auto"/>
        <w:bottom w:val="none" w:sz="0" w:space="0" w:color="auto"/>
        <w:right w:val="none" w:sz="0" w:space="0" w:color="auto"/>
      </w:divBdr>
    </w:div>
    <w:div w:id="2100828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ngu.mgh.harvard.edu/purcell/plink/"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landing.varsome.com/varsome-premiu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A79983-4911-469F-AC1F-3277D07A3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2</Pages>
  <Words>1885</Words>
  <Characters>10749</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i Costanzo</dc:creator>
  <cp:keywords/>
  <dc:description/>
  <cp:lastModifiedBy>Alessia Di Costanzo</cp:lastModifiedBy>
  <cp:revision>3</cp:revision>
  <dcterms:created xsi:type="dcterms:W3CDTF">2026-01-12T13:08:00Z</dcterms:created>
  <dcterms:modified xsi:type="dcterms:W3CDTF">2026-01-12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e312c22-944e-34a0-bd13-798da42ba7b6</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s://csl.mendeley.com/styles/367253561/vancouver</vt:lpwstr>
  </property>
  <property fmtid="{D5CDD505-2E9C-101B-9397-08002B2CF9AE}" pid="14" name="Mendeley Recent Style Name 4_1">
    <vt:lpwstr>IJMS - Simone Bini</vt:lpwstr>
  </property>
  <property fmtid="{D5CDD505-2E9C-101B-9397-08002B2CF9AE}" pid="15" name="Mendeley Recent Style Id 5_1">
    <vt:lpwstr>http://www.zotero.org/styles/international-journal-of-medical-sciences</vt:lpwstr>
  </property>
  <property fmtid="{D5CDD505-2E9C-101B-9397-08002B2CF9AE}" pid="16" name="Mendeley Recent Style Name 5_1">
    <vt:lpwstr>International Journal of Medical Sciences</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s://csl.mendeley.com/styles/367253561/vancouver-3</vt:lpwstr>
  </property>
  <property fmtid="{D5CDD505-2E9C-101B-9397-08002B2CF9AE}" pid="22" name="Mendeley Recent Style Name 8_1">
    <vt:lpwstr>Sim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